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87831" w14:textId="053448C7" w:rsidR="00AE5A96" w:rsidRPr="00147C5E" w:rsidRDefault="006E271A" w:rsidP="00EB5B9B">
      <w:pPr>
        <w:spacing w:line="480" w:lineRule="auto"/>
        <w:jc w:val="center"/>
        <w:rPr>
          <w:rFonts w:ascii="Arial" w:hAnsi="Arial" w:cs="Arial"/>
          <w:b/>
          <w:bCs/>
          <w:sz w:val="26"/>
          <w:szCs w:val="26"/>
          <w:lang w:val="en-US"/>
        </w:rPr>
      </w:pPr>
      <w:r w:rsidRPr="00147C5E">
        <w:rPr>
          <w:rFonts w:ascii="Arial" w:hAnsi="Arial" w:cs="Arial"/>
          <w:b/>
          <w:bCs/>
          <w:sz w:val="26"/>
          <w:szCs w:val="26"/>
          <w:lang w:val="en-US"/>
        </w:rPr>
        <w:t>Supplementary Material</w:t>
      </w:r>
    </w:p>
    <w:p w14:paraId="3EFE6474" w14:textId="77777777" w:rsidR="00074EE1" w:rsidRPr="00EB3DA3" w:rsidRDefault="00074EE1" w:rsidP="00074EE1">
      <w:pPr>
        <w:spacing w:line="480" w:lineRule="auto"/>
        <w:jc w:val="center"/>
        <w:rPr>
          <w:rFonts w:ascii="Arial" w:hAnsi="Arial" w:cs="Arial"/>
          <w:b/>
          <w:bCs/>
          <w:color w:val="000000"/>
          <w:sz w:val="26"/>
          <w:szCs w:val="26"/>
          <w:shd w:val="clear" w:color="auto" w:fill="FFFFFF"/>
        </w:rPr>
      </w:pPr>
      <w:r w:rsidRPr="00EB3DA3">
        <w:rPr>
          <w:rFonts w:ascii="Arial" w:hAnsi="Arial" w:cs="Arial"/>
          <w:b/>
          <w:bCs/>
          <w:color w:val="000000"/>
          <w:sz w:val="26"/>
          <w:szCs w:val="26"/>
          <w:shd w:val="clear" w:color="auto" w:fill="FFFFFF"/>
          <w:lang w:val="en-US"/>
        </w:rPr>
        <w:t>Detection of</w:t>
      </w:r>
      <w:r w:rsidRPr="00EB3DA3">
        <w:rPr>
          <w:rFonts w:ascii="Arial" w:hAnsi="Arial" w:cs="Arial"/>
          <w:b/>
          <w:bCs/>
          <w:color w:val="000000"/>
          <w:sz w:val="26"/>
          <w:szCs w:val="26"/>
          <w:shd w:val="clear" w:color="auto" w:fill="FFFFFF"/>
        </w:rPr>
        <w:t xml:space="preserve"> </w:t>
      </w:r>
      <w:r w:rsidRPr="00EB3DA3">
        <w:rPr>
          <w:rFonts w:ascii="Arial" w:hAnsi="Arial" w:cs="Arial"/>
          <w:b/>
          <w:bCs/>
          <w:color w:val="000000"/>
          <w:sz w:val="26"/>
          <w:szCs w:val="26"/>
          <w:shd w:val="clear" w:color="auto" w:fill="FFFFFF"/>
          <w:lang w:val="en-US"/>
        </w:rPr>
        <w:t>Respiratory Viruses Directly from Clinical Samples Using Next-Generation Sequencing</w:t>
      </w:r>
      <w:r w:rsidRPr="00EB3DA3">
        <w:rPr>
          <w:rFonts w:ascii="Arial" w:hAnsi="Arial" w:cs="Arial"/>
          <w:b/>
          <w:bCs/>
          <w:color w:val="000000"/>
          <w:sz w:val="26"/>
          <w:szCs w:val="26"/>
          <w:shd w:val="clear" w:color="auto" w:fill="FFFFFF"/>
        </w:rPr>
        <w:t xml:space="preserve">: A Literature Review of Recent Advances and Potential </w:t>
      </w:r>
      <w:r>
        <w:rPr>
          <w:rFonts w:ascii="Arial" w:hAnsi="Arial" w:cs="Arial"/>
          <w:b/>
          <w:bCs/>
          <w:color w:val="000000"/>
          <w:sz w:val="26"/>
          <w:szCs w:val="26"/>
          <w:shd w:val="clear" w:color="auto" w:fill="FFFFFF"/>
        </w:rPr>
        <w:t>for Routine</w:t>
      </w:r>
      <w:r w:rsidRPr="00EB3DA3">
        <w:rPr>
          <w:rFonts w:ascii="Arial" w:hAnsi="Arial" w:cs="Arial"/>
          <w:b/>
          <w:bCs/>
          <w:color w:val="000000"/>
          <w:sz w:val="26"/>
          <w:szCs w:val="26"/>
          <w:shd w:val="clear" w:color="auto" w:fill="FFFFFF"/>
        </w:rPr>
        <w:t xml:space="preserve"> Clinical Use</w:t>
      </w:r>
    </w:p>
    <w:p w14:paraId="6A0E43E5" w14:textId="046C92A4" w:rsidR="006A1F10" w:rsidRPr="00705478" w:rsidRDefault="006A1F10" w:rsidP="006A1F10">
      <w:pPr>
        <w:spacing w:line="480" w:lineRule="auto"/>
        <w:jc w:val="center"/>
        <w:rPr>
          <w:rFonts w:ascii="Arial" w:hAnsi="Arial" w:cs="Arial"/>
          <w:color w:val="000000"/>
          <w:shd w:val="clear" w:color="auto" w:fill="FFFFFF"/>
          <w:lang w:val="en-US"/>
        </w:rPr>
      </w:pPr>
      <w:r w:rsidRPr="00705478">
        <w:rPr>
          <w:rFonts w:ascii="Arial" w:hAnsi="Arial" w:cs="Arial"/>
          <w:color w:val="000000"/>
          <w:shd w:val="clear" w:color="auto" w:fill="FFFFFF"/>
        </w:rPr>
        <w:t>Xinye Wang</w:t>
      </w:r>
      <w:r w:rsidRPr="00705478">
        <w:rPr>
          <w:rFonts w:ascii="Arial" w:hAnsi="Arial" w:cs="Arial"/>
          <w:color w:val="000000"/>
          <w:shd w:val="clear" w:color="auto" w:fill="FFFFFF"/>
          <w:vertAlign w:val="superscript"/>
        </w:rPr>
        <w:t>1,2</w:t>
      </w:r>
      <w:r w:rsidRPr="00705478">
        <w:rPr>
          <w:rFonts w:ascii="Arial" w:hAnsi="Arial" w:cs="Arial"/>
          <w:color w:val="000000"/>
          <w:shd w:val="clear" w:color="auto" w:fill="FFFFFF"/>
        </w:rPr>
        <w:t>, Sacha Stelzer-Braid</w:t>
      </w:r>
      <w:r w:rsidRPr="00705478">
        <w:rPr>
          <w:rFonts w:ascii="Arial" w:hAnsi="Arial" w:cs="Arial"/>
          <w:color w:val="000000"/>
          <w:shd w:val="clear" w:color="auto" w:fill="FFFFFF"/>
          <w:vertAlign w:val="superscript"/>
        </w:rPr>
        <w:t>1,2</w:t>
      </w:r>
      <w:r w:rsidRPr="00705478">
        <w:rPr>
          <w:rFonts w:ascii="Arial" w:hAnsi="Arial" w:cs="Arial"/>
          <w:color w:val="000000"/>
          <w:shd w:val="clear" w:color="auto" w:fill="FFFFFF"/>
        </w:rPr>
        <w:t>, Matthew Scotch</w:t>
      </w:r>
      <w:r w:rsidRPr="00705478">
        <w:rPr>
          <w:rFonts w:ascii="Arial" w:hAnsi="Arial" w:cs="Arial"/>
          <w:color w:val="000000"/>
          <w:shd w:val="clear" w:color="auto" w:fill="FFFFFF"/>
          <w:vertAlign w:val="superscript"/>
        </w:rPr>
        <w:t>3</w:t>
      </w:r>
      <w:r w:rsidR="00D20DC4">
        <w:rPr>
          <w:rFonts w:ascii="Arial" w:hAnsi="Arial" w:cs="Arial"/>
          <w:color w:val="000000"/>
          <w:shd w:val="clear" w:color="auto" w:fill="FFFFFF"/>
          <w:vertAlign w:val="superscript"/>
        </w:rPr>
        <w:t>,4</w:t>
      </w:r>
      <w:r w:rsidRPr="00705478">
        <w:rPr>
          <w:rFonts w:ascii="Arial" w:hAnsi="Arial" w:cs="Arial"/>
          <w:color w:val="000000"/>
          <w:shd w:val="clear" w:color="auto" w:fill="FFFFFF"/>
        </w:rPr>
        <w:t>, William D. Rawlinson</w:t>
      </w:r>
      <w:r w:rsidRPr="00705478">
        <w:rPr>
          <w:rFonts w:ascii="Arial" w:hAnsi="Arial" w:cs="Arial"/>
          <w:color w:val="000000"/>
          <w:shd w:val="clear" w:color="auto" w:fill="FFFFFF"/>
          <w:vertAlign w:val="superscript"/>
        </w:rPr>
        <w:t>1,2</w:t>
      </w:r>
      <w:r w:rsidR="006C37C9" w:rsidRPr="00705478"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>*</w:t>
      </w:r>
    </w:p>
    <w:p w14:paraId="404F997C" w14:textId="539BE115" w:rsidR="006A1F10" w:rsidRDefault="006A1F10" w:rsidP="006A1F10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1E16BB92" w14:textId="122E5C3E" w:rsidR="00EC0156" w:rsidRPr="00EC0156" w:rsidRDefault="00EC0156" w:rsidP="00EC0156">
      <w:pPr>
        <w:spacing w:line="480" w:lineRule="auto"/>
        <w:jc w:val="both"/>
        <w:rPr>
          <w:rFonts w:ascii="Arial" w:hAnsi="Arial" w:cs="Arial"/>
          <w:b/>
          <w:bCs/>
        </w:rPr>
      </w:pPr>
      <w:r w:rsidRPr="0084500E">
        <w:rPr>
          <w:rFonts w:ascii="Arial" w:hAnsi="Arial" w:cs="Arial"/>
          <w:b/>
          <w:bCs/>
        </w:rPr>
        <w:t xml:space="preserve">Affiliations: </w:t>
      </w:r>
    </w:p>
    <w:p w14:paraId="65B5E101" w14:textId="77777777" w:rsidR="00D20DC4" w:rsidRPr="0084500E" w:rsidRDefault="00D20DC4" w:rsidP="00D20DC4">
      <w:pPr>
        <w:spacing w:line="480" w:lineRule="auto"/>
        <w:jc w:val="both"/>
        <w:rPr>
          <w:rFonts w:ascii="Arial" w:hAnsi="Arial" w:cs="Arial"/>
        </w:rPr>
      </w:pPr>
      <w:r w:rsidRPr="0084500E">
        <w:rPr>
          <w:rFonts w:ascii="Arial" w:hAnsi="Arial" w:cs="Arial"/>
          <w:vertAlign w:val="superscript"/>
        </w:rPr>
        <w:t>1</w:t>
      </w:r>
      <w:r w:rsidRPr="0084500E">
        <w:rPr>
          <w:rFonts w:ascii="Arial" w:hAnsi="Arial" w:cs="Arial"/>
        </w:rPr>
        <w:t xml:space="preserve"> Virology Research Laboratory, Serology and Virology Division (SAViD), NSW Health Pathology, Prince of Wales Hospital, University of New South Wales, Sydney, Australia</w:t>
      </w:r>
    </w:p>
    <w:p w14:paraId="0D85C573" w14:textId="77777777" w:rsidR="00D20DC4" w:rsidRDefault="00D20DC4" w:rsidP="00D20DC4">
      <w:pPr>
        <w:spacing w:line="480" w:lineRule="auto"/>
        <w:jc w:val="both"/>
        <w:rPr>
          <w:rFonts w:ascii="Arial" w:hAnsi="Arial" w:cs="Arial"/>
        </w:rPr>
      </w:pPr>
      <w:r w:rsidRPr="0084500E">
        <w:rPr>
          <w:rFonts w:ascii="Arial" w:hAnsi="Arial" w:cs="Arial"/>
          <w:vertAlign w:val="superscript"/>
        </w:rPr>
        <w:t>2</w:t>
      </w:r>
      <w:r w:rsidRPr="0084500E">
        <w:rPr>
          <w:rFonts w:ascii="Arial" w:hAnsi="Arial" w:cs="Arial"/>
        </w:rPr>
        <w:t xml:space="preserve"> School of Medical Sciences, Faculty of Medicine, University of New South Wales, Sydney, NSW, Australia</w:t>
      </w:r>
    </w:p>
    <w:p w14:paraId="5FF47756" w14:textId="77777777" w:rsidR="00D20DC4" w:rsidRPr="00C6719D" w:rsidRDefault="00D20DC4" w:rsidP="00D20DC4">
      <w:pPr>
        <w:spacing w:line="480" w:lineRule="auto"/>
        <w:jc w:val="both"/>
        <w:rPr>
          <w:rFonts w:ascii="Arial" w:hAnsi="Arial" w:cs="Arial"/>
        </w:rPr>
      </w:pPr>
      <w:r w:rsidRPr="00C6719D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Kirby Institute, University of New South Wales, Sydney, NSW, Australia </w:t>
      </w:r>
    </w:p>
    <w:p w14:paraId="4092FEAD" w14:textId="01089DA9" w:rsidR="00D20DC4" w:rsidRDefault="00D20DC4" w:rsidP="00D20DC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84500E">
        <w:rPr>
          <w:rFonts w:ascii="Arial" w:hAnsi="Arial" w:cs="Arial"/>
          <w:vertAlign w:val="superscript"/>
        </w:rPr>
        <w:t xml:space="preserve"> </w:t>
      </w:r>
      <w:r w:rsidRPr="0084500E">
        <w:rPr>
          <w:rFonts w:ascii="Arial" w:hAnsi="Arial" w:cs="Arial"/>
        </w:rPr>
        <w:t>Biodesign Center for Environmental Health Engineering, Biodesign Institute, Arizona State University, Tempe, Arizona, USA</w:t>
      </w:r>
    </w:p>
    <w:p w14:paraId="4884130D" w14:textId="6141B303" w:rsidR="006E271A" w:rsidRPr="00705478" w:rsidRDefault="006E271A" w:rsidP="00147C5E">
      <w:pPr>
        <w:jc w:val="both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307D714D" w14:textId="77777777" w:rsidR="006A1F10" w:rsidRPr="00AE5A96" w:rsidRDefault="006A1F10" w:rsidP="00147C5E">
      <w:pPr>
        <w:jc w:val="both"/>
        <w:rPr>
          <w:rFonts w:ascii="Arial" w:hAnsi="Arial" w:cs="Arial"/>
        </w:rPr>
      </w:pPr>
    </w:p>
    <w:p w14:paraId="70960083" w14:textId="77777777" w:rsidR="0069739D" w:rsidRDefault="0069739D">
      <w:pPr>
        <w:rPr>
          <w:rFonts w:ascii="Arial" w:hAnsi="Arial" w:cs="Arial"/>
        </w:rPr>
        <w:sectPr w:rsidR="0069739D">
          <w:footerReference w:type="even" r:id="rId6"/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EF347C2" w14:textId="224A16C1" w:rsidR="0069739D" w:rsidRDefault="0069739D" w:rsidP="00147C5E">
      <w:pPr>
        <w:jc w:val="both"/>
        <w:rPr>
          <w:rFonts w:ascii="Arial" w:hAnsi="Arial" w:cs="Arial"/>
          <w:b/>
          <w:bCs/>
        </w:rPr>
      </w:pPr>
      <w:r w:rsidRPr="0069739D">
        <w:rPr>
          <w:rFonts w:ascii="Arial" w:hAnsi="Arial" w:cs="Arial"/>
          <w:b/>
          <w:bCs/>
        </w:rPr>
        <w:lastRenderedPageBreak/>
        <w:t xml:space="preserve">Introduction </w:t>
      </w:r>
    </w:p>
    <w:p w14:paraId="0F57C18F" w14:textId="77777777" w:rsidR="0069739D" w:rsidRPr="0069739D" w:rsidRDefault="0069739D" w:rsidP="00147C5E">
      <w:pPr>
        <w:jc w:val="both"/>
        <w:rPr>
          <w:rFonts w:ascii="Arial" w:hAnsi="Arial" w:cs="Arial"/>
          <w:b/>
          <w:bCs/>
        </w:rPr>
      </w:pPr>
    </w:p>
    <w:p w14:paraId="3F9BFA84" w14:textId="40AD25AF" w:rsidR="0069739D" w:rsidRDefault="0069739D" w:rsidP="0069739D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9A4F56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261061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9A4F56">
        <w:rPr>
          <w:rFonts w:ascii="Arial" w:hAnsi="Arial" w:cs="Arial"/>
          <w:b/>
          <w:bCs/>
          <w:sz w:val="20"/>
          <w:szCs w:val="20"/>
          <w:lang w:val="en-US"/>
        </w:rPr>
        <w:t xml:space="preserve">.  Advantages and Disadvantages of Various Laboratory Methods for Respiratory Virus Detection </w:t>
      </w:r>
    </w:p>
    <w:tbl>
      <w:tblPr>
        <w:tblW w:w="11734" w:type="dxa"/>
        <w:tblLook w:val="04A0" w:firstRow="1" w:lastRow="0" w:firstColumn="1" w:lastColumn="0" w:noHBand="0" w:noVBand="1"/>
      </w:tblPr>
      <w:tblGrid>
        <w:gridCol w:w="2137"/>
        <w:gridCol w:w="4653"/>
        <w:gridCol w:w="4944"/>
      </w:tblGrid>
      <w:tr w:rsidR="0069739D" w:rsidRPr="009A4F56" w14:paraId="578C4240" w14:textId="77777777" w:rsidTr="0069739D">
        <w:trPr>
          <w:trHeight w:val="391"/>
        </w:trPr>
        <w:tc>
          <w:tcPr>
            <w:tcW w:w="21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DE66076" w14:textId="77777777" w:rsidR="0069739D" w:rsidRPr="009A4F56" w:rsidRDefault="0069739D" w:rsidP="001D68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boratory Method</w:t>
            </w:r>
          </w:p>
        </w:tc>
        <w:tc>
          <w:tcPr>
            <w:tcW w:w="46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A0F65C8" w14:textId="77777777" w:rsidR="0069739D" w:rsidRPr="009A4F56" w:rsidRDefault="0069739D" w:rsidP="001D68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vantages</w:t>
            </w:r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BC09E78" w14:textId="77777777" w:rsidR="0069739D" w:rsidRPr="009A4F56" w:rsidRDefault="0069739D" w:rsidP="001D68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advantages/Limitations</w:t>
            </w:r>
          </w:p>
        </w:tc>
      </w:tr>
      <w:tr w:rsidR="0069739D" w:rsidRPr="009A4F56" w14:paraId="71DC3C49" w14:textId="77777777" w:rsidTr="0069739D">
        <w:trPr>
          <w:trHeight w:val="226"/>
        </w:trPr>
        <w:tc>
          <w:tcPr>
            <w:tcW w:w="2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67761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 xml:space="preserve">Virus Isolation 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E8DD1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Direct measure of infectivity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37300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Expensive, labour-intensive, and time-consuming</w:t>
            </w:r>
          </w:p>
        </w:tc>
      </w:tr>
      <w:tr w:rsidR="0069739D" w:rsidRPr="009A4F56" w14:paraId="6BA11A98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1F5FE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6DA07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Further material can be produced for the study of agent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726B1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May require special facilities (e.g., BSL-3 lab)</w:t>
            </w:r>
          </w:p>
        </w:tc>
      </w:tr>
      <w:tr w:rsidR="0069739D" w:rsidRPr="009A4F56" w14:paraId="7E63AB0C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E0D02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5FC1D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 xml:space="preserve">Highly sensitive 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5BE13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Inability to provide virus typing information</w:t>
            </w:r>
          </w:p>
        </w:tc>
      </w:tr>
      <w:tr w:rsidR="0069739D" w:rsidRPr="009A4F56" w14:paraId="2E95AEE4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A3EB0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23B2AB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89FD99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Inability to detect unknown pathogens</w:t>
            </w:r>
          </w:p>
        </w:tc>
      </w:tr>
      <w:tr w:rsidR="0069739D" w:rsidRPr="009A4F56" w14:paraId="58F4B74C" w14:textId="77777777" w:rsidTr="0069739D">
        <w:trPr>
          <w:trHeight w:val="437"/>
        </w:trPr>
        <w:tc>
          <w:tcPr>
            <w:tcW w:w="2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D9F01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DFA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B796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Simple to use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4E79B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Subjectiveness (requires the technical expertise for accurate interpretation)</w:t>
            </w:r>
          </w:p>
        </w:tc>
      </w:tr>
      <w:tr w:rsidR="0069739D" w:rsidRPr="009A4F56" w14:paraId="65A74E53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8FC0F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A9BFF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Rapid test results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F6998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Labour-intensive and time-consuming evaluation</w:t>
            </w:r>
          </w:p>
        </w:tc>
      </w:tr>
      <w:tr w:rsidR="0069739D" w:rsidRPr="009A4F56" w14:paraId="7B2B9962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12CA4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A8824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Inexpensive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58A86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Inability to provide virus typing information</w:t>
            </w:r>
          </w:p>
        </w:tc>
      </w:tr>
      <w:tr w:rsidR="0069739D" w:rsidRPr="009A4F56" w14:paraId="75FDC1C0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655D3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575957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0B48B5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Inability to detect unknown pathogens</w:t>
            </w:r>
          </w:p>
        </w:tc>
      </w:tr>
      <w:tr w:rsidR="0069739D" w:rsidRPr="009A4F56" w14:paraId="4A0DCAB3" w14:textId="77777777" w:rsidTr="0069739D">
        <w:trPr>
          <w:trHeight w:val="226"/>
        </w:trPr>
        <w:tc>
          <w:tcPr>
            <w:tcW w:w="2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DCAA9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RADTs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61FB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Simple to use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F9096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Moderate sensitivity</w:t>
            </w:r>
          </w:p>
        </w:tc>
      </w:tr>
      <w:tr w:rsidR="0069739D" w:rsidRPr="009A4F56" w14:paraId="69011C09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1AD4E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23FCF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Rapid test results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6C410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False negatives results</w:t>
            </w:r>
          </w:p>
        </w:tc>
      </w:tr>
      <w:tr w:rsidR="0069739D" w:rsidRPr="009A4F56" w14:paraId="379ED870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773C6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14B45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Inexpensive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175D3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Qualified personnel</w:t>
            </w:r>
          </w:p>
        </w:tc>
      </w:tr>
      <w:tr w:rsidR="0069739D" w:rsidRPr="009A4F56" w14:paraId="2382C06D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65F64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66B27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specificity 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97942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Inability to provide virus typing information</w:t>
            </w:r>
          </w:p>
        </w:tc>
      </w:tr>
      <w:tr w:rsidR="0069739D" w:rsidRPr="009A4F56" w14:paraId="753FDFEC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2C21B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6D505C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Can be performed at point-of-car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B0CF5C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Inability to detect unknown pathogens</w:t>
            </w:r>
          </w:p>
        </w:tc>
      </w:tr>
      <w:tr w:rsidR="0069739D" w:rsidRPr="009A4F56" w14:paraId="56205ADF" w14:textId="77777777" w:rsidTr="0069739D">
        <w:trPr>
          <w:trHeight w:val="226"/>
        </w:trPr>
        <w:tc>
          <w:tcPr>
            <w:tcW w:w="2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1A038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NAATs (e.g., PCR)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C63BB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Superior sensitivity, and high specificity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AB92E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Higher cost</w:t>
            </w:r>
          </w:p>
        </w:tc>
      </w:tr>
      <w:tr w:rsidR="0069739D" w:rsidRPr="009A4F56" w14:paraId="2F46D850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BF986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05D86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Multiplexing is possible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0C156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Risk of cross-contamination</w:t>
            </w:r>
          </w:p>
        </w:tc>
      </w:tr>
      <w:tr w:rsidR="0069739D" w:rsidRPr="009A4F56" w14:paraId="5F6917B0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504FA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CC3C2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Requires less time for the detection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EDA9E" w14:textId="40B781DB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Target specific agent</w:t>
            </w:r>
            <w:r w:rsidR="00EF6E7C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69739D" w:rsidRPr="009A4F56" w14:paraId="1EC98D01" w14:textId="77777777" w:rsidTr="0069739D">
        <w:trPr>
          <w:trHeight w:val="437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8588C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A31C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No requirement for calibration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3687A" w14:textId="5449EE13" w:rsidR="0069739D" w:rsidRPr="009A4F56" w:rsidRDefault="00D710D1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mited</w:t>
            </w: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9739D" w:rsidRPr="009A4F56">
              <w:rPr>
                <w:rFonts w:ascii="Arial" w:hAnsi="Arial" w:cs="Arial"/>
                <w:color w:val="000000"/>
                <w:sz w:val="20"/>
                <w:szCs w:val="20"/>
              </w:rPr>
              <w:t>to provide antibiotic resistance data and virus typing information</w:t>
            </w:r>
          </w:p>
        </w:tc>
      </w:tr>
      <w:tr w:rsidR="0069739D" w:rsidRPr="009A4F56" w14:paraId="5AE0B97D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4126E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F3F1F0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952DD8" w14:textId="20799E5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 xml:space="preserve">Primer’s </w:t>
            </w:r>
            <w:r w:rsidR="00EB2CBF">
              <w:rPr>
                <w:rFonts w:ascii="Arial" w:hAnsi="Arial" w:cs="Arial"/>
                <w:color w:val="000000"/>
                <w:sz w:val="20"/>
                <w:szCs w:val="20"/>
              </w:rPr>
              <w:t>design</w:t>
            </w: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 xml:space="preserve"> is important, which may affect the result</w:t>
            </w:r>
          </w:p>
        </w:tc>
      </w:tr>
      <w:tr w:rsidR="0069739D" w:rsidRPr="009A4F56" w14:paraId="43728E85" w14:textId="77777777" w:rsidTr="0069739D">
        <w:trPr>
          <w:trHeight w:val="437"/>
        </w:trPr>
        <w:tc>
          <w:tcPr>
            <w:tcW w:w="2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393BF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 xml:space="preserve">NGS 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7F74D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Ability to simultaneously sequence millions of small DNA fragments in parallel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3AE9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Higher cost</w:t>
            </w:r>
          </w:p>
        </w:tc>
      </w:tr>
      <w:tr w:rsidR="0069739D" w:rsidRPr="009A4F56" w14:paraId="75F4FE9C" w14:textId="77777777" w:rsidTr="0069739D">
        <w:trPr>
          <w:trHeight w:val="437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62AED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9A57C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Ability to generate a large yield of sequence data at high speed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E424B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Require for lengthy turnaround times and skilled laboratory staff during the process of NGS work</w:t>
            </w:r>
          </w:p>
        </w:tc>
      </w:tr>
      <w:tr w:rsidR="0069739D" w:rsidRPr="009A4F56" w14:paraId="3046321D" w14:textId="77777777" w:rsidTr="0069739D">
        <w:trPr>
          <w:trHeight w:val="437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00A4B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7B2F0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Ability to provide more comprehensive genomic information (e.g., virus typing)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89D45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Skilled laboratory staff is required for conducting sophisticated downstream bioinformatic analyses</w:t>
            </w:r>
          </w:p>
        </w:tc>
      </w:tr>
      <w:tr w:rsidR="0069739D" w:rsidRPr="009A4F56" w14:paraId="0A9E6EBB" w14:textId="77777777" w:rsidTr="0069739D">
        <w:trPr>
          <w:trHeight w:val="437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D5868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54768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Ability to detect known and unknown pathogens without prior knowledge</w:t>
            </w: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1080B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739D" w:rsidRPr="009A4F56" w14:paraId="5EFE743A" w14:textId="77777777" w:rsidTr="0069739D">
        <w:trPr>
          <w:trHeight w:val="226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AC283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D51FD6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Higher sensitivity to detect low-frequency variants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334583" w14:textId="77777777" w:rsidR="0069739D" w:rsidRPr="009A4F56" w:rsidRDefault="0069739D" w:rsidP="001D68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F5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C39A312" w14:textId="77777777" w:rsidR="0069739D" w:rsidRDefault="0069739D" w:rsidP="0069739D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Abbreviations: DFA (</w:t>
      </w:r>
      <w:r w:rsidRPr="00C20A79">
        <w:rPr>
          <w:rFonts w:ascii="Arial" w:hAnsi="Arial" w:cs="Arial"/>
          <w:sz w:val="18"/>
          <w:szCs w:val="18"/>
          <w:lang w:val="en-US"/>
        </w:rPr>
        <w:t>Direct fluorescent antibody testing</w:t>
      </w:r>
      <w:r>
        <w:rPr>
          <w:rFonts w:ascii="Arial" w:hAnsi="Arial" w:cs="Arial"/>
          <w:sz w:val="18"/>
          <w:szCs w:val="18"/>
          <w:lang w:val="en-US"/>
        </w:rPr>
        <w:t>; RADTs (Rapid Antigen Direct Tests); NAATs (nucleic acid  amplification tests); NGS (next-generation sequencin</w:t>
      </w:r>
      <w:r w:rsidR="00261061">
        <w:rPr>
          <w:rFonts w:ascii="Arial" w:hAnsi="Arial" w:cs="Arial"/>
          <w:sz w:val="18"/>
          <w:szCs w:val="18"/>
          <w:lang w:val="en-US"/>
        </w:rPr>
        <w:t>g)</w:t>
      </w:r>
    </w:p>
    <w:p w14:paraId="10048D1C" w14:textId="06DE8546" w:rsidR="00A666B0" w:rsidRPr="00AE5A96" w:rsidRDefault="00A666B0" w:rsidP="00A666B0">
      <w:pPr>
        <w:rPr>
          <w:rFonts w:ascii="Arial" w:hAnsi="Arial" w:cs="Arial"/>
          <w:sz w:val="18"/>
          <w:szCs w:val="18"/>
          <w:lang w:val="en-US"/>
        </w:rPr>
        <w:sectPr w:rsidR="00A666B0" w:rsidRPr="00AE5A96" w:rsidSect="00B340A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3C5535" w14:textId="2A19B318" w:rsidR="0020065D" w:rsidRPr="00705478" w:rsidRDefault="0020065D" w:rsidP="00147C5E">
      <w:pPr>
        <w:jc w:val="both"/>
        <w:rPr>
          <w:rFonts w:ascii="Arial" w:hAnsi="Arial" w:cs="Arial"/>
          <w:b/>
          <w:bCs/>
          <w:lang w:val="en-US"/>
        </w:rPr>
      </w:pPr>
      <w:r w:rsidRPr="00705478">
        <w:rPr>
          <w:rFonts w:ascii="Arial" w:hAnsi="Arial" w:cs="Arial"/>
          <w:b/>
          <w:bCs/>
          <w:lang w:val="en-US"/>
        </w:rPr>
        <w:lastRenderedPageBreak/>
        <w:t xml:space="preserve">Methods </w:t>
      </w:r>
    </w:p>
    <w:p w14:paraId="36F86C85" w14:textId="77777777" w:rsidR="0020065D" w:rsidRPr="00705478" w:rsidRDefault="0020065D" w:rsidP="00147C5E">
      <w:pPr>
        <w:jc w:val="both"/>
        <w:rPr>
          <w:rFonts w:ascii="Arial" w:hAnsi="Arial" w:cs="Arial"/>
          <w:lang w:val="en-US"/>
        </w:rPr>
      </w:pPr>
    </w:p>
    <w:p w14:paraId="72B55297" w14:textId="211893E0" w:rsidR="001F7920" w:rsidRPr="00705478" w:rsidRDefault="001F7920" w:rsidP="00147C5E">
      <w:pPr>
        <w:jc w:val="both"/>
        <w:rPr>
          <w:rFonts w:ascii="Arial" w:hAnsi="Arial" w:cs="Arial"/>
          <w:lang w:val="en-US"/>
        </w:rPr>
      </w:pPr>
      <w:r w:rsidRPr="00705478">
        <w:rPr>
          <w:rFonts w:ascii="Arial" w:hAnsi="Arial" w:cs="Arial"/>
          <w:lang w:val="en-US"/>
        </w:rPr>
        <w:t xml:space="preserve">Search </w:t>
      </w:r>
      <w:r w:rsidR="0020065D" w:rsidRPr="00705478">
        <w:rPr>
          <w:rFonts w:ascii="Arial" w:hAnsi="Arial" w:cs="Arial"/>
          <w:lang w:val="en-US"/>
        </w:rPr>
        <w:t>formulae</w:t>
      </w:r>
      <w:r w:rsidRPr="00705478">
        <w:rPr>
          <w:rFonts w:ascii="Arial" w:hAnsi="Arial" w:cs="Arial"/>
          <w:lang w:val="en-US"/>
        </w:rPr>
        <w:t xml:space="preserve"> of PubMed was listed as below: </w:t>
      </w:r>
    </w:p>
    <w:p w14:paraId="0352F737" w14:textId="20E29F59" w:rsidR="001F7920" w:rsidRPr="00705478" w:rsidRDefault="001F7920" w:rsidP="00147C5E">
      <w:pPr>
        <w:jc w:val="both"/>
        <w:rPr>
          <w:rFonts w:ascii="Arial" w:hAnsi="Arial" w:cs="Arial"/>
          <w:lang w:val="en-US"/>
        </w:rPr>
      </w:pPr>
    </w:p>
    <w:p w14:paraId="3F7B14AA" w14:textId="77777777" w:rsidR="001F7920" w:rsidRPr="00705478" w:rsidRDefault="001F7920" w:rsidP="00147C5E">
      <w:pPr>
        <w:jc w:val="both"/>
        <w:rPr>
          <w:rFonts w:ascii="Arial" w:eastAsiaTheme="minorEastAsia" w:hAnsi="Arial" w:cs="Arial"/>
          <w:lang w:val="en-US"/>
        </w:rPr>
      </w:pPr>
      <w:r w:rsidRPr="00705478">
        <w:rPr>
          <w:rFonts w:ascii="Arial" w:hAnsi="Arial" w:cs="Arial"/>
          <w:lang w:val="en-US"/>
        </w:rPr>
        <w:t xml:space="preserve">#1 </w:t>
      </w:r>
      <w:r w:rsidRPr="00705478">
        <w:rPr>
          <w:rFonts w:ascii="Arial" w:eastAsiaTheme="minorEastAsia" w:hAnsi="Arial" w:cs="Arial"/>
          <w:lang w:val="en-US"/>
        </w:rPr>
        <w:t>("respiratory virus*" OR "respiratory pathogen" OR influenza OR parainfluenza OR adenovirus* OR coronavirus* OR "human metapneumovirus*" OR "human bocavirus*" OR "respiratory syncytial virus*" OR "human rhinovirus*)</w:t>
      </w:r>
    </w:p>
    <w:p w14:paraId="3107CCD0" w14:textId="00298C53" w:rsidR="001F7920" w:rsidRPr="00705478" w:rsidRDefault="001F7920" w:rsidP="00147C5E">
      <w:pPr>
        <w:jc w:val="both"/>
        <w:rPr>
          <w:rFonts w:ascii="Arial" w:hAnsi="Arial" w:cs="Arial"/>
          <w:lang w:val="en-US"/>
        </w:rPr>
      </w:pPr>
    </w:p>
    <w:p w14:paraId="65AE0C06" w14:textId="6889C279" w:rsidR="00327178" w:rsidRPr="00705478" w:rsidRDefault="00327178" w:rsidP="00147C5E">
      <w:pPr>
        <w:jc w:val="both"/>
        <w:rPr>
          <w:rFonts w:ascii="Arial" w:hAnsi="Arial" w:cs="Arial"/>
          <w:lang w:val="en-US"/>
        </w:rPr>
      </w:pPr>
      <w:r w:rsidRPr="00705478">
        <w:rPr>
          <w:rFonts w:ascii="Arial" w:hAnsi="Arial" w:cs="Arial"/>
          <w:lang w:val="en-US"/>
        </w:rPr>
        <w:t xml:space="preserve">#2 </w:t>
      </w:r>
      <w:r w:rsidRPr="00705478">
        <w:rPr>
          <w:rFonts w:ascii="Arial" w:eastAsiaTheme="minorEastAsia" w:hAnsi="Arial" w:cs="Arial"/>
          <w:lang w:val="en-US"/>
        </w:rPr>
        <w:t>("next-generation sequenc*" OR "high throughput sequenc*")</w:t>
      </w:r>
    </w:p>
    <w:p w14:paraId="4D721195" w14:textId="2C19501B" w:rsidR="00327178" w:rsidRPr="00705478" w:rsidRDefault="00327178" w:rsidP="00147C5E">
      <w:pPr>
        <w:jc w:val="both"/>
        <w:rPr>
          <w:rFonts w:ascii="Arial" w:hAnsi="Arial" w:cs="Arial"/>
          <w:lang w:val="en-US"/>
        </w:rPr>
      </w:pPr>
    </w:p>
    <w:p w14:paraId="492E23C7" w14:textId="71FF9773" w:rsidR="00327178" w:rsidRPr="00705478" w:rsidRDefault="00327178" w:rsidP="00147C5E">
      <w:pPr>
        <w:jc w:val="both"/>
        <w:rPr>
          <w:rFonts w:ascii="Arial" w:hAnsi="Arial" w:cs="Arial"/>
          <w:lang w:val="en-US"/>
        </w:rPr>
      </w:pPr>
      <w:r w:rsidRPr="00705478">
        <w:rPr>
          <w:rFonts w:ascii="Arial" w:hAnsi="Arial" w:cs="Arial"/>
          <w:lang w:val="en-US"/>
        </w:rPr>
        <w:t xml:space="preserve">#3 </w:t>
      </w:r>
      <w:r w:rsidRPr="00705478">
        <w:rPr>
          <w:rFonts w:ascii="Arial" w:eastAsiaTheme="minorEastAsia" w:hAnsi="Arial" w:cs="Arial"/>
          <w:lang w:val="en-US"/>
        </w:rPr>
        <w:t>("diagnostic laborator*" OR "clinical laborator*" OR "clinical sample*")</w:t>
      </w:r>
    </w:p>
    <w:p w14:paraId="7562187A" w14:textId="4F51EA58" w:rsidR="00327178" w:rsidRPr="00705478" w:rsidRDefault="00327178" w:rsidP="00147C5E">
      <w:pPr>
        <w:jc w:val="both"/>
        <w:rPr>
          <w:rFonts w:ascii="Arial" w:hAnsi="Arial" w:cs="Arial"/>
          <w:lang w:val="en-US"/>
        </w:rPr>
      </w:pPr>
    </w:p>
    <w:p w14:paraId="14980CB6" w14:textId="6B0E8CC0" w:rsidR="00327178" w:rsidRPr="00705478" w:rsidRDefault="00327178" w:rsidP="00147C5E">
      <w:pPr>
        <w:jc w:val="both"/>
        <w:rPr>
          <w:rFonts w:ascii="Arial" w:hAnsi="Arial" w:cs="Arial"/>
          <w:lang w:val="en-US"/>
        </w:rPr>
      </w:pPr>
      <w:r w:rsidRPr="00705478">
        <w:rPr>
          <w:rFonts w:ascii="Arial" w:hAnsi="Arial" w:cs="Arial"/>
          <w:lang w:val="en-US"/>
        </w:rPr>
        <w:t>#4 #1 AND #2 AND #3</w:t>
      </w:r>
    </w:p>
    <w:p w14:paraId="283A8CD3" w14:textId="693943DB" w:rsidR="00C36365" w:rsidRPr="00705478" w:rsidRDefault="00C36365" w:rsidP="00147C5E">
      <w:pPr>
        <w:jc w:val="both"/>
        <w:rPr>
          <w:rFonts w:ascii="Arial" w:hAnsi="Arial" w:cs="Arial"/>
          <w:lang w:val="en-US"/>
        </w:rPr>
      </w:pPr>
    </w:p>
    <w:p w14:paraId="54ED1428" w14:textId="6C4D1D93" w:rsidR="00C36365" w:rsidRPr="00705478" w:rsidRDefault="00C36365" w:rsidP="00147C5E">
      <w:pPr>
        <w:jc w:val="both"/>
        <w:rPr>
          <w:rFonts w:ascii="Arial" w:eastAsiaTheme="minorEastAsia" w:hAnsi="Arial" w:cs="Arial"/>
          <w:lang w:val="en-US"/>
        </w:rPr>
      </w:pPr>
      <w:r w:rsidRPr="00705478">
        <w:rPr>
          <w:rFonts w:ascii="Arial" w:hAnsi="Arial" w:cs="Arial"/>
          <w:lang w:val="en-US"/>
        </w:rPr>
        <w:t xml:space="preserve">Similar search string was used for Web of Science, Scopus, ProQuest, and LitCovid.  </w:t>
      </w:r>
    </w:p>
    <w:p w14:paraId="6222E084" w14:textId="0A1F68AE" w:rsidR="00327178" w:rsidRPr="00705478" w:rsidRDefault="00327178" w:rsidP="00147C5E">
      <w:pPr>
        <w:jc w:val="both"/>
        <w:rPr>
          <w:rFonts w:ascii="Arial" w:eastAsiaTheme="minorEastAsia" w:hAnsi="Arial" w:cs="Arial"/>
        </w:rPr>
      </w:pPr>
    </w:p>
    <w:p w14:paraId="74406580" w14:textId="77777777" w:rsidR="00634779" w:rsidRDefault="00634779" w:rsidP="00147C5E">
      <w:pPr>
        <w:jc w:val="both"/>
        <w:rPr>
          <w:rFonts w:ascii="Arial" w:hAnsi="Arial" w:cs="Arial"/>
          <w:b/>
          <w:bCs/>
          <w:lang w:val="en-US"/>
        </w:rPr>
      </w:pPr>
    </w:p>
    <w:p w14:paraId="54F8F4B0" w14:textId="39C92294" w:rsidR="00327178" w:rsidRPr="00705478" w:rsidRDefault="00D825E7" w:rsidP="00147C5E">
      <w:pPr>
        <w:jc w:val="both"/>
        <w:rPr>
          <w:rFonts w:ascii="Arial" w:hAnsi="Arial" w:cs="Arial"/>
          <w:lang w:val="en-US"/>
        </w:rPr>
      </w:pPr>
      <w:r w:rsidRPr="00705478">
        <w:rPr>
          <w:rFonts w:ascii="Arial" w:hAnsi="Arial" w:cs="Arial"/>
          <w:b/>
          <w:bCs/>
          <w:lang w:val="en-US"/>
        </w:rPr>
        <w:t>Results</w:t>
      </w:r>
      <w:r w:rsidRPr="00705478">
        <w:rPr>
          <w:rFonts w:ascii="Arial" w:hAnsi="Arial" w:cs="Arial"/>
          <w:lang w:val="en-US"/>
        </w:rPr>
        <w:t xml:space="preserve"> </w:t>
      </w:r>
    </w:p>
    <w:p w14:paraId="16EE6DED" w14:textId="53FBDDFC" w:rsidR="00DE3F1E" w:rsidRPr="00705478" w:rsidRDefault="00DE3F1E" w:rsidP="0020065D">
      <w:pPr>
        <w:rPr>
          <w:rFonts w:ascii="Arial" w:hAnsi="Arial" w:cs="Arial"/>
          <w:lang w:val="en-US"/>
        </w:rPr>
      </w:pPr>
    </w:p>
    <w:p w14:paraId="56D1F4B1" w14:textId="5543FA42" w:rsidR="00D825E7" w:rsidRPr="001B17D6" w:rsidRDefault="00DE3F1E" w:rsidP="0020065D">
      <w:pPr>
        <w:rPr>
          <w:rFonts w:ascii="Arial" w:hAnsi="Arial" w:cs="Arial"/>
          <w:lang w:val="en-US"/>
        </w:rPr>
      </w:pPr>
      <w:r w:rsidRPr="001B17D6">
        <w:rPr>
          <w:rFonts w:ascii="Arial" w:hAnsi="Arial" w:cs="Arial"/>
          <w:b/>
          <w:bCs/>
          <w:lang w:val="en-US"/>
        </w:rPr>
        <w:t>Table S</w:t>
      </w:r>
      <w:r w:rsidR="002849DD">
        <w:rPr>
          <w:rFonts w:ascii="Arial" w:hAnsi="Arial" w:cs="Arial"/>
          <w:b/>
          <w:bCs/>
          <w:lang w:val="en-US"/>
        </w:rPr>
        <w:t>2</w:t>
      </w:r>
      <w:r w:rsidRPr="001B17D6">
        <w:rPr>
          <w:rFonts w:ascii="Arial" w:hAnsi="Arial" w:cs="Arial"/>
          <w:b/>
          <w:bCs/>
          <w:lang w:val="en-US"/>
        </w:rPr>
        <w:t xml:space="preserve">. </w:t>
      </w:r>
      <w:r w:rsidRPr="001B17D6">
        <w:rPr>
          <w:rFonts w:ascii="Arial" w:hAnsi="Arial" w:cs="Arial"/>
          <w:lang w:val="en-US"/>
        </w:rPr>
        <w:t xml:space="preserve">Characteristics of the included studies </w:t>
      </w:r>
      <w:r w:rsidR="004C21A7" w:rsidRPr="001B17D6">
        <w:rPr>
          <w:rFonts w:ascii="Arial" w:hAnsi="Arial" w:cs="Arial"/>
          <w:lang w:val="en-US"/>
        </w:rPr>
        <w:t>(n=52)</w:t>
      </w:r>
    </w:p>
    <w:p w14:paraId="03004EF9" w14:textId="77777777" w:rsidR="00FC0C6E" w:rsidRPr="00AE5A96" w:rsidRDefault="00FC0C6E" w:rsidP="0020065D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294"/>
        <w:gridCol w:w="1095"/>
        <w:gridCol w:w="1227"/>
        <w:gridCol w:w="1444"/>
        <w:gridCol w:w="1134"/>
        <w:gridCol w:w="1623"/>
        <w:gridCol w:w="1533"/>
      </w:tblGrid>
      <w:tr w:rsidR="005E5241" w:rsidRPr="00AE5A96" w14:paraId="01A99DDC" w14:textId="77777777" w:rsidTr="005E5241">
        <w:trPr>
          <w:trHeight w:val="520"/>
          <w:tblHeader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DD4E8" w14:textId="77777777" w:rsidR="00DE3F1E" w:rsidRPr="00AE5A96" w:rsidRDefault="00DE3F1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uthor Nam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8B1F" w14:textId="77777777" w:rsidR="00DE3F1E" w:rsidRPr="00AE5A96" w:rsidRDefault="00DE3F1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D8A3" w14:textId="77777777" w:rsidR="00DE3F1E" w:rsidRPr="00AE5A96" w:rsidRDefault="00DE3F1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blication Y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9BDC8" w14:textId="77777777" w:rsidR="00DE3F1E" w:rsidRPr="00AE5A96" w:rsidRDefault="00DE3F1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rus Detected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26FF5" w14:textId="77777777" w:rsidR="00DE3F1E" w:rsidRPr="00AE5A96" w:rsidRDefault="00DE3F1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DCBB" w14:textId="77777777" w:rsidR="00DE3F1E" w:rsidRPr="00AE5A96" w:rsidRDefault="00DE3F1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linical samples 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9936D" w14:textId="77777777" w:rsidR="00DE3F1E" w:rsidRPr="00AE5A96" w:rsidRDefault="00DE3F1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GS Platform</w:t>
            </w:r>
          </w:p>
        </w:tc>
      </w:tr>
      <w:tr w:rsidR="005E5241" w:rsidRPr="00AE5A96" w14:paraId="6A5D83C5" w14:textId="77777777" w:rsidTr="005E524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B9F1" w14:textId="66C81F95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Ai J-W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Ai&lt;/Author&gt;&lt;Year&gt;2020&lt;/Year&gt;&lt;RecNum&gt;701&lt;/RecNum&gt;&lt;DisplayText&gt;&lt;style face="superscript"&gt;1&lt;/style&gt;&lt;/DisplayText&gt;&lt;record&gt;&lt;rec-number&gt;701&lt;/rec-number&gt;&lt;foreign-keys&gt;&lt;key app="EN" db-id="e9005wx2tw0vwqeds28xv5dnevpxved9f0vs" timestamp="1604632483" guid="bf2e19f0-bd54-4cb7-a260-4d2ade2ffddf"&gt;701&lt;/key&gt;&lt;/foreign-keys&gt;&lt;ref-type name="Journal Article"&gt;17&lt;/ref-type&gt;&lt;contributors&gt;&lt;authors&gt;&lt;author&gt;Ai, Jing-Wen&lt;/author&gt;&lt;author&gt;Zhang, Yi&lt;/author&gt;&lt;author&gt;Zhang, Hao-Cheng&lt;/author&gt;&lt;author&gt;Xu, Teng&lt;/author&gt;&lt;author&gt;Zhang, Wen-Hong&lt;/author&gt;&lt;/authors&gt;&lt;/contributors&gt;&lt;titles&gt;&lt;title&gt;Era of molecular diagnosis for pathogen identification of unexplained pneumonia, lessons to be learned&lt;/title&gt;&lt;secondary-title&gt;Emerg Microbes Infect&lt;/secondary-title&gt;&lt;/titles&gt;&lt;periodical&gt;&lt;full-title&gt;Emerg Microbes Infect&lt;/full-title&gt;&lt;abbr-1&gt;Emerging microbes &amp;amp; infections&lt;/abbr-1&gt;&lt;/periodical&gt;&lt;keywords&gt;&lt;keyword&gt;covid-19&lt;/keyword&gt;&lt;keyword&gt;sars-cov-2&lt;/keyword&gt;&lt;keyword&gt;unexplained pneumonia&lt;/keyword&gt;&lt;keyword&gt;diagnosis&lt;/keyword&gt;&lt;keyword&gt;molecular&lt;/keyword&gt;&lt;/keywords&gt;&lt;dates&gt;&lt;year&gt;2020&lt;/year&gt;&lt;/dates&gt;&lt;accession-num&gt;32174267&lt;/accession-num&gt;&lt;urls&gt;&lt;/urls&gt;&lt;electronic-resource-num&gt;10.1080/22221751.2020.1738905&lt;/electronic-resource-num&gt;&lt;/record&gt;&lt;/Cite&gt;&lt;/EndNote&gt;</w:instrTex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F352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7265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66CC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2A8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258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Pharyngeal swab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6C91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Nextseq</w:t>
            </w:r>
          </w:p>
        </w:tc>
      </w:tr>
      <w:tr w:rsidR="005E5241" w:rsidRPr="00AE5A96" w14:paraId="02D7584C" w14:textId="77777777" w:rsidTr="005E524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5058B" w14:textId="43CE43F3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Aljabr W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BbGphYnI8L0F1dGhvcj48WWVhcj4yMDE5PC9ZZWFyPjxS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BbGphYnI8L0F1dGhvcj48WWVhcj4yMDE5PC9ZZWFyPjxS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26B5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C5A72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6949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RS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F422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93E7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aspirat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E177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HiSeq 2000</w:t>
            </w:r>
          </w:p>
        </w:tc>
      </w:tr>
      <w:tr w:rsidR="005E5241" w:rsidRPr="00AE5A96" w14:paraId="7863B540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31F33" w14:textId="54523048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Alquezar-Planas DE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BbHF1ZXphci1wbGFuYXM8L0F1dGhvcj48WWVhcj4yMDEz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BbHF1ZXphci1wbGFuYXM8L0F1dGhvcj48WWVhcj4yMDEz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94D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A8A4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18AEB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PI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B569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5335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Respiratory secretion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EBC89" w14:textId="6889782C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454 GS FLX Titanium</w:t>
            </w:r>
            <w:r w:rsidR="00432E4A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PacBio SMRT RS II</w:t>
            </w:r>
          </w:p>
        </w:tc>
      </w:tr>
      <w:tr w:rsidR="005E5241" w:rsidRPr="00AE5A96" w14:paraId="40BAB185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D3E28" w14:textId="138E6BAD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Alvarez-Diaz DA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Alvarez-Diaz&lt;/Author&gt;&lt;Year&gt;2020&lt;/Year&gt;&lt;RecNum&gt;696&lt;/RecNum&gt;&lt;DisplayText&gt;&lt;style face="superscript"&gt;4&lt;/style&gt;&lt;/DisplayText&gt;&lt;record&gt;&lt;rec-number&gt;696&lt;/rec-number&gt;&lt;foreign-keys&gt;&lt;key app="EN" db-id="e9005wx2tw0vwqeds28xv5dnevpxved9f0vs" timestamp="1604632483" guid="a139eff4-8fce-499a-94f1-ed35ae836c9f"&gt;696&lt;/key&gt;&lt;/foreign-keys&gt;&lt;ref-type name="Journal Article"&gt;17&lt;/ref-type&gt;&lt;contributors&gt;&lt;authors&gt;&lt;author&gt;Alvarez-Diaz, Diego A.&lt;/author&gt;&lt;author&gt;Franco-Munoz, Carlos&lt;/author&gt;&lt;author&gt;Laiton-Donato, Katherine&lt;/author&gt;&lt;author&gt;Usme-Ciro, Jose A.&lt;/author&gt;&lt;author&gt;Franco-Sierra, Nicolas D.&lt;/author&gt;&lt;author&gt;Florez-Sanchez, Astrid C.&lt;/author&gt;&lt;author&gt;Gomez-Rangel, Sergio&lt;/author&gt;&lt;author&gt;Rodriguez-Calderon, Luz D.&lt;/author&gt;&lt;author&gt;Barbosa-Ramirez, Juliana&lt;/author&gt;&lt;author&gt;Ospitia-Baez, Erika&lt;/author&gt;&lt;author&gt;Walteros, Diana M.&lt;/author&gt;&lt;author&gt;Ospina-Martinez, Martha L.&lt;/author&gt;&lt;author&gt;Mercado-Reyes, Marcela&lt;/author&gt;&lt;/authors&gt;&lt;/contributors&gt;&lt;titles&gt;&lt;title&gt;Molecular analysis of several in-house rRT-PCR protocols for SARS-CoV-2 detection in the context of genetic variability of the virus in Colombia&lt;/title&gt;&lt;secondary-title&gt;Infect Genet Evol&lt;/secondary-title&gt;&lt;/titles&gt;&lt;periodical&gt;&lt;full-title&gt;Infect Genet Evol&lt;/full-title&gt;&lt;/periodical&gt;&lt;keywords&gt;&lt;keyword&gt;covid-19 diagnostic testing&lt;/keyword&gt;&lt;keyword&gt;genetic diversity&lt;/keyword&gt;&lt;keyword&gt;next-generation sequencing&lt;/keyword&gt;&lt;keyword&gt;rt-pcr&lt;/keyword&gt;&lt;keyword&gt;sars-cov-2&lt;/keyword&gt;&lt;/keywords&gt;&lt;dates&gt;&lt;year&gt;2020&lt;/year&gt;&lt;/dates&gt;&lt;accession-num&gt;32505692&lt;/accession-num&gt;&lt;urls&gt;&lt;/urls&gt;&lt;electronic-resource-num&gt;10.1016/j.meegid.2020.104390&lt;/electronic-resource-num&gt;&lt;/record&gt;&lt;/Cite&gt;&lt;/EndNote&gt;</w:instrTex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63934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7454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49ED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EA69F" w14:textId="23326065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="002A44BB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2004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815D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Oxford Nanopore MinION/Illumina MiSeq</w:t>
            </w:r>
          </w:p>
        </w:tc>
      </w:tr>
      <w:tr w:rsidR="005E5241" w:rsidRPr="00AE5A96" w14:paraId="5FAE7076" w14:textId="77777777" w:rsidTr="005E5241">
        <w:trPr>
          <w:trHeight w:val="1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9220B" w14:textId="680D644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Bal A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YWw8L0F1dGhvcj48WWVhcj4yMDE4PC9ZZWFyPjxSZWNO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YWw8L0F1dGhvcj48WWVhcj4yMDE4PC9ZZWFyPjxSZWNO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DAF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D67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FC842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RSV, HCoV-(NL63/229E), HMPV, IFV, HBoV, HAdV, HPI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25FD3" w14:textId="19BFE2DC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="002A44BB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 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2DEF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, aspirates, or sputum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FB3B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NextSeq 500</w:t>
            </w:r>
          </w:p>
        </w:tc>
      </w:tr>
      <w:tr w:rsidR="005E5241" w:rsidRPr="00AE5A96" w14:paraId="2786BBC0" w14:textId="77777777" w:rsidTr="005E5241">
        <w:trPr>
          <w:trHeight w:val="1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D37CF" w14:textId="2369CB63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Bartolini B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YXJ0b2xpbmk8L0F1dGhvcj48WWVhcj4yMDIwPC9ZZWFy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YXJ0b2xpbmk8L0F1dGhvcj48WWVhcj4yMDIwPC9ZZWFy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CAF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BD4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7FCC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34FB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2877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, bronchoalveolar lavage sampl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5A2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 xml:space="preserve">Life Technologies Ion Torrent </w:t>
            </w:r>
          </w:p>
        </w:tc>
      </w:tr>
      <w:tr w:rsidR="005E5241" w:rsidRPr="00AE5A96" w14:paraId="0FD8E8D5" w14:textId="77777777" w:rsidTr="005E5241">
        <w:trPr>
          <w:trHeight w:val="1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D7AF4" w14:textId="54E8DAE6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hoyar RC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aG95YXI8L0F1dGhvcj48WWVhcj4yMDIxPC9ZZWFyPjxS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aG95YXI8L0F1dGhvcj48WWVhcj4yMDIxPC9ZZWFyPjxS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EA6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9D14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E76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80E4C" w14:textId="370F822C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616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al, nasopharyngeal,  oropharynge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9DC6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NovaSeq 6000</w:t>
            </w:r>
          </w:p>
        </w:tc>
      </w:tr>
      <w:tr w:rsidR="005E5241" w:rsidRPr="00AE5A96" w14:paraId="1A635926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8FA90" w14:textId="544285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arbo EC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Carbo&lt;/Author&gt;&lt;Year&gt;2020&lt;/Year&gt;&lt;RecNum&gt;720&lt;/RecNum&gt;&lt;DisplayText&gt;&lt;style face="superscript"&gt;8&lt;/style&gt;&lt;/DisplayText&gt;&lt;record&gt;&lt;rec-number&gt;720&lt;/rec-number&gt;&lt;foreign-keys&gt;&lt;key app="EN" db-id="e9005wx2tw0vwqeds28xv5dnevpxved9f0vs" timestamp="1604632483" guid="69474690-1dd2-4555-8d76-964ea8dff89a"&gt;720&lt;/key&gt;&lt;/foreign-keys&gt;&lt;ref-type name="Journal Article"&gt;17&lt;/ref-type&gt;&lt;contributors&gt;&lt;authors&gt;&lt;author&gt;Carbo, E. C.&lt;/author&gt;&lt;author&gt;Sidorov, I. A.&lt;/author&gt;&lt;author&gt;Zevenhoven-Dobbe, J. C.&lt;/author&gt;&lt;author&gt;Snijder, E. J.&lt;/author&gt;&lt;author&gt;Claas, E. C.&lt;/author&gt;&lt;author&gt;Laros, J. F. J.&lt;/author&gt;&lt;author&gt;Kroes, A. C. M.&lt;/author&gt;&lt;author&gt;de Vries, J. J. C.&lt;/author&gt;&lt;/authors&gt;&lt;/contributors&gt;&lt;titles&gt;&lt;title&gt;Coronavirus discovery by metagenomic sequencing: a tool for pandemic preparedness&lt;/title&gt;&lt;secondary-title&gt;Journal of Clinical Virology&lt;/secondary-title&gt;&lt;/titles&gt;&lt;periodical&gt;&lt;full-title&gt;Journal of Clinical Virology&lt;/full-title&gt;&lt;abbr-1&gt;J. Clin. Virol.&lt;/abbr-1&gt;&lt;/periodical&gt;&lt;volume&gt;131&lt;/volume&gt;&lt;dates&gt;&lt;year&gt;2020&lt;/year&gt;&lt;/dates&gt;&lt;work-type&gt;Article&lt;/work-type&gt;&lt;urls&gt;&lt;related-urls&gt;&lt;url&gt;https://www.scopus.com/inward/record.uri?eid=2-s2.0-85089907781&amp;amp;doi=10.1016%2fj.jcv.2020.104594&amp;amp;partnerID=40&amp;amp;md5=0aeed7fa29cbcba9d6e34b5f391daa58&lt;/url&gt;&lt;/related-urls&gt;&lt;/urls&gt;&lt;custom7&gt;104594&lt;/custom7&gt;&lt;electronic-resource-num&gt;10.1016/j.jcv.2020.104594&lt;/electronic-resource-num&gt;&lt;remote-database-name&gt;Scopus&lt;/remote-database-name&gt;&lt;/record&gt;&lt;/Cite&gt;&lt;/EndNote&gt;</w:instrTex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8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12F3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4712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C3B3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268A" w14:textId="7C219DC0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B3E2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BEC4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NovaSeq 6000</w:t>
            </w:r>
          </w:p>
        </w:tc>
      </w:tr>
      <w:tr w:rsidR="005E5241" w:rsidRPr="00AE5A96" w14:paraId="683A9BEB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FD0FB" w14:textId="7CB522F9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an JF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GFuPC9BdXRob3I+PFllYXI+MjAyMDwvWWVhcj48UmVj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GFuPC9BdXRob3I+PFllYXI+MjAyMDwvWWVhcj48UmVj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26A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4C5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1EC5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3AE2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 and Adult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DCA84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 swabs, sputum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FF72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Oxford Nanopore MinION</w:t>
            </w:r>
          </w:p>
        </w:tc>
      </w:tr>
      <w:tr w:rsidR="005E5241" w:rsidRPr="00AE5A96" w14:paraId="64B06339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C689B" w14:textId="18349E15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en C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Chen&lt;/Author&gt;&lt;Year&gt;2020&lt;/Year&gt;&lt;RecNum&gt;9982&lt;/RecNum&gt;&lt;DisplayText&gt;&lt;style face="superscript"&gt;10&lt;/style&gt;&lt;/DisplayText&gt;&lt;record&gt;&lt;rec-number&gt;9982&lt;/rec-number&gt;&lt;foreign-keys&gt;&lt;key app="EN" db-id="e9005wx2tw0vwqeds28xv5dnevpxved9f0vs" timestamp="1612512290"&gt;9982&lt;/key&gt;&lt;/foreign-keys&gt;&lt;ref-type name="Journal Article"&gt;17&lt;/ref-type&gt;&lt;contributors&gt;&lt;authors&gt;&lt;author&gt;Chen, C.&lt;/author&gt;&lt;author&gt;Li, J.&lt;/author&gt;&lt;author&gt;Di, L.&lt;/author&gt;&lt;author&gt;Jing, Q.&lt;/author&gt;&lt;author&gt;Du, P.&lt;/author&gt;&lt;author&gt;Song, C.&lt;/author&gt;&lt;author&gt;Li, J.&lt;/author&gt;&lt;author&gt;Li, Q.&lt;/author&gt;&lt;author&gt;Cao, Y.&lt;/author&gt;&lt;author&gt;Xie, X. S.&lt;/author&gt;&lt;author&gt;Wu, A. R.&lt;/author&gt;&lt;author&gt;Zeng, H.&lt;/author&gt;&lt;author&gt;Huang, Y.&lt;/author&gt;&lt;author&gt;Wang, J.&lt;/author&gt;&lt;/authors&gt;&lt;/contributors&gt;&lt;titles&gt;&lt;title&gt;MINERVA: A Facile Strategy for SARS-CoV-2 Whole-Genome Deep Sequencing of Clinical Samples&lt;/title&gt;&lt;secondary-title&gt;Molecular Cell&lt;/secondary-title&gt;&lt;/titles&gt;&lt;periodical&gt;&lt;full-title&gt;Molecular Cell&lt;/full-title&gt;&lt;/periodical&gt;&lt;pages&gt;1123-1134.e4&lt;/pages&gt;&lt;volume&gt;80&lt;/volume&gt;&lt;number&gt;6&lt;/number&gt;&lt;dates&gt;&lt;year&gt;2020&lt;/year&gt;&lt;/dates&gt;&lt;work-type&gt;Article&lt;/work-type&gt;&lt;urls&gt;&lt;related-urls&gt;&lt;url&gt;https://www.scopus.com/inward/record.uri?eid=2-s2.0-85097728953&amp;amp;doi=10.1016%2fj.molcel.2020.11.030&amp;amp;partnerID=40&amp;amp;md5=8a8564196f30f3625875e5f95100a630&lt;/url&gt;&lt;/related-urls&gt;&lt;/urls&gt;&lt;electronic-resource-num&gt;10.1016/j.molcel.2020.11.030&lt;/electronic-resource-num&gt;&lt;remote-database-name&gt;Scopus&lt;/remote-database-name&gt;&lt;/record&gt;&lt;/Cite&gt;&lt;/EndNote&gt;</w:instrTex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10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BAC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490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A635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2CE1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9F48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Pharyngeal  swabs, sputum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65ED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NextSeq 500</w:t>
            </w:r>
          </w:p>
        </w:tc>
      </w:tr>
      <w:tr w:rsidR="005E5241" w:rsidRPr="00AE5A96" w14:paraId="5B9CB7A8" w14:textId="77777777" w:rsidTr="005E524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5FBE" w14:textId="05D49BFF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Foster MW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b3N0ZXI8L0F1dGhvcj48WWVhcj4yMDE1PC9ZZWFyPjxS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b3N0ZXI8L0F1dGhvcj48WWVhcj4yMDE1PC9ZZWFyPjxS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11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D44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F3A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F0B0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MP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7CA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285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aspirat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6C192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MiSeq</w:t>
            </w:r>
          </w:p>
        </w:tc>
      </w:tr>
      <w:tr w:rsidR="005E5241" w:rsidRPr="00AE5A96" w14:paraId="420363DD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E9C06" w14:textId="2DC38712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Gohl DM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Hb2hsPC9BdXRob3I+PFllYXI+MjAyMDwvWWVhcj48UmVj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Hb2hsPC9BdXRob3I+PFllYXI+MjAyMDwvWWVhcj48UmVj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12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4C8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83C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253B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2AA8A" w14:textId="1456F615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52AC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n-specific clinical biospecimen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7DCEE" w14:textId="20D49575" w:rsidR="00DE3F1E" w:rsidRPr="00AE5A96" w:rsidRDefault="00984D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ll</w:t>
            </w:r>
            <w:r w:rsidR="00DE3F1E" w:rsidRPr="00AE5A96">
              <w:rPr>
                <w:rFonts w:ascii="Arial" w:hAnsi="Arial" w:cs="Arial"/>
                <w:color w:val="000000"/>
                <w:sz w:val="18"/>
                <w:szCs w:val="18"/>
              </w:rPr>
              <w:t>umina MiSeq</w:t>
            </w:r>
          </w:p>
        </w:tc>
      </w:tr>
      <w:tr w:rsidR="005E5241" w:rsidRPr="00AE5A96" w14:paraId="7B318171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E11E" w14:textId="28B41E6C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Gong YN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Hb25nPC9BdXRob3I+PFllYXI+MjAxNjwvWWVhcj48UmVj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Hb25nPC9BdXRob3I+PFllYXI+MjAxNjwvWWVhcj48UmVj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13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AE87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Taiwan, Ch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9372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6517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RSV, HAd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FD58F" w14:textId="7FA5FBB6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0C9E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, throat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EBCE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system (non-specific)</w:t>
            </w:r>
          </w:p>
        </w:tc>
      </w:tr>
      <w:tr w:rsidR="005E5241" w:rsidRPr="00AE5A96" w14:paraId="33E5C674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CD9A" w14:textId="4B24152D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Gong YN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Hb25nPC9BdXRob3I+PFllYXI+MjAxNzwvWWVhcj48UmVj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Hb25nPC9BdXRob3I+PFllYXI+MjAxNzwvWWVhcj48UmVj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14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F690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Taiwan, Ch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3AD0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60E6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RV, HPIV, CoV, RSV, HMP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3AB9B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B54D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Throat swabs, nasopharyngeal swabs, and sputum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3905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MiSeq</w:t>
            </w:r>
          </w:p>
        </w:tc>
      </w:tr>
      <w:tr w:rsidR="005E5241" w:rsidRPr="00AE5A96" w14:paraId="607FCEA9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B305A" w14:textId="3DD9181E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Graf EH, et al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HcmFmPC9BdXRob3I+PFllYXI+MjAxNjwvWWVhcj48UmVj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HcmFmPC9BdXRob3I+PFllYXI+MjAxNjwvWWVhcj48UmVj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15</w:t>
            </w:r>
            <w:r w:rsidR="005E5241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AA8D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FAA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8C6B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MPV, AdV, IFV, PIV, HRV, RS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D140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73D4B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748C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HiSeq 2500</w:t>
            </w:r>
          </w:p>
        </w:tc>
      </w:tr>
      <w:tr w:rsidR="005E5241" w:rsidRPr="00AE5A96" w14:paraId="6B612DEF" w14:textId="77777777" w:rsidTr="005E524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1777" w14:textId="06EF486F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Greninger AL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HcmVuaW5nZXI8L0F1dGhvcj48WWVhcj4yMDE3PC9ZZWFy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HcmVuaW5nZXI8L0F1dGhvcj48WWVhcj4yMDE3PC9ZZWFy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16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038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117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CC29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PI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21C2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FFE2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7130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MiSeq</w:t>
            </w:r>
          </w:p>
        </w:tc>
      </w:tr>
      <w:tr w:rsidR="005E5241" w:rsidRPr="00AE5A96" w14:paraId="32DCED96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C0D7C" w14:textId="68359EB0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ourdel V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Hourdel&lt;/Author&gt;&lt;Year&gt;2020&lt;/Year&gt;&lt;RecNum&gt;10043&lt;/RecNum&gt;&lt;DisplayText&gt;&lt;style face="superscript"&gt;17&lt;/style&gt;&lt;/DisplayText&gt;&lt;record&gt;&lt;rec-number&gt;10043&lt;/rec-number&gt;&lt;foreign-keys&gt;&lt;key app="EN" db-id="e9005wx2tw0vwqeds28xv5dnevpxved9f0vs" timestamp="1614242865"&gt;10043&lt;/key&gt;&lt;/foreign-keys&gt;&lt;ref-type name="Journal Article"&gt;17&lt;/ref-type&gt;&lt;contributors&gt;&lt;authors&gt;&lt;author&gt;Hourdel, V.&lt;/author&gt;&lt;author&gt;Kwasiborski, A.&lt;/author&gt;&lt;author&gt;Balière, C.&lt;/author&gt;&lt;author&gt;Matheus, S.&lt;/author&gt;&lt;author&gt;Batéjat, C. F.&lt;/author&gt;&lt;author&gt;Manuguerra, J. C.&lt;/author&gt;&lt;author&gt;Vanhomwegen, J.&lt;/author&gt;&lt;author&gt;Caro, V.&lt;/author&gt;&lt;/authors&gt;&lt;/contributors&gt;&lt;auth-address&gt;Environment and Infectious Risks Unit, Institut Pasteur, Paris, France.&lt;/auth-address&gt;&lt;titles&gt;&lt;title&gt;Rapid Genomic Characterization of SARS-CoV-2 by Direct Amplicon-Based Sequencing Through Comparison of MinION and Illumina iSeq100(TM) System&lt;/title&gt;&lt;secondary-title&gt;Front Microbiol&lt;/secondary-title&gt;&lt;/titles&gt;&lt;periodical&gt;&lt;full-title&gt;Front Microbiol&lt;/full-title&gt;&lt;/periodical&gt;&lt;pages&gt;571328&lt;/pages&gt;&lt;volume&gt;11&lt;/volume&gt;&lt;edition&gt;2020/10/27&lt;/edition&gt;&lt;keywords&gt;&lt;keyword&gt;Covid-19&lt;/keyword&gt;&lt;keyword&gt;MinION&lt;/keyword&gt;&lt;keyword&gt;SARS-CoV-2&lt;/keyword&gt;&lt;keyword&gt;amplicon-based sequencing&lt;/keyword&gt;&lt;keyword&gt;iSeq100TM system&lt;/keyword&gt;&lt;keyword&gt;real-time genome sequencing&lt;/keyword&gt;&lt;/keywords&gt;&lt;dates&gt;&lt;year&gt;2020&lt;/year&gt;&lt;/dates&gt;&lt;isbn&gt;1664-302X (Print)&amp;#xD;1664-302x&lt;/isbn&gt;&lt;accession-num&gt;33101244&lt;/accession-num&gt;&lt;urls&gt;&lt;/urls&gt;&lt;custom2&gt;PMC7546329&lt;/custom2&gt;&lt;electronic-resource-num&gt;10.3389/fmicb.2020.571328&lt;/electronic-resource-num&gt;&lt;remote-database-provider&gt;NLM&lt;/remote-database-provider&gt;&lt;language&gt;eng&lt;/language&gt;&lt;/record&gt;&lt;/Cite&gt;&lt;/EndNote&gt;</w:instrTex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17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DF1A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BDEC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DFC4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3883B" w14:textId="79DF920E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E1CD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putum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5DE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 xml:space="preserve">Oxford Nanopore MinION/Illumina iSeq100 </w:t>
            </w:r>
          </w:p>
        </w:tc>
      </w:tr>
      <w:tr w:rsidR="005E5241" w:rsidRPr="00AE5A96" w14:paraId="7879CAFD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373B3" w14:textId="5A83523C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u X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Hu&lt;/Author&gt;&lt;Year&gt;2020&lt;/Year&gt;&lt;RecNum&gt;691&lt;/RecNum&gt;&lt;DisplayText&gt;&lt;style face="superscript"&gt;18&lt;/style&gt;&lt;/DisplayText&gt;&lt;record&gt;&lt;rec-number&gt;691&lt;/rec-number&gt;&lt;foreign-keys&gt;&lt;key app="EN" db-id="e9005wx2tw0vwqeds28xv5dnevpxved9f0vs" timestamp="1604632483" guid="84541cb5-abfa-439e-a4cb-29f34dc9a41d"&gt;691&lt;/key&gt;&lt;/foreign-keys&gt;&lt;ref-type name="Journal Article"&gt;17&lt;/ref-type&gt;&lt;contributors&gt;&lt;authors&gt;&lt;author&gt;Hu, Xuejiao&lt;/author&gt;&lt;author&gt;Deng, Qianyun&lt;/author&gt;&lt;author&gt;Li, Junmin&lt;/author&gt;&lt;author&gt;Chen, Jierong&lt;/author&gt;&lt;author&gt;Wang, Zixia&lt;/author&gt;&lt;author&gt;Zhang, Xiqin&lt;/author&gt;&lt;author&gt;Fang, Zhixin&lt;/author&gt;&lt;author&gt;Li, Haijian&lt;/author&gt;&lt;author&gt;Zhao, Yunhu&lt;/author&gt;&lt;author&gt;Yu, Pan&lt;/author&gt;&lt;author&gt;Li, Wenmin&lt;/author&gt;&lt;author&gt;Wang, Xiaoming&lt;/author&gt;&lt;author&gt;Li, Shan&lt;/author&gt;&lt;author&gt;Zhang, Lei&lt;/author&gt;&lt;author&gt;Hou, Tieying&lt;/author&gt;&lt;/authors&gt;&lt;/contributors&gt;&lt;titles&gt;&lt;title&gt;Development and Clinical Application of a Rapid and Sensitive Loop-Mediated Isothermal Amplification Test for SARS-CoV-2 Infection&lt;/title&gt;&lt;secondary-title&gt;mSphere&lt;/secondary-title&gt;&lt;/titles&gt;&lt;periodical&gt;&lt;full-title&gt;mSphere&lt;/full-title&gt;&lt;/periodical&gt;&lt;keywords&gt;&lt;keyword&gt;covid-19&lt;/keyword&gt;&lt;keyword&gt;rt-lamp&lt;/keyword&gt;&lt;keyword&gt;sars-cov-2&lt;/keyword&gt;&lt;keyword&gt;asymptomatic carriers&lt;/keyword&gt;&lt;keyword&gt;clinical diagnosis&lt;/keyword&gt;&lt;/keywords&gt;&lt;dates&gt;&lt;year&gt;2020&lt;/year&gt;&lt;/dates&gt;&lt;accession-num&gt;32848011&lt;/accession-num&gt;&lt;urls&gt;&lt;/urls&gt;&lt;electronic-resource-num&gt;10.1128/mSphere.00808-20&lt;/electronic-resource-num&gt;&lt;/record&gt;&lt;/Cite&gt;&lt;/EndNote&gt;</w:instrTex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18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A7C90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4E5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6780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5467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CCFB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, sputum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A92A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NovaSeq</w:t>
            </w:r>
          </w:p>
        </w:tc>
      </w:tr>
      <w:tr w:rsidR="005E5241" w:rsidRPr="00AE5A96" w14:paraId="5AE70DB1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D4B6F" w14:textId="5A71CB5E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u Y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TwvQXV0aG9yPjxZZWFyPjIwMTU8L1llYXI+PFJlY051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TwvQXV0aG9yPjxZZWFyPjIwMTU8L1llYXI+PFJlY051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19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E78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BF72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E41F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FV (H7N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69559" w14:textId="5A33447D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C5CA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Tracheal aspirate specime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AA2D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Life Technologies Ion Torrent PGM</w:t>
            </w:r>
          </w:p>
        </w:tc>
      </w:tr>
      <w:tr w:rsidR="005E5241" w:rsidRPr="00AE5A96" w14:paraId="76BE6330" w14:textId="77777777" w:rsidTr="005E524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5207B" w14:textId="3080F4B2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ketani S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Ja2V0YW5pPC9BdXRob3I+PFllYXI+MjAxODwvWWVhcj48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Ja2V0YW5pPC9BdXRob3I+PFllYXI+MjAxODwvWWVhcj48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20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BFF1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676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8D40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PI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0A31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EB20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19C1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MiSeq</w:t>
            </w:r>
          </w:p>
        </w:tc>
      </w:tr>
      <w:tr w:rsidR="005E5241" w:rsidRPr="00AE5A96" w14:paraId="53C2AEB8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02F2A" w14:textId="0B32B24D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mai K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JbWFpPC9BdXRob3I+PFllYXI+MjAxODwvWWVhcj48UmVj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JbWFpPC9BdXRob3I+PFllYXI+MjAxODwvWWVhcj48UmVj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21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022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45D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47BB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F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8649" w14:textId="0F01F854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E5E9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F5F9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Oxford Nanopore MinION/Illumina MiSeq</w:t>
            </w:r>
          </w:p>
        </w:tc>
      </w:tr>
      <w:tr w:rsidR="005E5241" w:rsidRPr="00AE5A96" w14:paraId="4ACF0F41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5AFA5" w14:textId="439A7C38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sa P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Jc2E8L0F1dGhvcj48WWVhcj4yMDE5PC9ZZWFyPjxSZWNO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Jc2E8L0F1dGhvcj48WWVhcj4yMDE5PC9ZZWFyPjxSZWNO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22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02ED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30A70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433F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F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7D4C" w14:textId="7926DB94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59C1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2AD4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Genome Analyzer II</w:t>
            </w:r>
          </w:p>
        </w:tc>
      </w:tr>
      <w:tr w:rsidR="005E5241" w:rsidRPr="00AE5A96" w14:paraId="4D5DD529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917DE" w14:textId="3C1EABA6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Jazaeri Farsani SM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KYXphZXJpIEZhcnNhbmk8L0F1dGhvcj48WWVhcj4yMDE1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KYXphZXJpIEZhcnNhbmk8L0F1dGhvcj48WWVhcj4yMDE1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23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55EA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7062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D242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CoV(OC43), IF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1A75" w14:textId="64F7BAE8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9AA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A93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Roche 454 GS Jinior System</w:t>
            </w:r>
          </w:p>
        </w:tc>
      </w:tr>
      <w:tr w:rsidR="005E5241" w:rsidRPr="00AE5A96" w14:paraId="7DFFC822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75D7D" w14:textId="4F704F73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Kamau E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YW1hdTwvQXV0aG9yPjxZZWFyPjIwMjA8L1llYXI+PFJl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YW1hdTwvQXV0aG9yPjxZZWFyPjIwMjA8L1llYXI+PFJl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24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A44D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 xml:space="preserve">Kenya and Zambia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1AC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F943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MP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DE1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9CED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, oropharyngea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9CF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MiSeq</w:t>
            </w:r>
          </w:p>
        </w:tc>
      </w:tr>
      <w:tr w:rsidR="005E5241" w:rsidRPr="00AE5A96" w14:paraId="3EF812CA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DABB9" w14:textId="5D42A9D8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Klempt P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lempt&lt;/Author&gt;&lt;Year&gt;2020&lt;/Year&gt;&lt;RecNum&gt;705&lt;/RecNum&gt;&lt;DisplayText&gt;&lt;style face="superscript"&gt;25&lt;/style&gt;&lt;/DisplayText&gt;&lt;record&gt;&lt;rec-number&gt;705&lt;/rec-number&gt;&lt;foreign-keys&gt;&lt;key app="EN" db-id="e9005wx2tw0vwqeds28xv5dnevpxved9f0vs" timestamp="1604632483" guid="c2afd82e-b65c-4fac-bee9-af547f952d1d"&gt;705&lt;/key&gt;&lt;/foreign-keys&gt;&lt;ref-type name="Journal Article"&gt;17&lt;/ref-type&gt;&lt;contributors&gt;&lt;authors&gt;&lt;author&gt;Klempt, Petr&lt;/author&gt;&lt;author&gt;Brož, Petr&lt;/author&gt;&lt;author&gt;Kašný, Martin&lt;/author&gt;&lt;author&gt;Novotný, Adam&lt;/author&gt;&lt;author&gt;Kvapilová, Kateřina&lt;/author&gt;&lt;author&gt;Kvapil, Petr&lt;/author&gt;&lt;/authors&gt;&lt;/contributors&gt;&lt;titles&gt;&lt;title&gt;Performance of Targeted Library Preparation Solutions for SARS-CoV-2 Whole Genome Analysis&lt;/title&gt;&lt;secondary-title&gt;Diagnostics&lt;/secondary-title&gt;&lt;/titles&gt;&lt;periodical&gt;&lt;full-title&gt;Diagnostics&lt;/full-title&gt;&lt;/periodical&gt;&lt;pages&gt;769&lt;/pages&gt;&lt;volume&gt;10&lt;/volume&gt;&lt;number&gt;10&lt;/number&gt;&lt;keywords&gt;&lt;keyword&gt;genome variant&lt;/keyword&gt;&lt;keyword&gt;Illumina&lt;/keyword&gt;&lt;keyword&gt;NGS&lt;/keyword&gt;&lt;keyword&gt;Paragon&lt;/keyword&gt;&lt;keyword&gt;SARS-CoV-2&lt;/keyword&gt;&lt;keyword&gt;Twist&lt;/keyword&gt;&lt;/keywords&gt;&lt;dates&gt;&lt;year&gt;2020&lt;/year&gt;&lt;pub-dates&gt;&lt;date&gt;2020/10//&lt;/date&gt;&lt;/pub-dates&gt;&lt;/dates&gt;&lt;urls&gt;&lt;related-urls&gt;&lt;url&gt;https://www.mdpi.com/2075-4418/10/10/769&lt;/url&gt;&lt;url&gt;files/34468/htm.html&lt;/url&gt;&lt;/related-urls&gt;&lt;/urls&gt;&lt;electronic-resource-num&gt;10.3390/diagnostics10100769&lt;/electronic-resource-num&gt;&lt;remote-database-provider&gt;www.mdpi.com&lt;/remote-database-provider&gt;&lt;language&gt;en&lt;/language&gt;&lt;access-date&gt;2020/10/12/13:20:52&lt;/access-date&gt;&lt;/record&gt;&lt;/Cite&gt;&lt;/EndNote&gt;</w:instrTex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25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1BD4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74A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23FE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A1453" w14:textId="001A6A9E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A8FB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, bronchoalveolar lavage flui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837F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MiSeq</w:t>
            </w:r>
          </w:p>
        </w:tc>
      </w:tr>
      <w:tr w:rsidR="005E5241" w:rsidRPr="00AE5A96" w14:paraId="115CA129" w14:textId="77777777" w:rsidTr="005E524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5A639" w14:textId="7FAF02CB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Kustin T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dXN0aW48L0F1dGhvcj48WWVhcj4yMDE5PC9ZZWFyPjxS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dXN0aW48L0F1dGhvcj48WWVhcj4yMDE5PC9ZZWFyPjxS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26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6C68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F40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C899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AdV, IFV, RSV, PI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7BE79" w14:textId="058E009E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3068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se throat swab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DD8A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MiSeq</w:t>
            </w:r>
          </w:p>
        </w:tc>
      </w:tr>
      <w:tr w:rsidR="005E5241" w:rsidRPr="00AE5A96" w14:paraId="43190B31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F615C" w14:textId="68EDE9D4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Laiton-Donato K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aiton-Donato&lt;/Author&gt;&lt;Year&gt;2020&lt;/Year&gt;&lt;RecNum&gt;9985&lt;/RecNum&gt;&lt;DisplayText&gt;&lt;style face="superscript"&gt;27&lt;/style&gt;&lt;/DisplayText&gt;&lt;record&gt;&lt;rec-number&gt;9985&lt;/rec-number&gt;&lt;foreign-keys&gt;&lt;key app="EN" db-id="e9005wx2tw0vwqeds28xv5dnevpxved9f0vs" timestamp="1612513265"&gt;9985&lt;/key&gt;&lt;/foreign-keys&gt;&lt;ref-type name="Journal Article"&gt;17&lt;/ref-type&gt;&lt;contributors&gt;&lt;authors&gt;&lt;author&gt;Laiton-Donato, K.&lt;/author&gt;&lt;author&gt;Villabona-Arenas, C. J.&lt;/author&gt;&lt;author&gt;Usme-Ciro, J. A.&lt;/author&gt;&lt;author&gt;Franco-Muñoz, C.&lt;/author&gt;&lt;author&gt;Álvarez-Díaz, D. A.&lt;/author&gt;&lt;author&gt;Villabona-Arenas, L. S.&lt;/author&gt;&lt;author&gt;Echeverría-Londoño, S.&lt;/author&gt;&lt;author&gt;Cucunubá, Z. M.&lt;/author&gt;&lt;author&gt;Franco-Sierra, N. D.&lt;/author&gt;&lt;author&gt;Flórez, A. C.&lt;/author&gt;&lt;author&gt;Ferro, C.&lt;/author&gt;&lt;author&gt;Ajami, N. J.&lt;/author&gt;&lt;author&gt;Walteros, D. M.&lt;/author&gt;&lt;author&gt;Prieto, F.&lt;/author&gt;&lt;author&gt;Durán, C. A.&lt;/author&gt;&lt;author&gt;Ospina-Martínez, M. L.&lt;/author&gt;&lt;author&gt;Mercado-Reyes, M.&lt;/author&gt;&lt;/authors&gt;&lt;/contributors&gt;&lt;titles&gt;&lt;title&gt;Genomic epidemiology of severe acute respiratory syndrome coronavirus 2, Colombia&lt;/title&gt;&lt;secondary-title&gt;Emerging Infectious Diseases&lt;/secondary-title&gt;&lt;/titles&gt;&lt;periodical&gt;&lt;full-title&gt;Emerging Infectious Diseases&lt;/full-title&gt;&lt;abbr-1&gt;Emerg. Infect. Dis.&lt;/abbr-1&gt;&lt;/periodical&gt;&lt;pages&gt;2854-2862&lt;/pages&gt;&lt;volume&gt;26&lt;/volume&gt;&lt;number&gt;12&lt;/number&gt;&lt;dates&gt;&lt;year&gt;2020&lt;/year&gt;&lt;/dates&gt;&lt;work-type&gt;Article&lt;/work-type&gt;&lt;urls&gt;&lt;related-urls&gt;&lt;url&gt;https://www.scopus.com/inward/record.uri?eid=2-s2.0-85096814481&amp;amp;doi=10.3201%2fEID2612.202969&amp;amp;partnerID=40&amp;amp;md5=d0e4474951f0d289d2ad45c56b2e376d&lt;/url&gt;&lt;/related-urls&gt;&lt;/urls&gt;&lt;electronic-resource-num&gt;10.3201/EID2612.202969&lt;/electronic-resource-num&gt;&lt;remote-database-name&gt;Scopus&lt;/remote-database-name&gt;&lt;/record&gt;&lt;/Cite&gt;&lt;/EndNote&gt;</w:instrTex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27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DA7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E5F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B3EE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8D54C" w14:textId="0F95B16B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92F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BE3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Oxford Nanopore MinION/Illumina MiSeq</w:t>
            </w:r>
          </w:p>
        </w:tc>
      </w:tr>
      <w:tr w:rsidR="005E5241" w:rsidRPr="00AE5A96" w14:paraId="1F8948CD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F3942" w14:textId="441F714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Lewandowski K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ZXdhbmRvd3NraTwvQXV0aG9yPjxZZWFyPjIwMjA8L1ll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ZXdhbmRvd3NraTwvQXV0aG9yPjxZZWFyPjIwMjA8L1ll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28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6660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631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D561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F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C006" w14:textId="0AB269F6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C7B3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Throat and nose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019C4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Oxford Nanopore MinION/Illumina MiSeq</w:t>
            </w:r>
          </w:p>
        </w:tc>
      </w:tr>
      <w:tr w:rsidR="005E5241" w:rsidRPr="00AE5A96" w14:paraId="33108E7A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A96B8" w14:textId="0F1099D6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Lu J, et al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u&lt;/Author&gt;&lt;Year&gt;2020&lt;/Year&gt;&lt;RecNum&gt;723&lt;/RecNum&gt;&lt;DisplayText&gt;&lt;style face="superscript"&gt;29&lt;/style&gt;&lt;/DisplayText&gt;&lt;record&gt;&lt;rec-number&gt;723&lt;/rec-number&gt;&lt;foreign-keys&gt;&lt;key app="EN" db-id="e9005wx2tw0vwqeds28xv5dnevpxved9f0vs" timestamp="1604632483" guid="808495f1-df27-4e00-aa6c-b6cb2b59285f"&gt;723&lt;/key&gt;&lt;/foreign-keys&gt;&lt;ref-type name="Journal Article"&gt;17&lt;/ref-type&gt;&lt;contributors&gt;&lt;authors&gt;&lt;author&gt;Lu, J.&lt;/author&gt;&lt;author&gt;Peng, J.&lt;/author&gt;&lt;author&gt;Xiong, Q.&lt;/author&gt;&lt;author&gt;Liu, Z.&lt;/author&gt;&lt;author&gt;Lin, H.&lt;/author&gt;&lt;author&gt;Tan, X.&lt;/author&gt;&lt;author&gt;Kang, M.&lt;/author&gt;&lt;author&gt;Yuan, R.&lt;/author&gt;&lt;author&gt;Zeng, L.&lt;/author&gt;&lt;author&gt;Zhou, P.&lt;/author&gt;&lt;author&gt;Liang, C.&lt;/author&gt;&lt;author&gt;Yi, L.&lt;/author&gt;&lt;author&gt;du Plessis, L.&lt;/author&gt;&lt;author&gt;Song, T.&lt;/author&gt;&lt;author&gt;Ma, W.&lt;/author&gt;&lt;author&gt;Sun, J.&lt;/author&gt;&lt;author&gt;Pybus, O. G.&lt;/author&gt;&lt;author&gt;Ke, C.&lt;/author&gt;&lt;/authors&gt;&lt;/contributors&gt;&lt;titles&gt;&lt;title&gt;Clinical, immunological and virological characterization of COVID-19 patients that test re-positive for SARS-CoV-2 by RT-PCR&lt;/title&gt;&lt;secondary-title&gt;EBioMedicine&lt;/secondary-title&gt;&lt;/titles&gt;&lt;periodical&gt;&lt;full-title&gt;EBioMedicine&lt;/full-title&gt;&lt;/periodical&gt;&lt;volume&gt;59&lt;/volume&gt;&lt;dates&gt;&lt;year&gt;2020&lt;/year&gt;&lt;/dates&gt;&lt;work-type&gt;Article&lt;/work-type&gt;&lt;urls&gt;&lt;related-urls&gt;&lt;url&gt;https://www.scopus.com/inward/record.uri?eid=2-s2.0-85089797856&amp;amp;doi=10.1016%2fj.ebiom.2020.102960&amp;amp;partnerID=40&amp;amp;md5=37a1e33c232537b56f26d2c29084526b&lt;/url&gt;&lt;/related-urls&gt;&lt;/urls&gt;&lt;custom7&gt;102960&lt;/custom7&gt;&lt;electronic-resource-num&gt;10.1016/j.ebiom.2020.102960&lt;/electronic-resource-num&gt;&lt;remote-database-name&gt;Scopus&lt;/remote-database-name&gt;&lt;/record&gt;&lt;/Cite&gt;&lt;/EndNote&gt;</w:instrTex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29</w:t>
            </w:r>
            <w:r w:rsidR="002E4BBE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FE2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6BB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B6EB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367A0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 and Adult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B5CB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, throat, an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08810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Oxford Nanopore MinION</w:t>
            </w:r>
          </w:p>
        </w:tc>
      </w:tr>
      <w:tr w:rsidR="005E5241" w:rsidRPr="00AE5A96" w14:paraId="211A8062" w14:textId="77777777" w:rsidTr="005E5241">
        <w:trPr>
          <w:trHeight w:val="2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6AECC" w14:textId="53DC38D1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Madi N,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YWRpPC9BdXRob3I+PFllYXI+MjAxODwvWWVhcj48UmVj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YWRpPC9BdXRob3I+PFllYXI+MjAxODwvWWVhcj48UmVj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30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7EBB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B5B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6B30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FV, RSV, HBoV, HRV, HCoV(HKU14), HMP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FE0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 and Adult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1E3A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, bronchoalveolar lavage, tracheal aspirates, sputum, throat swabs, nas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80F1" w14:textId="5CD644FA" w:rsidR="00DE3F1E" w:rsidRPr="00AE5A96" w:rsidRDefault="00984D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ll</w:t>
            </w:r>
            <w:r w:rsidR="00DE3F1E" w:rsidRPr="00AE5A96">
              <w:rPr>
                <w:rFonts w:ascii="Arial" w:hAnsi="Arial" w:cs="Arial"/>
                <w:color w:val="000000"/>
                <w:sz w:val="18"/>
                <w:szCs w:val="18"/>
              </w:rPr>
              <w:t>umina MiSeq</w:t>
            </w:r>
          </w:p>
        </w:tc>
      </w:tr>
      <w:tr w:rsidR="005E5241" w:rsidRPr="00AE5A96" w14:paraId="1DBED1ED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BF97C" w14:textId="357E45BF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Maurier F,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YXVyaWVyPC9BdXRob3I+PFllYXI+MjAxOTwvWWVhcj48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YXVyaWVyPC9BdXRob3I+PFllYXI+MjAxOTwvWWVhcj48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31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EC14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48E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F79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CoV(OC4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495A" w14:textId="4B75B929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8038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al swab or broncho-alveolar lav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CE37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MiSeq</w:t>
            </w:r>
          </w:p>
        </w:tc>
      </w:tr>
      <w:tr w:rsidR="005E5241" w:rsidRPr="00AE5A96" w14:paraId="348FD338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84372" w14:textId="7A70FA51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oore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b29yZTwvQXV0aG9yPjxZZWFyPjIwMjA8L1llYXI+PFJl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b29yZTwvQXV0aG9yPjxZZWFyPjIwMjA8L1llYXI+PFJl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32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037CB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3640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2DE0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EBBE" w14:textId="70C11C3F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F898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CC28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Oxford Nanopore MinION/GridION</w:t>
            </w:r>
          </w:p>
        </w:tc>
      </w:tr>
      <w:tr w:rsidR="005E5241" w:rsidRPr="00AE5A96" w14:paraId="44177C9E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6CFE8" w14:textId="50695D35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ieto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Nieto&lt;/Author&gt;&lt;Year&gt;2017&lt;/Year&gt;&lt;RecNum&gt;743&lt;/RecNum&gt;&lt;DisplayText&gt;&lt;style face="superscript"&gt;33&lt;/style&gt;&lt;/DisplayText&gt;&lt;record&gt;&lt;rec-number&gt;743&lt;/rec-number&gt;&lt;foreign-keys&gt;&lt;key app="EN" db-id="e9005wx2tw0vwqeds28xv5dnevpxved9f0vs" timestamp="1604632483" guid="9332fdff-4e74-4dd7-9d13-e4d670cea7c9"&gt;743&lt;/key&gt;&lt;/foreign-keys&gt;&lt;ref-type name="Journal Article"&gt;17&lt;/ref-type&gt;&lt;contributors&gt;&lt;authors&gt;&lt;author&gt;Nieto, A.&lt;/author&gt;&lt;author&gt;Pozo, F.&lt;/author&gt;&lt;author&gt;Vidal-García, M.&lt;/author&gt;&lt;author&gt;Omeñaca, M.&lt;/author&gt;&lt;author&gt;Casas, I.&lt;/author&gt;&lt;author&gt;Falcón, A.&lt;/author&gt;&lt;/authors&gt;&lt;/contributors&gt;&lt;titles&gt;&lt;title&gt;Corrigendum: Identification of rare PB2-D701N mutation from a patient with severe influenza: Contribution of the PB2-D701N mutation to the pathogenicity of human influenza [Front. Microbiol. 8, 575 (2017)] doi: 10.3389/fmicb.2017.00575&lt;/title&gt;&lt;secondary-title&gt;Frontiers in Microbiology&lt;/secondary-title&gt;&lt;/titles&gt;&lt;periodical&gt;&lt;full-title&gt;Frontiers in Microbiology&lt;/full-title&gt;&lt;abbr-1&gt;Front. Microbiol.&lt;/abbr-1&gt;&lt;/periodical&gt;&lt;volume&gt;8&lt;/volume&gt;&lt;number&gt;JUN&lt;/number&gt;&lt;dates&gt;&lt;year&gt;2017&lt;/year&gt;&lt;/dates&gt;&lt;work-type&gt;Erratum&lt;/work-type&gt;&lt;urls&gt;&lt;related-urls&gt;&lt;url&gt;https://www.scopus.com/inward/record.uri?eid=2-s2.0-85020489888&amp;amp;doi=10.3389%2ffmicb.2017.01080&amp;amp;partnerID=40&amp;amp;md5=8074a8fa7b0ef3d0df103a1434751c21&lt;/url&gt;&lt;/related-urls&gt;&lt;/urls&gt;&lt;custom7&gt;1080&lt;/custom7&gt;&lt;electronic-resource-num&gt;10.3389/fmicb.2017.01080&lt;/electronic-resource-num&gt;&lt;remote-database-name&gt;Scopus&lt;/remote-database-name&gt;&lt;/record&gt;&lt;/Cite&gt;&lt;/EndNote&gt;</w:instrTex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33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2B27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5B8D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0740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F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F4625" w14:textId="406B7997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D5F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 xml:space="preserve"> Respiratory sample (non-specific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7BE2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HiSeq2000</w:t>
            </w:r>
          </w:p>
        </w:tc>
      </w:tr>
      <w:tr w:rsidR="005E5241" w:rsidRPr="00AE5A96" w14:paraId="5E88877F" w14:textId="77777777" w:rsidTr="005E5241">
        <w:trPr>
          <w:trHeight w:val="1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4A30C" w14:textId="3BE05A64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O'Flaherty BM,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PJmFwb3M7RmxhaGVydHk8L0F1dGhvcj48WWVhcj4yMDE4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PJmFwb3M7RmxhaGVydHk8L0F1dGhvcj48WWVhcj4yMDE4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34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FEF2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A02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826A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RV, HMPV, HCo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09656" w14:textId="6F92E930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432C4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, oropharyngeal swab, lung tissu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C54A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MiSeq</w:t>
            </w:r>
          </w:p>
        </w:tc>
      </w:tr>
      <w:tr w:rsidR="005E5241" w:rsidRPr="00AE5A96" w14:paraId="1DEC9516" w14:textId="77777777" w:rsidTr="005E524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0481" w14:textId="74612611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Parker J,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JrZXI8L0F1dGhvcj48WWVhcj4yMDE3PC9ZZWFyPjxS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JrZXI8L0F1dGhvcj48WWVhcj4yMDE3PC9ZZWFyPjxS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35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09BE2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10D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8C3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FV (H1N1pdm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B6688" w14:textId="53A716CC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6AF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94D70" w14:textId="75F4EA2C" w:rsidR="00DE3F1E" w:rsidRPr="00AE5A96" w:rsidRDefault="00984D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ll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mina</w:t>
            </w:r>
            <w:r w:rsidR="00DE3F1E" w:rsidRPr="00AE5A96">
              <w:rPr>
                <w:rFonts w:ascii="Arial" w:hAnsi="Arial" w:cs="Arial"/>
                <w:color w:val="000000"/>
                <w:sz w:val="18"/>
                <w:szCs w:val="18"/>
              </w:rPr>
              <w:t xml:space="preserve"> MiSeq</w:t>
            </w:r>
          </w:p>
        </w:tc>
      </w:tr>
      <w:tr w:rsidR="005E5241" w:rsidRPr="00AE5A96" w14:paraId="1ECF2996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026D7" w14:textId="4C796C76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Pérez-Sautu U,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ZXJlei1TYXV0dTwvQXV0aG9yPjxZZWFyPjIwMTk8L1ll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ZXJlei1TYXV0dTwvQXV0aG9yPjxZZWFyPjIwMTk8L1ll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36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C24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CBC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A3F2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RV, HMPV, HCoV, RSV, IF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69B0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5B2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aspirat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812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MiSeq/NextSeq 500</w:t>
            </w:r>
          </w:p>
        </w:tc>
      </w:tr>
      <w:tr w:rsidR="005E5241" w:rsidRPr="00AE5A96" w14:paraId="7DAE6ED0" w14:textId="77777777" w:rsidTr="005E5241">
        <w:trPr>
          <w:trHeight w:val="18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B26C1" w14:textId="292B989B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Piralla A,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aXJhbGxhPC9BdXRob3I+PFllYXI+MjAxNzwvWWVhcj48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aXJhbGxhPC9BdXRob3I+PFllYXI+MjAxNzwvWWVhcj48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37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A639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BCBB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1100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FV (H1N1pdm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18C74" w14:textId="5EDA25DD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0DC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al swabs, nasopharyngeal aspirates, bronchoalveolar lavage, broncho aspirat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DB7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Roche GS Junior 454 system</w:t>
            </w:r>
          </w:p>
        </w:tc>
      </w:tr>
      <w:tr w:rsidR="005E5241" w:rsidRPr="00AE5A96" w14:paraId="5C29F8D2" w14:textId="77777777" w:rsidTr="005E5241">
        <w:trPr>
          <w:trHeight w:val="1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2FEE" w14:textId="3F7F34D6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Ren X,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SZW48L0F1dGhvcj48WWVhcj4yMDE1PC9ZZWFyPjxSZWNO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SZW48L0F1dGhvcj48WWVhcj4yMDE1PC9ZZWFyPjxSZWNO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38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1756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F11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83AC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F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2BC74" w14:textId="6F943DA3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48CC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putum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71A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Life Technologies Ion Torrent PGM/Illumina MiSeq</w:t>
            </w:r>
          </w:p>
        </w:tc>
      </w:tr>
      <w:tr w:rsidR="005E5241" w:rsidRPr="00AE5A96" w14:paraId="7A6D3605" w14:textId="77777777" w:rsidTr="005E524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B725F" w14:textId="34F7EB6C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Roy S,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Sb3k8L0F1dGhvcj48WWVhcj4yMDE5PC9ZZWFyPjxSZWNO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Sb3k8L0F1dGhvcj48WWVhcj4yMDE5PC9ZZWFyPjxSZWNO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39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F776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BDC2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D8CA0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F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8A51A" w14:textId="16085058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9B2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aspirat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16A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MiSeq</w:t>
            </w:r>
          </w:p>
        </w:tc>
      </w:tr>
      <w:tr w:rsidR="005E5241" w:rsidRPr="00AE5A96" w14:paraId="7F74585A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E5BD8" w14:textId="1C6F267D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kale P,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Sarkale&lt;/Author&gt;&lt;Year&gt;2020&lt;/Year&gt;&lt;RecNum&gt;737&lt;/RecNum&gt;&lt;DisplayText&gt;&lt;style face="superscript"&gt;40&lt;/style&gt;&lt;/DisplayText&gt;&lt;record&gt;&lt;rec-number&gt;737&lt;/rec-number&gt;&lt;foreign-keys&gt;&lt;key app="EN" db-id="e9005wx2tw0vwqeds28xv5dnevpxved9f0vs" timestamp="1604632483" guid="9063d5ad-ea1f-4567-b6ae-1fe4800823f9"&gt;737&lt;/key&gt;&lt;/foreign-keys&gt;&lt;ref-type name="Journal Article"&gt;17&lt;/ref-type&gt;&lt;contributors&gt;&lt;authors&gt;&lt;author&gt;Sarkale, P.&lt;/author&gt;&lt;author&gt;Patil, S.&lt;/author&gt;&lt;author&gt;Yadav, P. D.&lt;/author&gt;&lt;author&gt;Nyayanit, D. A.&lt;/author&gt;&lt;author&gt;Sapkal, G.&lt;/author&gt;&lt;author&gt;Baradkar, S.&lt;/author&gt;&lt;author&gt;Lakra, R.&lt;/author&gt;&lt;author&gt;Shete-Aich, A.&lt;/author&gt;&lt;author&gt;Prasad, S.&lt;/author&gt;&lt;author&gt;Basu, A.&lt;/author&gt;&lt;author&gt;Dar, L.&lt;/author&gt;&lt;author&gt;Vipat, V.&lt;/author&gt;&lt;author&gt;Giri, S.&lt;/author&gt;&lt;author&gt;Potdar, V.&lt;/author&gt;&lt;author&gt;Choudhary, M. L.&lt;/author&gt;&lt;author&gt;Praharaj, I.&lt;/author&gt;&lt;author&gt;Jain, A.&lt;/author&gt;&lt;author&gt;Malhotra, B.&lt;/author&gt;&lt;author&gt;Gawande, P.&lt;/author&gt;&lt;author&gt;Kalele, K.&lt;/author&gt;&lt;author&gt;Gupta, N.&lt;/author&gt;&lt;author&gt;Cherian, S. S.&lt;/author&gt;&lt;author&gt;Abraham, P.&lt;/author&gt;&lt;/authors&gt;&lt;/contributors&gt;&lt;titles&gt;&lt;title&gt;First isolation of SARS-CoV-2 from clinical samples in India&lt;/title&gt;&lt;secondary-title&gt;Indian Journal of Medical Research&lt;/secondary-title&gt;&lt;/titles&gt;&lt;periodical&gt;&lt;full-title&gt;Indian Journal of Medical Research&lt;/full-title&gt;&lt;abbr-1&gt;Indian J. Med. Res.&lt;/abbr-1&gt;&lt;/periodical&gt;&lt;pages&gt;244-250&lt;/pages&gt;&lt;volume&gt;151&lt;/volume&gt;&lt;number&gt;2&lt;/number&gt;&lt;dates&gt;&lt;year&gt;2020&lt;/year&gt;&lt;/dates&gt;&lt;work-type&gt;Letter&lt;/work-type&gt;&lt;urls&gt;&lt;related-urls&gt;&lt;url&gt;https://www.scopus.com/inward/record.uri?eid=2-s2.0-85084318099&amp;amp;doi=10.4103%2fijmr.IJMR_1029_20&amp;amp;partnerID=40&amp;amp;md5=cf7f1a7cd9a2966a0edbe636c484d3a0&lt;/url&gt;&lt;/related-urls&gt;&lt;/urls&gt;&lt;electronic-resource-num&gt;10.4103/ijmr.IJMR_1029_20&lt;/electronic-resource-num&gt;&lt;remote-database-name&gt;Scopus&lt;/remote-database-name&gt;&lt;/record&gt;&lt;/Cite&gt;&lt;/EndNote&gt;</w:instrTex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40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5B64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D0B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FB79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34E7C" w14:textId="6C803A8E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6C61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Throat swab, nasal swab, oropharyngeal swab, sput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0812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n-specific NGS platform</w:t>
            </w:r>
          </w:p>
        </w:tc>
      </w:tr>
      <w:tr w:rsidR="005E5241" w:rsidRPr="00AE5A96" w14:paraId="74AFA477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E6F48" w14:textId="31CA76F2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hah SJ,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aGFoPC9BdXRob3I+PFllYXI+MjAyMDwvWWVhcj48UmVj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aGFoPC9BdXRob3I+PFllYXI+MjAyMDwvWWVhcj48UmVj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41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D6E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51DA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FB4E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B3B69" w14:textId="2D525B72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307E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Oropharyngeal, nasopharynge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242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NovaSeq 6000</w:t>
            </w:r>
          </w:p>
        </w:tc>
      </w:tr>
      <w:tr w:rsidR="005E5241" w:rsidRPr="00AE5A96" w14:paraId="6432E516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56C6F" w14:textId="21E398F1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Thi Kha Tu N,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Thi Kha Tu&lt;/Author&gt;&lt;Year&gt;2020&lt;/Year&gt;&lt;RecNum&gt;688&lt;/RecNum&gt;&lt;DisplayText&gt;&lt;style face="superscript"&gt;42&lt;/style&gt;&lt;/DisplayText&gt;&lt;record&gt;&lt;rec-number&gt;688&lt;/rec-number&gt;&lt;foreign-keys&gt;&lt;key app="EN" db-id="e9005wx2tw0vwqeds28xv5dnevpxved9f0vs" timestamp="1604632483" guid="1eaf2521-80f8-4f91-97b8-f555e7414c70"&gt;688&lt;/key&gt;&lt;/foreign-keys&gt;&lt;ref-type name="Journal Article"&gt;17&lt;/ref-type&gt;&lt;contributors&gt;&lt;authors&gt;&lt;author&gt;Thi Kha Tu, Nguyen&lt;/author&gt;&lt;author&gt;Thi Thu Hong, Nguyen&lt;/author&gt;&lt;author&gt;Thi Han Ny, Nguyen&lt;/author&gt;&lt;author&gt;My Phuc, Tran&lt;/author&gt;&lt;author&gt;Thi Thanh Tam, Pham&lt;/author&gt;&lt;author&gt;Doorn, H. Rogier van&lt;/author&gt;&lt;author&gt;Dang Trung Nghia, Ho&lt;/author&gt;&lt;author&gt;Thao Huong, Dang&lt;/author&gt;&lt;author&gt;An Han, Duong&lt;/author&gt;&lt;author&gt;Thi Thu Ha, Luu&lt;/author&gt;&lt;author&gt;Deng, Xutao&lt;/author&gt;&lt;author&gt;Thwaites, Guy&lt;/author&gt;&lt;author&gt;Delwart, Eric&lt;/author&gt;&lt;author&gt;Virtala, Anna-Maija K.&lt;/author&gt;&lt;author&gt;Vapalahti, Olli&lt;/author&gt;&lt;author&gt;Baker, Stephen&lt;/author&gt;&lt;author&gt;Van Tan, Le&lt;/author&gt;&lt;/authors&gt;&lt;/contributors&gt;&lt;titles&gt;&lt;title&gt;The Virome of Acute Respiratory Diseases in Individuals at Risk of Zoonotic Infections&lt;/title&gt;&lt;secondary-title&gt;Viruses&lt;/secondary-title&gt;&lt;/titles&gt;&lt;periodical&gt;&lt;full-title&gt;Viruses&lt;/full-title&gt;&lt;abbr-1&gt;Viruses&lt;/abbr-1&gt;&lt;/periodical&gt;&lt;keywords&gt;&lt;keyword&gt;ngs&lt;/keyword&gt;&lt;keyword&gt;acute respiratory disease&lt;/keyword&gt;&lt;keyword&gt;metagenomics&lt;/keyword&gt;&lt;keyword&gt;novel cyclovirus&lt;/keyword&gt;&lt;keyword&gt;novel gemycircularvirus&lt;/keyword&gt;&lt;keyword&gt;novel statovirus&lt;/keyword&gt;&lt;keyword&gt;virome&lt;/keyword&gt;&lt;keyword&gt;zoonoses&lt;/keyword&gt;&lt;/keywords&gt;&lt;dates&gt;&lt;year&gt;2020&lt;/year&gt;&lt;/dates&gt;&lt;accession-num&gt;32872469&lt;/accession-num&gt;&lt;urls&gt;&lt;/urls&gt;&lt;electronic-resource-num&gt;10.3390/v12090960&lt;/electronic-resource-num&gt;&lt;/record&gt;&lt;/Cite&gt;&lt;/EndNote&gt;</w:instrTex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42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D93E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FB38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F4C4" w14:textId="534D23E5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R, I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V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, HCoV (OC43), RS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90249" w14:textId="2CF8846B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9606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 xml:space="preserve">Nasal-throat swabs 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3CD2B" w14:textId="3CE06085" w:rsidR="00DE3F1E" w:rsidRPr="00AE5A96" w:rsidRDefault="00CE37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ll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mina</w:t>
            </w:r>
            <w:r w:rsidR="00DE3F1E" w:rsidRPr="00AE5A96">
              <w:rPr>
                <w:rFonts w:ascii="Arial" w:hAnsi="Arial" w:cs="Arial"/>
                <w:color w:val="000000"/>
                <w:sz w:val="18"/>
                <w:szCs w:val="18"/>
              </w:rPr>
              <w:t xml:space="preserve"> MiSeq</w:t>
            </w:r>
          </w:p>
        </w:tc>
      </w:tr>
      <w:tr w:rsidR="005E5241" w:rsidRPr="00AE5A96" w14:paraId="39271E07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7541" w14:textId="40CE2EB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Thorburn F,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aG9yYnVybjwvQXV0aG9yPjxZZWFyPjIwMTU8L1llYXI+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aG9yYnVybjwvQXV0aG9yPjxZZWFyPjIwMTU8L1llYXI+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43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E068B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EAB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2882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RV, HCoV (229E/NL63), HMPV, PI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E554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A4A1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9A1F5" w14:textId="638C4B0F" w:rsidR="00DE3F1E" w:rsidRPr="00AE5A96" w:rsidRDefault="00CE37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ll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mina</w:t>
            </w:r>
            <w:r w:rsidR="00DE3F1E" w:rsidRPr="00AE5A96">
              <w:rPr>
                <w:rFonts w:ascii="Arial" w:hAnsi="Arial" w:cs="Arial"/>
                <w:color w:val="000000"/>
                <w:sz w:val="18"/>
                <w:szCs w:val="18"/>
              </w:rPr>
              <w:t xml:space="preserve"> MiSeq</w:t>
            </w:r>
          </w:p>
        </w:tc>
      </w:tr>
      <w:tr w:rsidR="005E5241" w:rsidRPr="00AE5A96" w14:paraId="2844C2D2" w14:textId="77777777" w:rsidTr="005E524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7CD48" w14:textId="393F335E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ushir S, et al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Tushir&lt;/Author&gt;&lt;Year&gt;2021&lt;/Year&gt;&lt;RecNum&gt;10042&lt;/RecNum&gt;&lt;DisplayText&gt;&lt;style face="superscript"&gt;44&lt;/style&gt;&lt;/DisplayText&gt;&lt;record&gt;&lt;rec-number&gt;10042&lt;/rec-number&gt;&lt;foreign-keys&gt;&lt;key app="EN" db-id="e9005wx2tw0vwqeds28xv5dnevpxved9f0vs" timestamp="1614242705"&gt;10042&lt;/key&gt;&lt;/foreign-keys&gt;&lt;ref-type name="Journal Article"&gt;17&lt;/ref-type&gt;&lt;contributors&gt;&lt;authors&gt;&lt;author&gt;Tushir, S.&lt;/author&gt;&lt;author&gt;Kamanna, S.&lt;/author&gt;&lt;author&gt;Nath, S. S.&lt;/author&gt;&lt;author&gt;Bhat, A.&lt;/author&gt;&lt;author&gt;Rose, S.&lt;/author&gt;&lt;author&gt;Aithal, A. R.&lt;/author&gt;&lt;author&gt;Tatu, U.&lt;/author&gt;&lt;/authors&gt;&lt;/contributors&gt;&lt;auth-address&gt;Department of Biochemistry, Indian Institute of Science, Bangalore 560012, India.&lt;/auth-address&gt;&lt;titles&gt;&lt;title&gt;Proteo-Genomic Analysis of SARS-CoV-2: A Clinical Landscape of Single-Nucleotide Polymorphisms, COVID-19 Proteome, and Host Responses&lt;/title&gt;&lt;secondary-title&gt;J Proteome Res&lt;/secondary-title&gt;&lt;/titles&gt;&lt;periodical&gt;&lt;full-title&gt;J Proteome Res&lt;/full-title&gt;&lt;/periodical&gt;&lt;edition&gt;2021/02/09&lt;/edition&gt;&lt;keywords&gt;&lt;keyword&gt;Covid-19&lt;/keyword&gt;&lt;keyword&gt;COVID-19 proteomics&lt;/keyword&gt;&lt;keyword&gt;SARS-CoV-2&lt;/keyword&gt;&lt;keyword&gt;genomics&lt;/keyword&gt;&lt;keyword&gt;host proteome&lt;/keyword&gt;&lt;keyword&gt;mass spectrometry&lt;/keyword&gt;&lt;keyword&gt;next-generation sequencing&lt;/keyword&gt;&lt;/keywords&gt;&lt;dates&gt;&lt;year&gt;2021&lt;/year&gt;&lt;pub-dates&gt;&lt;date&gt;Feb 8&lt;/date&gt;&lt;/pub-dates&gt;&lt;/dates&gt;&lt;isbn&gt;1535-3893 (Print)&amp;#xD;1535-3893&lt;/isbn&gt;&lt;accession-num&gt;33555895&lt;/accession-num&gt;&lt;urls&gt;&lt;/urls&gt;&lt;custom2&gt;PMC7885802&lt;/custom2&gt;&lt;electronic-resource-num&gt;10.1021/acs.jproteome.0c00808&lt;/electronic-resource-num&gt;&lt;remote-database-provider&gt;NLM&lt;/remote-database-provider&gt;&lt;language&gt;eng&lt;/language&gt;&lt;/record&gt;&lt;/Cite&gt;&lt;/EndNote&gt;</w:instrTex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44</w:t>
            </w:r>
            <w:r w:rsidR="00712D53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B1BB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5682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A8BF4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B122" w14:textId="00395326" w:rsidR="00DE3F1E" w:rsidRPr="00AE5A96" w:rsidRDefault="002A44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port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3469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8B6A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HiSeq X</w:t>
            </w:r>
          </w:p>
        </w:tc>
      </w:tr>
      <w:tr w:rsidR="005E5241" w:rsidRPr="00AE5A96" w14:paraId="79A2D6FD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2C023" w14:textId="340F18C6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Wu X, et al</w:t>
            </w:r>
            <w:r w:rsidR="00ED1BF9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ED1BF9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XdTwvQXV0aG9yPjxZZWFyPjIwMjA8L1llYXI+PFJlY051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XdTwvQXV0aG9yPjxZZWFyPjIwMjA8L1llYXI+PFJlY051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ED1BF9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ED1BF9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45</w:t>
            </w:r>
            <w:r w:rsidR="00ED1BF9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1F45B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016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B9F8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4756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7FB02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, sputum, BALF specimen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53D70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n-specific NGS platform</w:t>
            </w:r>
          </w:p>
        </w:tc>
      </w:tr>
      <w:tr w:rsidR="005E5241" w:rsidRPr="00AE5A96" w14:paraId="41032E07" w14:textId="77777777" w:rsidTr="005E524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E97ED" w14:textId="06931DAD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Xiao F, et al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YaWFvPC9BdXRob3I+PFllYXI+MjAyMDwvWWVhcj48UmVj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YaWFvPC9BdXRob3I+PFllYXI+MjAyMDwvWWVhcj48UmVj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46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4E3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7C34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9CA3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F1BB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E16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fecal specimen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1B61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n-specific NGS platform</w:t>
            </w:r>
          </w:p>
        </w:tc>
      </w:tr>
      <w:tr w:rsidR="005E5241" w:rsidRPr="00AE5A96" w14:paraId="40C7EE37" w14:textId="77777777" w:rsidTr="005E524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99B0" w14:textId="15A44D41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Yadav PD, et al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Yadav&lt;/Author&gt;&lt;Year&gt;2020&lt;/Year&gt;&lt;RecNum&gt;700&lt;/RecNum&gt;&lt;DisplayText&gt;&lt;style face="superscript"&gt;47&lt;/style&gt;&lt;/DisplayText&gt;&lt;record&gt;&lt;rec-number&gt;700&lt;/rec-number&gt;&lt;foreign-keys&gt;&lt;key app="EN" db-id="e9005wx2tw0vwqeds28xv5dnevpxved9f0vs" timestamp="1604632483" guid="b9efc6f1-5d01-4e46-9b25-a8ddde53e331"&gt;700&lt;/key&gt;&lt;/foreign-keys&gt;&lt;ref-type name="Journal Article"&gt;17&lt;/ref-type&gt;&lt;contributors&gt;&lt;authors&gt;&lt;author&gt;Yadav, Pragya D.&lt;/author&gt;&lt;author&gt;Potdar, Varsha A.&lt;/author&gt;&lt;author&gt;Choudhary, Manohar Lal&lt;/author&gt;&lt;author&gt;Nyayanit, Dimpal A.&lt;/author&gt;&lt;author&gt;Agrawal, Megha&lt;/author&gt;&lt;author&gt;Jadhav, Santosh M.&lt;/author&gt;&lt;author&gt;Majumdar, Triparna D.&lt;/author&gt;&lt;author&gt;Shete-Aich, Anita&lt;/author&gt;&lt;author&gt;Basu, Atanu&lt;/author&gt;&lt;author&gt;Abraham, Priya&lt;/author&gt;&lt;author&gt;Cherian, Sarah S.&lt;/author&gt;&lt;/authors&gt;&lt;/contributors&gt;&lt;titles&gt;&lt;title&gt;Full-genome sequences of the first two SARS-CoV-2 viruses from India&lt;/title&gt;&lt;secondary-title&gt;Indian J Med Res&lt;/secondary-title&gt;&lt;/titles&gt;&lt;periodical&gt;&lt;full-title&gt;Indian J Med Res&lt;/full-title&gt;&lt;/periodical&gt;&lt;keywords&gt;&lt;keyword&gt;india&lt;/keyword&gt;&lt;keyword&gt;kerala&lt;/keyword&gt;&lt;keyword&gt;genomes&lt;/keyword&gt;&lt;keyword&gt;next-generation sequencing&lt;/keyword&gt;&lt;keyword&gt;phylogeny&lt;/keyword&gt;&lt;keyword&gt;real-time reverse transcription-polymerase chain reaction&lt;/keyword&gt;&lt;keyword&gt;severe acute respiratory syndrome coronavirus 2&lt;/keyword&gt;&lt;keyword&gt;epitope&lt;/keyword&gt;&lt;/keywords&gt;&lt;dates&gt;&lt;year&gt;2020&lt;/year&gt;&lt;/dates&gt;&lt;accession-num&gt;32242873&lt;/accession-num&gt;&lt;urls&gt;&lt;/urls&gt;&lt;electronic-resource-num&gt;10.4103/ijmr.IJMR_663_20&lt;/electronic-resource-num&gt;&lt;/record&gt;&lt;/Cite&gt;&lt;/EndNote&gt;</w:instrTex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47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9B1E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CBC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4923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A1F6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n specifi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44B1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Throat, nas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1E84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MiniSeq</w:t>
            </w:r>
          </w:p>
        </w:tc>
      </w:tr>
      <w:tr w:rsidR="005E5241" w:rsidRPr="00AE5A96" w14:paraId="4B19028D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A7D56" w14:textId="5356A1E3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Yang J, et al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ZYW5nPC9BdXRob3I+PFllYXI+MjAxMTwvWWVhcj48UmVj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ZYW5nPC9BdXRob3I+PFllYXI+MjAxMTwvWWVhcj48UmVj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48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1F6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F0C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F241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RSV, HRV, IFV, PIV, AdV, HBo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87FF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1F90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aspirat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A5FC5" w14:textId="4B8BB2E5" w:rsidR="00DE3F1E" w:rsidRPr="00AE5A96" w:rsidRDefault="007F66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ll</w:t>
            </w: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umina</w:t>
            </w:r>
            <w:r w:rsidR="00DE3F1E" w:rsidRPr="00AE5A96">
              <w:rPr>
                <w:rFonts w:ascii="Arial" w:hAnsi="Arial" w:cs="Arial"/>
                <w:color w:val="000000"/>
                <w:sz w:val="18"/>
                <w:szCs w:val="18"/>
              </w:rPr>
              <w:t xml:space="preserve"> GA II sequencer</w:t>
            </w:r>
          </w:p>
        </w:tc>
      </w:tr>
      <w:tr w:rsidR="005E5241" w:rsidRPr="00AE5A96" w14:paraId="502ED678" w14:textId="77777777" w:rsidTr="005E524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A9FA" w14:textId="5F5508E6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Zhang D, et al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GFuZzwvQXV0aG9yPjxZZWFyPjIwMTg8L1llYXI+PFJl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GFuZzwvQXV0aG9yPjxZZWFyPjIwMTg8L1llYXI+PFJl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49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C8B9F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4E9E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5E6FA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MPV, AdV, IFV, PIV, HCoV (OC4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EE0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n specifi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A108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aspirat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9F026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HiSeq2500 platform</w:t>
            </w:r>
          </w:p>
        </w:tc>
      </w:tr>
      <w:tr w:rsidR="005E5241" w:rsidRPr="00AE5A96" w14:paraId="1654AB06" w14:textId="77777777" w:rsidTr="005E5241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68C51" w14:textId="3737C199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Zoll J, et al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b2xsPC9BdXRob3I+PFllYXI+MjAxNTwvWWVhcj48UmVj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b2xsPC9BdXRob3I+PFllYXI+MjAxNTwvWWVhcj48UmVj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50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C74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F669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8118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HRV, HMPV, RS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695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A0287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aspirates, sputum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B94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Life Technologies IonTorrent PGM</w:t>
            </w:r>
          </w:p>
        </w:tc>
      </w:tr>
      <w:tr w:rsidR="005E5241" w:rsidRPr="00AE5A96" w14:paraId="60CBD9F4" w14:textId="77777777" w:rsidTr="005E5241">
        <w:trPr>
          <w:trHeight w:val="1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1B5F5" w14:textId="728788DE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Zou XH, et al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b3U8L0F1dGhvcj48WWVhcj4yMDE2PC9ZZWFyPjxSZWNO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b3U8L0F1dGhvcj48WWVhcj4yMDE2PC9ZZWFyPjxSZWNO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</w:fldData>
              </w:fldCha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51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E5B5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ACB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CF9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F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95E93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n specifi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DDFE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38B1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Life Technologies IonTorrent PGM/Illumina MiSeq</w:t>
            </w:r>
          </w:p>
        </w:tc>
      </w:tr>
      <w:tr w:rsidR="005E5241" w:rsidRPr="00AE5A96" w14:paraId="21CCFEEF" w14:textId="77777777" w:rsidTr="005E524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5555D" w14:textId="6C7E7D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Zuckerman NS, et al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="00841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Zuckerman&lt;/Author&gt;&lt;Year&gt;2020&lt;/Year&gt;&lt;RecNum&gt;725&lt;/RecNum&gt;&lt;DisplayText&gt;&lt;style face="superscript"&gt;52&lt;/style&gt;&lt;/DisplayText&gt;&lt;record&gt;&lt;rec-number&gt;725&lt;/rec-number&gt;&lt;foreign-keys&gt;&lt;key app="EN" db-id="e9005wx2tw0vwqeds28xv5dnevpxved9f0vs" timestamp="1604632483" guid="6cadbde0-9c24-4a02-aeb4-b0a62f08377f"&gt;725&lt;/key&gt;&lt;/foreign-keys&gt;&lt;ref-type name="Journal Article"&gt;17&lt;/ref-type&gt;&lt;contributors&gt;&lt;authors&gt;&lt;author&gt;Zuckerman, N. S.&lt;/author&gt;&lt;author&gt;Pando, R.&lt;/author&gt;&lt;author&gt;Bucris, E.&lt;/author&gt;&lt;author&gt;Drori, Y.&lt;/author&gt;&lt;author&gt;Lustig, Y.&lt;/author&gt;&lt;author&gt;Erster, O.&lt;/author&gt;&lt;author&gt;Mor, O.&lt;/author&gt;&lt;author&gt;Mendelson, E.&lt;/author&gt;&lt;author&gt;Mandelboim, M.&lt;/author&gt;&lt;/authors&gt;&lt;/contributors&gt;&lt;titles&gt;&lt;title&gt;Comprehensive analyses of SARS-CoV-2 transmission in a public health virology laboratory&lt;/title&gt;&lt;secondary-title&gt;Viruses&lt;/secondary-title&gt;&lt;/titles&gt;&lt;periodical&gt;&lt;full-title&gt;Viruses&lt;/full-title&gt;&lt;abbr-1&gt;Viruses&lt;/abbr-1&gt;&lt;/periodical&gt;&lt;volume&gt;12&lt;/volume&gt;&lt;number&gt;8&lt;/number&gt;&lt;dates&gt;&lt;year&gt;2020&lt;/year&gt;&lt;/dates&gt;&lt;work-type&gt;Article&lt;/work-type&gt;&lt;urls&gt;&lt;related-urls&gt;&lt;url&gt;https://www.scopus.com/inward/record.uri?eid=2-s2.0-85089300863&amp;amp;doi=10.3390%2fv12080854&amp;amp;partnerID=40&amp;amp;md5=ba25a931740a2b66b35ced8fd51634f3&lt;/url&gt;&lt;/related-urls&gt;&lt;/urls&gt;&lt;custom7&gt;854&lt;/custom7&gt;&lt;electronic-resource-num&gt;10.3390/v12080854&lt;/electronic-resource-num&gt;&lt;remote-database-name&gt;Scopus&lt;/remote-database-name&gt;&lt;/record&gt;&lt;/Cite&gt;&lt;/EndNote&gt;</w:instrTex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841C4A" w:rsidRPr="00841C4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52</w:t>
            </w:r>
            <w:r w:rsidR="00480194" w:rsidRPr="00AE5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87D98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6FB8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C0C35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46DD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on specifi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45EA1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asopharyngeal swab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383C" w14:textId="77777777" w:rsidR="00DE3F1E" w:rsidRPr="00AE5A96" w:rsidRDefault="00DE3F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Illumina MiSeq</w:t>
            </w:r>
          </w:p>
        </w:tc>
      </w:tr>
    </w:tbl>
    <w:p w14:paraId="0A3D7800" w14:textId="434244AC" w:rsidR="00D825E7" w:rsidRPr="00AE5A96" w:rsidRDefault="00D825E7" w:rsidP="0020065D">
      <w:pPr>
        <w:rPr>
          <w:rFonts w:ascii="Arial" w:hAnsi="Arial" w:cs="Arial"/>
          <w:sz w:val="18"/>
          <w:szCs w:val="18"/>
          <w:lang w:val="en-US"/>
        </w:rPr>
      </w:pPr>
    </w:p>
    <w:p w14:paraId="60514257" w14:textId="6F5C9A0B" w:rsidR="00916AED" w:rsidRPr="00AE5A96" w:rsidRDefault="00480194" w:rsidP="0020065D">
      <w:pPr>
        <w:rPr>
          <w:rFonts w:ascii="Arial" w:hAnsi="Arial" w:cs="Arial"/>
          <w:sz w:val="20"/>
          <w:szCs w:val="20"/>
          <w:lang w:val="en-US"/>
        </w:rPr>
      </w:pPr>
      <w:r w:rsidRPr="00AE5A96">
        <w:rPr>
          <w:rFonts w:ascii="Arial" w:hAnsi="Arial" w:cs="Arial"/>
          <w:sz w:val="20"/>
          <w:szCs w:val="20"/>
          <w:lang w:val="en-US"/>
        </w:rPr>
        <w:t xml:space="preserve">Abbreviations: </w:t>
      </w:r>
    </w:p>
    <w:p w14:paraId="641AC635" w14:textId="1E1D48BB" w:rsidR="00480194" w:rsidRPr="00AE5A96" w:rsidRDefault="00480194" w:rsidP="0020065D">
      <w:pPr>
        <w:rPr>
          <w:rFonts w:ascii="Arial" w:hAnsi="Arial" w:cs="Arial"/>
          <w:sz w:val="20"/>
          <w:szCs w:val="20"/>
          <w:lang w:val="en-US"/>
        </w:rPr>
      </w:pPr>
      <w:r w:rsidRPr="00AE5A96">
        <w:rPr>
          <w:rFonts w:ascii="Arial" w:hAnsi="Arial" w:cs="Arial"/>
          <w:sz w:val="20"/>
          <w:szCs w:val="20"/>
          <w:lang w:val="en-US"/>
        </w:rPr>
        <w:t>IFV: influenza virus. RSV: r</w:t>
      </w:r>
      <w:r w:rsidRPr="00AE5A96">
        <w:rPr>
          <w:rFonts w:ascii="Arial" w:hAnsi="Arial" w:cs="Arial"/>
          <w:color w:val="000000"/>
          <w:sz w:val="20"/>
          <w:szCs w:val="20"/>
        </w:rPr>
        <w:t>espiratory syncytial virus</w:t>
      </w:r>
      <w:r w:rsidRPr="00AE5A96">
        <w:rPr>
          <w:rFonts w:ascii="Arial" w:hAnsi="Arial" w:cs="Arial"/>
          <w:color w:val="000000"/>
          <w:sz w:val="20"/>
          <w:szCs w:val="20"/>
          <w:lang w:val="en-US"/>
        </w:rPr>
        <w:t>. HRV: h</w:t>
      </w:r>
      <w:r w:rsidRPr="00AE5A96">
        <w:rPr>
          <w:rFonts w:ascii="Arial" w:hAnsi="Arial" w:cs="Arial"/>
          <w:color w:val="000000"/>
          <w:sz w:val="20"/>
          <w:szCs w:val="20"/>
        </w:rPr>
        <w:t>uman rhinovirus</w:t>
      </w:r>
      <w:r w:rsidRPr="00AE5A96">
        <w:rPr>
          <w:rFonts w:ascii="Arial" w:hAnsi="Arial" w:cs="Arial"/>
          <w:color w:val="000000"/>
          <w:sz w:val="20"/>
          <w:szCs w:val="20"/>
          <w:lang w:val="en-US"/>
        </w:rPr>
        <w:t>. HMPV: h</w:t>
      </w:r>
      <w:r w:rsidRPr="00AE5A96">
        <w:rPr>
          <w:rFonts w:ascii="Arial" w:hAnsi="Arial" w:cs="Arial"/>
          <w:color w:val="000000"/>
          <w:sz w:val="20"/>
          <w:szCs w:val="20"/>
        </w:rPr>
        <w:t>uman metapneumovirus</w:t>
      </w:r>
      <w:r w:rsidRPr="00AE5A96">
        <w:rPr>
          <w:rFonts w:ascii="Arial" w:hAnsi="Arial" w:cs="Arial"/>
          <w:color w:val="000000"/>
          <w:sz w:val="20"/>
          <w:szCs w:val="20"/>
          <w:lang w:val="en-US"/>
        </w:rPr>
        <w:t xml:space="preserve">. HCoV: human coronavirus. PIV:parainfluenza virus. AdV: adenovirus. HBoV: human bocavirus. </w:t>
      </w:r>
    </w:p>
    <w:p w14:paraId="022F21EC" w14:textId="77777777" w:rsidR="00480194" w:rsidRPr="00AE5A96" w:rsidRDefault="00480194" w:rsidP="0048019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1DE2E31F" w14:textId="77777777" w:rsidR="00BA2673" w:rsidRDefault="00BA2673" w:rsidP="0048019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AF9238B" w14:textId="77777777" w:rsidR="00BA2673" w:rsidRDefault="00BA2673" w:rsidP="0048019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3BF7239" w14:textId="77777777" w:rsidR="009A7BDD" w:rsidRDefault="009A7BDD" w:rsidP="0048019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7002C9F3" w14:textId="14F9DEC7" w:rsidR="004671F1" w:rsidRPr="00AE5A96" w:rsidRDefault="004671F1" w:rsidP="00480194">
      <w:pPr>
        <w:spacing w:line="360" w:lineRule="auto"/>
        <w:rPr>
          <w:rFonts w:ascii="Arial" w:hAnsi="Arial" w:cs="Arial"/>
          <w:sz w:val="22"/>
          <w:szCs w:val="22"/>
          <w:lang w:val="en-US"/>
        </w:rPr>
        <w:sectPr w:rsidR="004671F1" w:rsidRPr="00AE5A96" w:rsidSect="0069739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EB9951C" w14:textId="2BE49B5B" w:rsidR="00480194" w:rsidRPr="00AE5A96" w:rsidRDefault="006A2691" w:rsidP="00480194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AE5A9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</w:t>
      </w:r>
      <w:r w:rsidR="002849DD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AE5A9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AE5A96">
        <w:rPr>
          <w:rFonts w:ascii="Arial" w:hAnsi="Arial" w:cs="Arial"/>
          <w:sz w:val="20"/>
          <w:szCs w:val="20"/>
          <w:lang w:val="en-US"/>
        </w:rPr>
        <w:t xml:space="preserve"> A List of NGS Platforms Summarized from Selected Studies</w:t>
      </w:r>
    </w:p>
    <w:tbl>
      <w:tblPr>
        <w:tblW w:w="12493" w:type="dxa"/>
        <w:tblInd w:w="108" w:type="dxa"/>
        <w:tblLook w:val="04A0" w:firstRow="1" w:lastRow="0" w:firstColumn="1" w:lastColumn="0" w:noHBand="0" w:noVBand="1"/>
      </w:tblPr>
      <w:tblGrid>
        <w:gridCol w:w="2971"/>
        <w:gridCol w:w="1705"/>
        <w:gridCol w:w="2183"/>
        <w:gridCol w:w="1357"/>
        <w:gridCol w:w="1455"/>
        <w:gridCol w:w="1387"/>
        <w:gridCol w:w="1478"/>
      </w:tblGrid>
      <w:tr w:rsidR="00DA7920" w:rsidRPr="00F34029" w14:paraId="6952723F" w14:textId="77777777" w:rsidTr="00194807">
        <w:trPr>
          <w:trHeight w:val="453"/>
        </w:trPr>
        <w:tc>
          <w:tcPr>
            <w:tcW w:w="2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FB6D4DA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latform 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4108537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nufacturer </w:t>
            </w:r>
          </w:p>
        </w:tc>
        <w:tc>
          <w:tcPr>
            <w:tcW w:w="2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8D35689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cing Chemistry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</w:tcPr>
          <w:p w14:paraId="3EABB184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E5A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onal Amplification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BC5F66F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un Types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48BE63A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ximum Read Length (bp) 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60C1A1C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A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me/Run (Estimated)</w:t>
            </w:r>
            <w:r w:rsidRPr="00F3402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A7920" w:rsidRPr="00A43AED" w14:paraId="5B18EE4A" w14:textId="77777777" w:rsidTr="00194807">
        <w:trPr>
          <w:trHeight w:val="180"/>
        </w:trPr>
        <w:tc>
          <w:tcPr>
            <w:tcW w:w="68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BF12" w14:textId="77777777" w:rsidR="00DA7920" w:rsidRPr="00A43AED" w:rsidRDefault="00DA7920" w:rsidP="0019480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cond-generation sequencing techniqu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0AFC365" w14:textId="77777777" w:rsidR="00DA7920" w:rsidRPr="00A43AED" w:rsidRDefault="00DA7920" w:rsidP="0019480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D9D3" w14:textId="77777777" w:rsidR="00DA7920" w:rsidRPr="00A43AED" w:rsidRDefault="00DA7920" w:rsidP="0019480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4F37" w14:textId="77777777" w:rsidR="00DA7920" w:rsidRPr="00A43AED" w:rsidRDefault="00DA7920" w:rsidP="001948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C978" w14:textId="77777777" w:rsidR="00DA7920" w:rsidRPr="00A43AED" w:rsidRDefault="00DA7920" w:rsidP="001948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7920" w:rsidRPr="00F34029" w14:paraId="43F6D397" w14:textId="77777777" w:rsidTr="00194807">
        <w:trPr>
          <w:trHeight w:val="442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63B9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 xml:space="preserve">454 GS Jinior System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9E0E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3D81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 xml:space="preserve">Pyrosequencing - (based on SBS)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3D1B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Emulsion PC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025D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 e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5D30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C524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18h</w:t>
            </w:r>
          </w:p>
        </w:tc>
      </w:tr>
      <w:tr w:rsidR="00DA7920" w:rsidRPr="00F34029" w14:paraId="03305F69" w14:textId="77777777" w:rsidTr="00194807">
        <w:trPr>
          <w:trHeight w:val="442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15B4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 xml:space="preserve">454 GS FLX Titanium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9007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3D48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 xml:space="preserve">Pyrosequencing - (based on SBS)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9361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A7C3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 e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B9AC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C4C4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24h</w:t>
            </w:r>
          </w:p>
        </w:tc>
      </w:tr>
      <w:tr w:rsidR="00DA7920" w:rsidRPr="00F34029" w14:paraId="09EA7D6B" w14:textId="77777777" w:rsidTr="00194807">
        <w:trPr>
          <w:trHeight w:val="294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E834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Genome Analyzer 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016A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06EA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3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B61CD2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Bridge amplific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67A7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 &amp; paired e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3076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2*1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DA95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14d</w:t>
            </w:r>
          </w:p>
        </w:tc>
      </w:tr>
      <w:tr w:rsidR="00DA7920" w:rsidRPr="00F34029" w14:paraId="25859B55" w14:textId="77777777" w:rsidTr="00194807">
        <w:trPr>
          <w:trHeight w:val="294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2BF2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HiSeq 2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8D9F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 xml:space="preserve">Illumina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FB21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314" w:type="dxa"/>
            <w:vMerge/>
            <w:tcBorders>
              <w:left w:val="nil"/>
              <w:right w:val="nil"/>
            </w:tcBorders>
            <w:vAlign w:val="center"/>
          </w:tcPr>
          <w:p w14:paraId="6D34102E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A3D5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 &amp; paired e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E43F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2*1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EB66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60-192h</w:t>
            </w:r>
          </w:p>
        </w:tc>
      </w:tr>
      <w:tr w:rsidR="00DA7920" w:rsidRPr="00F34029" w14:paraId="6C1A6752" w14:textId="77777777" w:rsidTr="00194807">
        <w:trPr>
          <w:trHeight w:val="294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FD8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HiSeq 25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3B47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 xml:space="preserve">Illumina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FA45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314" w:type="dxa"/>
            <w:vMerge/>
            <w:tcBorders>
              <w:left w:val="nil"/>
              <w:right w:val="nil"/>
            </w:tcBorders>
            <w:vAlign w:val="center"/>
          </w:tcPr>
          <w:p w14:paraId="3579FD10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1A0B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 &amp; paired e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D990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2*2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1A50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48h</w:t>
            </w:r>
          </w:p>
        </w:tc>
      </w:tr>
      <w:tr w:rsidR="00DA7920" w:rsidRPr="00F34029" w14:paraId="1E9F15F0" w14:textId="77777777" w:rsidTr="00194807">
        <w:trPr>
          <w:trHeight w:val="294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B18B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 xml:space="preserve">HiSeq X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0BF8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0734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314" w:type="dxa"/>
            <w:vMerge/>
            <w:tcBorders>
              <w:left w:val="nil"/>
              <w:right w:val="nil"/>
            </w:tcBorders>
            <w:vAlign w:val="center"/>
          </w:tcPr>
          <w:p w14:paraId="1B633521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E14B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 &amp; paired e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DDD3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2*1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D0DA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24-84h</w:t>
            </w:r>
          </w:p>
        </w:tc>
      </w:tr>
      <w:tr w:rsidR="00DA7920" w:rsidRPr="00F34029" w14:paraId="51DF3070" w14:textId="77777777" w:rsidTr="00194807">
        <w:trPr>
          <w:trHeight w:val="294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4A63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MiSeq/MiSeqDx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ACA0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6F36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314" w:type="dxa"/>
            <w:vMerge/>
            <w:tcBorders>
              <w:left w:val="nil"/>
              <w:right w:val="nil"/>
            </w:tcBorders>
            <w:vAlign w:val="center"/>
          </w:tcPr>
          <w:p w14:paraId="6ED53279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2D38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 &amp; paired e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6821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2*3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88F6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4-5</w:t>
            </w:r>
            <w:r w:rsidRPr="00F340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</w:tr>
      <w:tr w:rsidR="00DA7920" w:rsidRPr="00F34029" w14:paraId="20A53F2F" w14:textId="77777777" w:rsidTr="00194807">
        <w:trPr>
          <w:trHeight w:val="294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2841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NextSeq 5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3136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B829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314" w:type="dxa"/>
            <w:vMerge/>
            <w:tcBorders>
              <w:left w:val="nil"/>
              <w:right w:val="nil"/>
            </w:tcBorders>
            <w:vAlign w:val="center"/>
          </w:tcPr>
          <w:p w14:paraId="2DF8EB0A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B8EC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 &amp; paired e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ADA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2*1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3438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12-30h</w:t>
            </w:r>
          </w:p>
        </w:tc>
      </w:tr>
      <w:tr w:rsidR="00DA7920" w:rsidRPr="00F34029" w14:paraId="4DF35DA7" w14:textId="77777777" w:rsidTr="00194807">
        <w:trPr>
          <w:trHeight w:val="294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A4D8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 xml:space="preserve">NovaSeq 6000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EA35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 xml:space="preserve">Illumina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B0EC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314" w:type="dxa"/>
            <w:vMerge/>
            <w:tcBorders>
              <w:left w:val="nil"/>
              <w:right w:val="nil"/>
            </w:tcBorders>
            <w:vAlign w:val="center"/>
          </w:tcPr>
          <w:p w14:paraId="090A1406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DCD4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 &amp; paired e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A920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2*1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10FB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13-44h</w:t>
            </w:r>
          </w:p>
        </w:tc>
      </w:tr>
      <w:tr w:rsidR="00DA7920" w:rsidRPr="00F34029" w14:paraId="60A49624" w14:textId="77777777" w:rsidTr="00194807">
        <w:trPr>
          <w:trHeight w:val="294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BCC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MiniSe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A990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EBF4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314" w:type="dxa"/>
            <w:vMerge/>
            <w:tcBorders>
              <w:left w:val="nil"/>
              <w:right w:val="nil"/>
            </w:tcBorders>
            <w:vAlign w:val="center"/>
          </w:tcPr>
          <w:p w14:paraId="6B02C608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0B4D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 &amp; paired e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867A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2*1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D9AD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4-24h</w:t>
            </w:r>
          </w:p>
        </w:tc>
      </w:tr>
      <w:tr w:rsidR="00DA7920" w:rsidRPr="00F34029" w14:paraId="0ED0C004" w14:textId="77777777" w:rsidTr="00194807">
        <w:trPr>
          <w:trHeight w:val="294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CA2E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iSeq1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1E26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9708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3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DCF83B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BFAE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 &amp; paired e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64A8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2*1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50D4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9-1</w:t>
            </w:r>
            <w:r w:rsidRPr="00F3402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5</w:t>
            </w: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</w:tr>
      <w:tr w:rsidR="00DA7920" w:rsidRPr="00F34029" w14:paraId="72B9A3F7" w14:textId="77777777" w:rsidTr="00194807">
        <w:trPr>
          <w:trHeight w:val="294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1B9D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Ion Torrent PG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3EC8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Life Technologi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7C75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93BB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Emulsion PC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5741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 e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4F3A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2C28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2-7.5h</w:t>
            </w:r>
          </w:p>
        </w:tc>
      </w:tr>
      <w:tr w:rsidR="00DA7920" w:rsidRPr="00A43AED" w14:paraId="4F86F1B0" w14:textId="77777777" w:rsidTr="00194807">
        <w:trPr>
          <w:trHeight w:val="180"/>
        </w:trPr>
        <w:tc>
          <w:tcPr>
            <w:tcW w:w="6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25BA" w14:textId="77777777" w:rsidR="00DA7920" w:rsidRPr="00A43AED" w:rsidRDefault="00DA7920" w:rsidP="0019480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hird-generation sequencing techniqu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3B83919" w14:textId="77777777" w:rsidR="00DA7920" w:rsidRPr="00A43AED" w:rsidRDefault="00DA7920" w:rsidP="0019480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3677" w14:textId="77777777" w:rsidR="00DA7920" w:rsidRPr="00A43AED" w:rsidRDefault="00DA7920" w:rsidP="0019480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70E2" w14:textId="77777777" w:rsidR="00DA7920" w:rsidRPr="00A43AED" w:rsidRDefault="00DA7920" w:rsidP="001948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7F78" w14:textId="77777777" w:rsidR="00DA7920" w:rsidRPr="00A43AED" w:rsidRDefault="00DA7920" w:rsidP="001948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7920" w:rsidRPr="00F34029" w14:paraId="1278E06E" w14:textId="77777777" w:rsidTr="00194807">
        <w:trPr>
          <w:trHeight w:val="328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D7A4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PacBio SMRT RS 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54DE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Pacific BioScienc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9B85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-molecule real-time sequencin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131C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A96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F230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 e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ED2F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60 k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046F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0.5-60h</w:t>
            </w:r>
          </w:p>
        </w:tc>
      </w:tr>
      <w:tr w:rsidR="00DA7920" w:rsidRPr="00A43AED" w14:paraId="0390FBEA" w14:textId="77777777" w:rsidTr="00194807">
        <w:trPr>
          <w:trHeight w:val="180"/>
        </w:trPr>
        <w:tc>
          <w:tcPr>
            <w:tcW w:w="6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A817" w14:textId="77777777" w:rsidR="00DA7920" w:rsidRPr="00A43AED" w:rsidRDefault="00DA7920" w:rsidP="0019480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ourth-generation sequencing techniqu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BAB42D0" w14:textId="77777777" w:rsidR="00DA7920" w:rsidRPr="00A43AED" w:rsidRDefault="00DA7920" w:rsidP="0019480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F1D6" w14:textId="77777777" w:rsidR="00DA7920" w:rsidRPr="00A43AED" w:rsidRDefault="00DA7920" w:rsidP="0019480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9B7F" w14:textId="77777777" w:rsidR="00DA7920" w:rsidRPr="00A43AED" w:rsidRDefault="00DA7920" w:rsidP="001948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4189" w14:textId="77777777" w:rsidR="00DA7920" w:rsidRPr="00A43AED" w:rsidRDefault="00DA7920" w:rsidP="001948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7920" w:rsidRPr="00F34029" w14:paraId="46A076B8" w14:textId="77777777" w:rsidTr="00194807">
        <w:trPr>
          <w:trHeight w:val="624"/>
        </w:trPr>
        <w:tc>
          <w:tcPr>
            <w:tcW w:w="2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CFCFF" w14:textId="77777777" w:rsidR="00DA7920" w:rsidRPr="00A43AED" w:rsidRDefault="00DA7920" w:rsidP="0019480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 xml:space="preserve">MinION/GridION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2BD4C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Oxford Nanopore Technologies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4CD6C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Single-molecule real-time sequencing incorporating nanopore technolog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0986A5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F3CB0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7F020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200,00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3BA58" w14:textId="77777777" w:rsidR="00DA7920" w:rsidRPr="00A43AED" w:rsidRDefault="00DA7920" w:rsidP="001948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3AED">
              <w:rPr>
                <w:rFonts w:ascii="Arial" w:hAnsi="Arial" w:cs="Arial"/>
                <w:color w:val="000000"/>
                <w:sz w:val="20"/>
                <w:szCs w:val="20"/>
              </w:rPr>
              <w:t>&lt;48h</w:t>
            </w:r>
          </w:p>
        </w:tc>
      </w:tr>
    </w:tbl>
    <w:p w14:paraId="5F0FF282" w14:textId="77777777" w:rsidR="006A2691" w:rsidRDefault="006A2691" w:rsidP="006A2691">
      <w:pPr>
        <w:rPr>
          <w:rFonts w:ascii="Arial" w:hAnsi="Arial" w:cs="Arial"/>
          <w:sz w:val="18"/>
          <w:szCs w:val="18"/>
          <w:lang w:val="en-US"/>
        </w:rPr>
      </w:pPr>
      <w:r w:rsidRPr="00AE5A96">
        <w:rPr>
          <w:rFonts w:ascii="Arial" w:hAnsi="Arial" w:cs="Arial"/>
          <w:sz w:val="18"/>
          <w:szCs w:val="18"/>
          <w:lang w:val="en-US"/>
        </w:rPr>
        <w:t>Abbreviations: SBS (sequencing by synthesis). Notes: the specific model of NGS platform used in each individual study is described in Table. S1 in Supplementary Material.</w:t>
      </w:r>
    </w:p>
    <w:p w14:paraId="63487E7D" w14:textId="77777777" w:rsidR="00D61531" w:rsidRDefault="00D61531" w:rsidP="006A2691">
      <w:pPr>
        <w:rPr>
          <w:rFonts w:ascii="Arial" w:hAnsi="Arial" w:cs="Arial"/>
          <w:sz w:val="18"/>
          <w:szCs w:val="18"/>
          <w:lang w:val="en-US"/>
        </w:rPr>
      </w:pPr>
    </w:p>
    <w:p w14:paraId="67E7CDDD" w14:textId="7CC125FA" w:rsidR="00D61531" w:rsidRPr="00AE5A96" w:rsidRDefault="00D61531" w:rsidP="006A2691">
      <w:pPr>
        <w:rPr>
          <w:rFonts w:ascii="Arial" w:hAnsi="Arial" w:cs="Arial"/>
          <w:sz w:val="18"/>
          <w:szCs w:val="18"/>
          <w:lang w:val="en-US"/>
        </w:rPr>
        <w:sectPr w:rsidR="00D61531" w:rsidRPr="00AE5A96" w:rsidSect="00B340A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B8AECE" w14:textId="77777777" w:rsidR="00696C01" w:rsidRPr="00AE5A96" w:rsidRDefault="00316B79" w:rsidP="00480194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A9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Figure S1.</w:t>
      </w:r>
      <w:r w:rsidRPr="00AE5A9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 Distribution of studies selected for full-text evaluation by</w:t>
      </w:r>
      <w:r w:rsidR="00696C01" w:rsidRPr="00AE5A9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ublication year </w:t>
      </w:r>
    </w:p>
    <w:p w14:paraId="64BEDEE0" w14:textId="6E9CE891" w:rsidR="00316B79" w:rsidRPr="00AE5A96" w:rsidRDefault="00696C01" w:rsidP="00480194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  <w:sectPr w:rsidR="00316B79" w:rsidRPr="00AE5A96" w:rsidSect="006A269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AE5A96">
        <w:rPr>
          <w:rFonts w:ascii="Arial" w:hAnsi="Arial" w:cs="Arial"/>
          <w:noProof/>
          <w:lang w:eastAsia="en-AU"/>
        </w:rPr>
        <w:drawing>
          <wp:inline distT="0" distB="0" distL="0" distR="0" wp14:anchorId="1492E5A9" wp14:editId="628135EC">
            <wp:extent cx="4598670" cy="2769870"/>
            <wp:effectExtent l="0" t="0" r="11430" b="1143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F19A3251-4A47-674F-9937-6373D608E0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316B79" w:rsidRPr="00AE5A9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     </w:t>
      </w:r>
    </w:p>
    <w:p w14:paraId="34FA071D" w14:textId="6E12DD40" w:rsidR="005E5241" w:rsidRPr="00841C4A" w:rsidRDefault="002E4BBE" w:rsidP="00841C4A">
      <w:pPr>
        <w:spacing w:line="480" w:lineRule="auto"/>
        <w:rPr>
          <w:rFonts w:ascii="Arial" w:hAnsi="Arial" w:cs="Arial"/>
          <w:b/>
          <w:bCs/>
        </w:rPr>
      </w:pPr>
      <w:r w:rsidRPr="00841C4A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References </w:t>
      </w:r>
      <w:r w:rsidR="00990600" w:rsidRPr="00841C4A">
        <w:rPr>
          <w:rFonts w:ascii="Arial" w:hAnsi="Arial" w:cs="Arial"/>
          <w:b/>
          <w:bCs/>
        </w:rPr>
        <w:t>of included studies (n=5</w:t>
      </w:r>
      <w:r w:rsidR="00990600" w:rsidRPr="00841C4A">
        <w:rPr>
          <w:rFonts w:ascii="Arial" w:hAnsi="Arial" w:cs="Arial"/>
          <w:b/>
          <w:bCs/>
          <w:lang w:val="en-US"/>
        </w:rPr>
        <w:t>2</w:t>
      </w:r>
      <w:r w:rsidR="00990600" w:rsidRPr="00841C4A">
        <w:rPr>
          <w:rFonts w:ascii="Arial" w:hAnsi="Arial" w:cs="Arial"/>
          <w:b/>
          <w:bCs/>
        </w:rPr>
        <w:t>) in alphabetical order</w:t>
      </w:r>
    </w:p>
    <w:p w14:paraId="3BBD6D3C" w14:textId="77777777" w:rsidR="00841C4A" w:rsidRPr="00841C4A" w:rsidRDefault="005E5241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lang w:val="en-US"/>
        </w:rPr>
        <w:fldChar w:fldCharType="begin"/>
      </w:r>
      <w:r w:rsidRPr="00841C4A">
        <w:rPr>
          <w:rFonts w:ascii="Arial" w:hAnsi="Arial" w:cs="Arial"/>
        </w:rPr>
        <w:instrText xml:space="preserve"> ADDIN EN.REFLIST </w:instrText>
      </w:r>
      <w:r w:rsidRPr="00841C4A">
        <w:rPr>
          <w:rFonts w:ascii="Arial" w:hAnsi="Arial" w:cs="Arial"/>
          <w:lang w:val="en-US"/>
        </w:rPr>
        <w:fldChar w:fldCharType="separate"/>
      </w:r>
      <w:r w:rsidR="00841C4A" w:rsidRPr="00841C4A">
        <w:rPr>
          <w:rFonts w:ascii="Arial" w:hAnsi="Arial" w:cs="Arial"/>
          <w:noProof/>
        </w:rPr>
        <w:t>1.</w:t>
      </w:r>
      <w:r w:rsidR="00841C4A" w:rsidRPr="00841C4A">
        <w:rPr>
          <w:rFonts w:ascii="Arial" w:hAnsi="Arial" w:cs="Arial"/>
          <w:noProof/>
        </w:rPr>
        <w:tab/>
        <w:t xml:space="preserve">Ai J-W, Zhang Y, Zhang H-C, Xu T, Zhang W-H. Era of molecular diagnosis for pathogen identification of unexplained pneumonia, lessons to be learned. </w:t>
      </w:r>
      <w:r w:rsidR="00841C4A" w:rsidRPr="00841C4A">
        <w:rPr>
          <w:rFonts w:ascii="Arial" w:hAnsi="Arial" w:cs="Arial"/>
          <w:i/>
          <w:noProof/>
        </w:rPr>
        <w:t xml:space="preserve">Emerging microbes &amp; infections. </w:t>
      </w:r>
      <w:r w:rsidR="00841C4A" w:rsidRPr="00841C4A">
        <w:rPr>
          <w:rFonts w:ascii="Arial" w:hAnsi="Arial" w:cs="Arial"/>
          <w:noProof/>
        </w:rPr>
        <w:t>2020.</w:t>
      </w:r>
    </w:p>
    <w:p w14:paraId="3705D9C2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2.</w:t>
      </w:r>
      <w:r w:rsidRPr="00841C4A">
        <w:rPr>
          <w:rFonts w:ascii="Arial" w:hAnsi="Arial" w:cs="Arial"/>
          <w:noProof/>
        </w:rPr>
        <w:tab/>
        <w:t xml:space="preserve">Aljabr W, Armstrong S, Rickett NY, et al. High resolution analysis of respiratory syncytial virus infection in vivo. </w:t>
      </w:r>
      <w:r w:rsidRPr="00841C4A">
        <w:rPr>
          <w:rFonts w:ascii="Arial" w:hAnsi="Arial" w:cs="Arial"/>
          <w:i/>
          <w:noProof/>
        </w:rPr>
        <w:t xml:space="preserve">Viruses. </w:t>
      </w:r>
      <w:r w:rsidRPr="00841C4A">
        <w:rPr>
          <w:rFonts w:ascii="Arial" w:hAnsi="Arial" w:cs="Arial"/>
          <w:noProof/>
        </w:rPr>
        <w:t>2019;11(10).</w:t>
      </w:r>
    </w:p>
    <w:p w14:paraId="6B1B1A75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3.</w:t>
      </w:r>
      <w:r w:rsidRPr="00841C4A">
        <w:rPr>
          <w:rFonts w:ascii="Arial" w:hAnsi="Arial" w:cs="Arial"/>
          <w:noProof/>
        </w:rPr>
        <w:tab/>
        <w:t xml:space="preserve">Alquezar-planas DE, Mourier T, Bruhn CAW, et al. Discovery of a divergent HPIV4 from respiratory secretions using second and third generation metagenomic sequencing. </w:t>
      </w:r>
      <w:r w:rsidRPr="00841C4A">
        <w:rPr>
          <w:rFonts w:ascii="Arial" w:hAnsi="Arial" w:cs="Arial"/>
          <w:i/>
          <w:noProof/>
        </w:rPr>
        <w:t xml:space="preserve">Scientific Reports (Nature Publisher Group). </w:t>
      </w:r>
      <w:r w:rsidRPr="00841C4A">
        <w:rPr>
          <w:rFonts w:ascii="Arial" w:hAnsi="Arial" w:cs="Arial"/>
          <w:noProof/>
        </w:rPr>
        <w:t>2013;3:2468.</w:t>
      </w:r>
    </w:p>
    <w:p w14:paraId="5647C85E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4.</w:t>
      </w:r>
      <w:r w:rsidRPr="00841C4A">
        <w:rPr>
          <w:rFonts w:ascii="Arial" w:hAnsi="Arial" w:cs="Arial"/>
          <w:noProof/>
        </w:rPr>
        <w:tab/>
        <w:t xml:space="preserve">Alvarez-Diaz DA, Franco-Munoz C, Laiton-Donato K, et al. Molecular analysis of several in-house rRT-PCR protocols for SARS-CoV-2 detection in the context of genetic variability of the virus in Colombia. </w:t>
      </w:r>
      <w:r w:rsidRPr="00841C4A">
        <w:rPr>
          <w:rFonts w:ascii="Arial" w:hAnsi="Arial" w:cs="Arial"/>
          <w:i/>
          <w:noProof/>
        </w:rPr>
        <w:t xml:space="preserve">Infect Genet Evol. </w:t>
      </w:r>
      <w:r w:rsidRPr="00841C4A">
        <w:rPr>
          <w:rFonts w:ascii="Arial" w:hAnsi="Arial" w:cs="Arial"/>
          <w:noProof/>
        </w:rPr>
        <w:t>2020.</w:t>
      </w:r>
    </w:p>
    <w:p w14:paraId="0D498638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5.</w:t>
      </w:r>
      <w:r w:rsidRPr="00841C4A">
        <w:rPr>
          <w:rFonts w:ascii="Arial" w:hAnsi="Arial" w:cs="Arial"/>
          <w:noProof/>
        </w:rPr>
        <w:tab/>
        <w:t xml:space="preserve">Bal A, Pichon M, Picard C, et al. Quality control implementation for universal characterization of DNA and RNA viruses in clinical respiratory samples using single metagenomic next-generation sequencing workflow. </w:t>
      </w:r>
      <w:r w:rsidRPr="00841C4A">
        <w:rPr>
          <w:rFonts w:ascii="Arial" w:hAnsi="Arial" w:cs="Arial"/>
          <w:i/>
          <w:noProof/>
        </w:rPr>
        <w:t xml:space="preserve">BMC infectious diseases. </w:t>
      </w:r>
      <w:r w:rsidRPr="00841C4A">
        <w:rPr>
          <w:rFonts w:ascii="Arial" w:hAnsi="Arial" w:cs="Arial"/>
          <w:noProof/>
        </w:rPr>
        <w:t>2018;18.</w:t>
      </w:r>
    </w:p>
    <w:p w14:paraId="45B98603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6.</w:t>
      </w:r>
      <w:r w:rsidRPr="00841C4A">
        <w:rPr>
          <w:rFonts w:ascii="Arial" w:hAnsi="Arial" w:cs="Arial"/>
          <w:noProof/>
        </w:rPr>
        <w:tab/>
        <w:t xml:space="preserve">Bartolini B, Rueca M, Gruber CEM, et al. SARS-CoV-2 phylogenetic analysis, Lazio Region, Italy, February–March 2020. </w:t>
      </w:r>
      <w:r w:rsidRPr="00841C4A">
        <w:rPr>
          <w:rFonts w:ascii="Arial" w:hAnsi="Arial" w:cs="Arial"/>
          <w:i/>
          <w:noProof/>
        </w:rPr>
        <w:t xml:space="preserve">Emerg Infect Dis. </w:t>
      </w:r>
      <w:r w:rsidRPr="00841C4A">
        <w:rPr>
          <w:rFonts w:ascii="Arial" w:hAnsi="Arial" w:cs="Arial"/>
          <w:noProof/>
        </w:rPr>
        <w:t>2020;26(8):1842-1845.</w:t>
      </w:r>
    </w:p>
    <w:p w14:paraId="5DA39712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7.</w:t>
      </w:r>
      <w:r w:rsidRPr="00841C4A">
        <w:rPr>
          <w:rFonts w:ascii="Arial" w:hAnsi="Arial" w:cs="Arial"/>
          <w:noProof/>
        </w:rPr>
        <w:tab/>
        <w:t xml:space="preserve">Bhoyar RC, Jain A, Sehgal P, et al. High throughput detection and genetic epidemiology of SARS-CoV-2 using COVIDSeq next-generation sequencing. </w:t>
      </w:r>
      <w:r w:rsidRPr="00841C4A">
        <w:rPr>
          <w:rFonts w:ascii="Arial" w:hAnsi="Arial" w:cs="Arial"/>
          <w:i/>
          <w:noProof/>
        </w:rPr>
        <w:t xml:space="preserve">PLoS One. </w:t>
      </w:r>
      <w:r w:rsidRPr="00841C4A">
        <w:rPr>
          <w:rFonts w:ascii="Arial" w:hAnsi="Arial" w:cs="Arial"/>
          <w:noProof/>
        </w:rPr>
        <w:t>2021;16(2):e0247115.</w:t>
      </w:r>
    </w:p>
    <w:p w14:paraId="20D64395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lastRenderedPageBreak/>
        <w:t>8.</w:t>
      </w:r>
      <w:r w:rsidRPr="00841C4A">
        <w:rPr>
          <w:rFonts w:ascii="Arial" w:hAnsi="Arial" w:cs="Arial"/>
          <w:noProof/>
        </w:rPr>
        <w:tab/>
        <w:t xml:space="preserve">Carbo EC, Sidorov IA, Zevenhoven-Dobbe JC, et al. Coronavirus discovery by metagenomic sequencing: a tool for pandemic preparedness. </w:t>
      </w:r>
      <w:r w:rsidRPr="00841C4A">
        <w:rPr>
          <w:rFonts w:ascii="Arial" w:hAnsi="Arial" w:cs="Arial"/>
          <w:i/>
          <w:noProof/>
        </w:rPr>
        <w:t xml:space="preserve">J Clin Virol. </w:t>
      </w:r>
      <w:r w:rsidRPr="00841C4A">
        <w:rPr>
          <w:rFonts w:ascii="Arial" w:hAnsi="Arial" w:cs="Arial"/>
          <w:noProof/>
        </w:rPr>
        <w:t>2020;131.</w:t>
      </w:r>
    </w:p>
    <w:p w14:paraId="2253870C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9.</w:t>
      </w:r>
      <w:r w:rsidRPr="00841C4A">
        <w:rPr>
          <w:rFonts w:ascii="Arial" w:hAnsi="Arial" w:cs="Arial"/>
          <w:noProof/>
        </w:rPr>
        <w:tab/>
        <w:t xml:space="preserve">Chan JFW, Yuan SF, Kok KH, et al. A familial cluster of pneumonia associated with the 2019 novel coronavirus indicating person-to-person transmission: a study of a family cluster. </w:t>
      </w:r>
      <w:r w:rsidRPr="00841C4A">
        <w:rPr>
          <w:rFonts w:ascii="Arial" w:hAnsi="Arial" w:cs="Arial"/>
          <w:i/>
          <w:noProof/>
        </w:rPr>
        <w:t xml:space="preserve">Lancet (London, England). </w:t>
      </w:r>
      <w:r w:rsidRPr="00841C4A">
        <w:rPr>
          <w:rFonts w:ascii="Arial" w:hAnsi="Arial" w:cs="Arial"/>
          <w:noProof/>
        </w:rPr>
        <w:t>2020;395(10223):514-523.</w:t>
      </w:r>
    </w:p>
    <w:p w14:paraId="0B0436C0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10.</w:t>
      </w:r>
      <w:r w:rsidRPr="00841C4A">
        <w:rPr>
          <w:rFonts w:ascii="Arial" w:hAnsi="Arial" w:cs="Arial"/>
          <w:noProof/>
        </w:rPr>
        <w:tab/>
        <w:t xml:space="preserve">Chen C, Li J, Di L, et al. MINERVA: A Facile Strategy for SARS-CoV-2 Whole-Genome Deep Sequencing of Clinical Samples. </w:t>
      </w:r>
      <w:r w:rsidRPr="00841C4A">
        <w:rPr>
          <w:rFonts w:ascii="Arial" w:hAnsi="Arial" w:cs="Arial"/>
          <w:i/>
          <w:noProof/>
        </w:rPr>
        <w:t xml:space="preserve">Molecular Cell. </w:t>
      </w:r>
      <w:r w:rsidRPr="00841C4A">
        <w:rPr>
          <w:rFonts w:ascii="Arial" w:hAnsi="Arial" w:cs="Arial"/>
          <w:noProof/>
        </w:rPr>
        <w:t>2020;80(6):1123-1134.e1124.</w:t>
      </w:r>
    </w:p>
    <w:p w14:paraId="048B717C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11.</w:t>
      </w:r>
      <w:r w:rsidRPr="00841C4A">
        <w:rPr>
          <w:rFonts w:ascii="Arial" w:hAnsi="Arial" w:cs="Arial"/>
          <w:noProof/>
        </w:rPr>
        <w:tab/>
        <w:t xml:space="preserve">Foster MW, Gerhardt G, Robitaille L, et al. Targeted Proteomics of Human Metapneumovirus in Clinical Samples and Viral Cultures. </w:t>
      </w:r>
      <w:r w:rsidRPr="00841C4A">
        <w:rPr>
          <w:rFonts w:ascii="Arial" w:hAnsi="Arial" w:cs="Arial"/>
          <w:i/>
          <w:noProof/>
        </w:rPr>
        <w:t xml:space="preserve">Analytical Chemistry. </w:t>
      </w:r>
      <w:r w:rsidRPr="00841C4A">
        <w:rPr>
          <w:rFonts w:ascii="Arial" w:hAnsi="Arial" w:cs="Arial"/>
          <w:noProof/>
        </w:rPr>
        <w:t>2015;87(20):10247.</w:t>
      </w:r>
    </w:p>
    <w:p w14:paraId="6ECE9390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12.</w:t>
      </w:r>
      <w:r w:rsidRPr="00841C4A">
        <w:rPr>
          <w:rFonts w:ascii="Arial" w:hAnsi="Arial" w:cs="Arial"/>
          <w:noProof/>
        </w:rPr>
        <w:tab/>
        <w:t xml:space="preserve">Gohl DM, Garbe J, Grady P, et al. A rapid, cost-effective tailed amplicon method for sequencing SARS-CoV-2. </w:t>
      </w:r>
      <w:r w:rsidRPr="00841C4A">
        <w:rPr>
          <w:rFonts w:ascii="Arial" w:hAnsi="Arial" w:cs="Arial"/>
          <w:i/>
          <w:noProof/>
        </w:rPr>
        <w:t xml:space="preserve">BMC Genomics. </w:t>
      </w:r>
      <w:r w:rsidRPr="00841C4A">
        <w:rPr>
          <w:rFonts w:ascii="Arial" w:hAnsi="Arial" w:cs="Arial"/>
          <w:noProof/>
        </w:rPr>
        <w:t>2020;21(1):863.</w:t>
      </w:r>
    </w:p>
    <w:p w14:paraId="0D4A0C51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13.</w:t>
      </w:r>
      <w:r w:rsidRPr="00841C4A">
        <w:rPr>
          <w:rFonts w:ascii="Arial" w:hAnsi="Arial" w:cs="Arial"/>
          <w:noProof/>
        </w:rPr>
        <w:tab/>
        <w:t xml:space="preserve">Gong YN, Chen GW, Yang SL, Lee CJ, Shih SR, Tsao KC. A Next-Generation Sequencing Data Analysis Pipeline for Detecting Unknown Pathogens from Mixed Clinical Samples and Revealing Their Genetic Diversity. </w:t>
      </w:r>
      <w:r w:rsidRPr="00841C4A">
        <w:rPr>
          <w:rFonts w:ascii="Arial" w:hAnsi="Arial" w:cs="Arial"/>
          <w:i/>
          <w:noProof/>
        </w:rPr>
        <w:t xml:space="preserve">Plos One. </w:t>
      </w:r>
      <w:r w:rsidRPr="00841C4A">
        <w:rPr>
          <w:rFonts w:ascii="Arial" w:hAnsi="Arial" w:cs="Arial"/>
          <w:noProof/>
        </w:rPr>
        <w:t>2016;11(3):19.</w:t>
      </w:r>
    </w:p>
    <w:p w14:paraId="6B51FEE8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14.</w:t>
      </w:r>
      <w:r w:rsidRPr="00841C4A">
        <w:rPr>
          <w:rFonts w:ascii="Arial" w:hAnsi="Arial" w:cs="Arial"/>
          <w:noProof/>
        </w:rPr>
        <w:tab/>
        <w:t xml:space="preserve">Gong Y-n, Yang S-l, Chen G-w, et al. A metagenomics study for the identification of respiratory viruses in mixed clinical specimens: an application of the iterative mapping approach. </w:t>
      </w:r>
      <w:r w:rsidRPr="00841C4A">
        <w:rPr>
          <w:rFonts w:ascii="Arial" w:hAnsi="Arial" w:cs="Arial"/>
          <w:i/>
          <w:noProof/>
        </w:rPr>
        <w:t xml:space="preserve">Archives of Virology. </w:t>
      </w:r>
      <w:r w:rsidRPr="00841C4A">
        <w:rPr>
          <w:rFonts w:ascii="Arial" w:hAnsi="Arial" w:cs="Arial"/>
          <w:noProof/>
        </w:rPr>
        <w:t>2017;162(7):2003-2012.</w:t>
      </w:r>
    </w:p>
    <w:p w14:paraId="357C1533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15.</w:t>
      </w:r>
      <w:r w:rsidRPr="00841C4A">
        <w:rPr>
          <w:rFonts w:ascii="Arial" w:hAnsi="Arial" w:cs="Arial"/>
          <w:noProof/>
        </w:rPr>
        <w:tab/>
        <w:t xml:space="preserve">Graf EH, Simmon KE, Tardif KD, et al. Unbiased Detection of Respiratory Viruses by Use of RNA Sequencing-Based Metagenomics: a Systematic </w:t>
      </w:r>
      <w:r w:rsidRPr="00841C4A">
        <w:rPr>
          <w:rFonts w:ascii="Arial" w:hAnsi="Arial" w:cs="Arial"/>
          <w:noProof/>
        </w:rPr>
        <w:lastRenderedPageBreak/>
        <w:t xml:space="preserve">Comparison to a Commercial PCR Panel. </w:t>
      </w:r>
      <w:r w:rsidRPr="00841C4A">
        <w:rPr>
          <w:rFonts w:ascii="Arial" w:hAnsi="Arial" w:cs="Arial"/>
          <w:i/>
          <w:noProof/>
        </w:rPr>
        <w:t xml:space="preserve">J Clin Microbiol. </w:t>
      </w:r>
      <w:r w:rsidRPr="00841C4A">
        <w:rPr>
          <w:rFonts w:ascii="Arial" w:hAnsi="Arial" w:cs="Arial"/>
          <w:noProof/>
        </w:rPr>
        <w:t>2016;54(4):1000-1007.</w:t>
      </w:r>
    </w:p>
    <w:p w14:paraId="565454D6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16.</w:t>
      </w:r>
      <w:r w:rsidRPr="00841C4A">
        <w:rPr>
          <w:rFonts w:ascii="Arial" w:hAnsi="Arial" w:cs="Arial"/>
          <w:noProof/>
        </w:rPr>
        <w:tab/>
        <w:t xml:space="preserve">Greninger AL, Zerr DM, Qin X, et al. Rapid Metagenomic Next-Generation Sequencing during an Investigation of Hospital-Acquired Human Parainfluenza Virus 3 Infections. </w:t>
      </w:r>
      <w:r w:rsidRPr="00841C4A">
        <w:rPr>
          <w:rFonts w:ascii="Arial" w:hAnsi="Arial" w:cs="Arial"/>
          <w:i/>
          <w:noProof/>
        </w:rPr>
        <w:t xml:space="preserve">J Clin Microbiol. </w:t>
      </w:r>
      <w:r w:rsidRPr="00841C4A">
        <w:rPr>
          <w:rFonts w:ascii="Arial" w:hAnsi="Arial" w:cs="Arial"/>
          <w:noProof/>
        </w:rPr>
        <w:t>2017;55(1):177-182.</w:t>
      </w:r>
    </w:p>
    <w:p w14:paraId="0B96D2AD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17.</w:t>
      </w:r>
      <w:r w:rsidRPr="00841C4A">
        <w:rPr>
          <w:rFonts w:ascii="Arial" w:hAnsi="Arial" w:cs="Arial"/>
          <w:noProof/>
        </w:rPr>
        <w:tab/>
        <w:t xml:space="preserve">Hourdel V, Kwasiborski A, Balière C, et al. Rapid Genomic Characterization of SARS-CoV-2 by Direct Amplicon-Based Sequencing Through Comparison of MinION and Illumina iSeq100(TM) System. </w:t>
      </w:r>
      <w:r w:rsidRPr="00841C4A">
        <w:rPr>
          <w:rFonts w:ascii="Arial" w:hAnsi="Arial" w:cs="Arial"/>
          <w:i/>
          <w:noProof/>
        </w:rPr>
        <w:t xml:space="preserve">Front Microbiol. </w:t>
      </w:r>
      <w:r w:rsidRPr="00841C4A">
        <w:rPr>
          <w:rFonts w:ascii="Arial" w:hAnsi="Arial" w:cs="Arial"/>
          <w:noProof/>
        </w:rPr>
        <w:t>2020;11:571328.</w:t>
      </w:r>
    </w:p>
    <w:p w14:paraId="523CBC02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18.</w:t>
      </w:r>
      <w:r w:rsidRPr="00841C4A">
        <w:rPr>
          <w:rFonts w:ascii="Arial" w:hAnsi="Arial" w:cs="Arial"/>
          <w:noProof/>
        </w:rPr>
        <w:tab/>
        <w:t xml:space="preserve">Hu X, Deng Q, Li J, et al. Development and Clinical Application of a Rapid and Sensitive Loop-Mediated Isothermal Amplification Test for SARS-CoV-2 Infection. </w:t>
      </w:r>
      <w:r w:rsidRPr="00841C4A">
        <w:rPr>
          <w:rFonts w:ascii="Arial" w:hAnsi="Arial" w:cs="Arial"/>
          <w:i/>
          <w:noProof/>
        </w:rPr>
        <w:t xml:space="preserve">mSphere. </w:t>
      </w:r>
      <w:r w:rsidRPr="00841C4A">
        <w:rPr>
          <w:rFonts w:ascii="Arial" w:hAnsi="Arial" w:cs="Arial"/>
          <w:noProof/>
        </w:rPr>
        <w:t>2020.</w:t>
      </w:r>
    </w:p>
    <w:p w14:paraId="3299AF89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19.</w:t>
      </w:r>
      <w:r w:rsidRPr="00841C4A">
        <w:rPr>
          <w:rFonts w:ascii="Arial" w:hAnsi="Arial" w:cs="Arial"/>
          <w:noProof/>
        </w:rPr>
        <w:tab/>
        <w:t xml:space="preserve">Hu Y, Ren X, Li L, et al. Rapid genome sequencing and characterization of novel avian-origin influenza A H7N9 virus directly from clinical sample by semiconductor sequencing. </w:t>
      </w:r>
      <w:r w:rsidRPr="00841C4A">
        <w:rPr>
          <w:rFonts w:ascii="Arial" w:hAnsi="Arial" w:cs="Arial"/>
          <w:i/>
          <w:noProof/>
        </w:rPr>
        <w:t xml:space="preserve">J Clin Virol. </w:t>
      </w:r>
      <w:r w:rsidRPr="00841C4A">
        <w:rPr>
          <w:rFonts w:ascii="Arial" w:hAnsi="Arial" w:cs="Arial"/>
          <w:noProof/>
        </w:rPr>
        <w:t>2015;73:84-88.</w:t>
      </w:r>
    </w:p>
    <w:p w14:paraId="2FF802CC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20.</w:t>
      </w:r>
      <w:r w:rsidRPr="00841C4A">
        <w:rPr>
          <w:rFonts w:ascii="Arial" w:hAnsi="Arial" w:cs="Arial"/>
          <w:noProof/>
        </w:rPr>
        <w:tab/>
        <w:t xml:space="preserve">Iketani S, Shean RC, Ferren M, et al. Viral Entry Properties Required for Fitness in Humans Are Lost through Rapid Genomic Change during Viral Isolation. </w:t>
      </w:r>
      <w:r w:rsidRPr="00841C4A">
        <w:rPr>
          <w:rFonts w:ascii="Arial" w:hAnsi="Arial" w:cs="Arial"/>
          <w:i/>
          <w:noProof/>
        </w:rPr>
        <w:t xml:space="preserve">mBio. </w:t>
      </w:r>
      <w:r w:rsidRPr="00841C4A">
        <w:rPr>
          <w:rFonts w:ascii="Arial" w:hAnsi="Arial" w:cs="Arial"/>
          <w:noProof/>
        </w:rPr>
        <w:t>2018;9(4):19.</w:t>
      </w:r>
    </w:p>
    <w:p w14:paraId="7DC6EBE2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21.</w:t>
      </w:r>
      <w:r w:rsidRPr="00841C4A">
        <w:rPr>
          <w:rFonts w:ascii="Arial" w:hAnsi="Arial" w:cs="Arial"/>
          <w:noProof/>
        </w:rPr>
        <w:tab/>
        <w:t xml:space="preserve">Imai K, Tamura K, Tanigaki T, et al. Whole genome sequencing of influenza A and B viruses with the MinION sequencer in the clinical setting: A pilot study. </w:t>
      </w:r>
      <w:r w:rsidRPr="00841C4A">
        <w:rPr>
          <w:rFonts w:ascii="Arial" w:hAnsi="Arial" w:cs="Arial"/>
          <w:i/>
          <w:noProof/>
        </w:rPr>
        <w:t xml:space="preserve">Front Microbiol. </w:t>
      </w:r>
      <w:r w:rsidRPr="00841C4A">
        <w:rPr>
          <w:rFonts w:ascii="Arial" w:hAnsi="Arial" w:cs="Arial"/>
          <w:noProof/>
        </w:rPr>
        <w:t>2018;9(NOV).</w:t>
      </w:r>
    </w:p>
    <w:p w14:paraId="5FE6607F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22.</w:t>
      </w:r>
      <w:r w:rsidRPr="00841C4A">
        <w:rPr>
          <w:rFonts w:ascii="Arial" w:hAnsi="Arial" w:cs="Arial"/>
          <w:noProof/>
        </w:rPr>
        <w:tab/>
        <w:t>Isa P, Escalera M, Cobian-Guemes AG, et al. Efficient whole genome sequencing of influenza A viruses. In. Cold Spring Harbor: Cold Spring Harbor Laboratory Press; 2019.</w:t>
      </w:r>
    </w:p>
    <w:p w14:paraId="6E728DE5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lastRenderedPageBreak/>
        <w:t>23.</w:t>
      </w:r>
      <w:r w:rsidRPr="00841C4A">
        <w:rPr>
          <w:rFonts w:ascii="Arial" w:hAnsi="Arial" w:cs="Arial"/>
          <w:noProof/>
        </w:rPr>
        <w:tab/>
        <w:t xml:space="preserve">Jazaeri Farsani SM, Deijs M, Dijkman R, et al. Culturing of respiratory viruses in well-differentiated pseudostratified human airway epithelium as a tool to detect unknown viruses. </w:t>
      </w:r>
      <w:r w:rsidRPr="00841C4A">
        <w:rPr>
          <w:rFonts w:ascii="Arial" w:hAnsi="Arial" w:cs="Arial"/>
          <w:i/>
          <w:noProof/>
        </w:rPr>
        <w:t xml:space="preserve">Influenza and other Respiratory Viruses. </w:t>
      </w:r>
      <w:r w:rsidRPr="00841C4A">
        <w:rPr>
          <w:rFonts w:ascii="Arial" w:hAnsi="Arial" w:cs="Arial"/>
          <w:noProof/>
        </w:rPr>
        <w:t>2015;9(1):51-57.</w:t>
      </w:r>
    </w:p>
    <w:p w14:paraId="68D632AB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24.</w:t>
      </w:r>
      <w:r w:rsidRPr="00841C4A">
        <w:rPr>
          <w:rFonts w:ascii="Arial" w:hAnsi="Arial" w:cs="Arial"/>
          <w:noProof/>
        </w:rPr>
        <w:tab/>
        <w:t xml:space="preserve">Kamau E, Oketch JW, de Laurent ZR, et al. Whole genome sequencing and phylogenetic analysis of human metapneumovirus strains from Kenya and Zambia. </w:t>
      </w:r>
      <w:r w:rsidRPr="00841C4A">
        <w:rPr>
          <w:rFonts w:ascii="Arial" w:hAnsi="Arial" w:cs="Arial"/>
          <w:i/>
          <w:noProof/>
        </w:rPr>
        <w:t xml:space="preserve">BMC Genomics. </w:t>
      </w:r>
      <w:r w:rsidRPr="00841C4A">
        <w:rPr>
          <w:rFonts w:ascii="Arial" w:hAnsi="Arial" w:cs="Arial"/>
          <w:noProof/>
        </w:rPr>
        <w:t>2020;21:1-10.</w:t>
      </w:r>
    </w:p>
    <w:p w14:paraId="0F7E6012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25.</w:t>
      </w:r>
      <w:r w:rsidRPr="00841C4A">
        <w:rPr>
          <w:rFonts w:ascii="Arial" w:hAnsi="Arial" w:cs="Arial"/>
          <w:noProof/>
        </w:rPr>
        <w:tab/>
        <w:t xml:space="preserve">Klempt P, Brož P, Kašný M, Novotný A, Kvapilová K, Kvapil P. Performance of Targeted Library Preparation Solutions for SARS-CoV-2 Whole Genome Analysis. </w:t>
      </w:r>
      <w:r w:rsidRPr="00841C4A">
        <w:rPr>
          <w:rFonts w:ascii="Arial" w:hAnsi="Arial" w:cs="Arial"/>
          <w:i/>
          <w:noProof/>
        </w:rPr>
        <w:t xml:space="preserve">Diagnostics. </w:t>
      </w:r>
      <w:r w:rsidRPr="00841C4A">
        <w:rPr>
          <w:rFonts w:ascii="Arial" w:hAnsi="Arial" w:cs="Arial"/>
          <w:noProof/>
        </w:rPr>
        <w:t>2020;10(10):769.</w:t>
      </w:r>
    </w:p>
    <w:p w14:paraId="5A7D2B0A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26.</w:t>
      </w:r>
      <w:r w:rsidRPr="00841C4A">
        <w:rPr>
          <w:rFonts w:ascii="Arial" w:hAnsi="Arial" w:cs="Arial"/>
          <w:noProof/>
        </w:rPr>
        <w:tab/>
        <w:t xml:space="preserve">Kustin T, Ling G, Sharabi S, et al. A method to identify respiratory virus infections in clinical samples using next-generation sequencing. </w:t>
      </w:r>
      <w:r w:rsidRPr="00841C4A">
        <w:rPr>
          <w:rFonts w:ascii="Arial" w:hAnsi="Arial" w:cs="Arial"/>
          <w:i/>
          <w:noProof/>
        </w:rPr>
        <w:t xml:space="preserve">Scientific Reports (Nature Publisher Group). </w:t>
      </w:r>
      <w:r w:rsidRPr="00841C4A">
        <w:rPr>
          <w:rFonts w:ascii="Arial" w:hAnsi="Arial" w:cs="Arial"/>
          <w:noProof/>
        </w:rPr>
        <w:t>2019;9(1).</w:t>
      </w:r>
    </w:p>
    <w:p w14:paraId="1A772CCC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27.</w:t>
      </w:r>
      <w:r w:rsidRPr="00841C4A">
        <w:rPr>
          <w:rFonts w:ascii="Arial" w:hAnsi="Arial" w:cs="Arial"/>
          <w:noProof/>
        </w:rPr>
        <w:tab/>
        <w:t xml:space="preserve">Laiton-Donato K, Villabona-Arenas CJ, Usme-Ciro JA, et al. Genomic epidemiology of severe acute respiratory syndrome coronavirus 2, Colombia. </w:t>
      </w:r>
      <w:r w:rsidRPr="00841C4A">
        <w:rPr>
          <w:rFonts w:ascii="Arial" w:hAnsi="Arial" w:cs="Arial"/>
          <w:i/>
          <w:noProof/>
        </w:rPr>
        <w:t xml:space="preserve">Emerg Infect Dis. </w:t>
      </w:r>
      <w:r w:rsidRPr="00841C4A">
        <w:rPr>
          <w:rFonts w:ascii="Arial" w:hAnsi="Arial" w:cs="Arial"/>
          <w:noProof/>
        </w:rPr>
        <w:t>2020;26(12):2854-2862.</w:t>
      </w:r>
    </w:p>
    <w:p w14:paraId="70784629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28.</w:t>
      </w:r>
      <w:r w:rsidRPr="00841C4A">
        <w:rPr>
          <w:rFonts w:ascii="Arial" w:hAnsi="Arial" w:cs="Arial"/>
          <w:noProof/>
        </w:rPr>
        <w:tab/>
        <w:t xml:space="preserve">Lewandowski K, Xu Y, Pullan ST, et al. Metagenomic nanopore sequencing of influenza virus direct from clinical respiratory samples. </w:t>
      </w:r>
      <w:r w:rsidRPr="00841C4A">
        <w:rPr>
          <w:rFonts w:ascii="Arial" w:hAnsi="Arial" w:cs="Arial"/>
          <w:i/>
          <w:noProof/>
        </w:rPr>
        <w:t xml:space="preserve">J Clin Microbiol. </w:t>
      </w:r>
      <w:r w:rsidRPr="00841C4A">
        <w:rPr>
          <w:rFonts w:ascii="Arial" w:hAnsi="Arial" w:cs="Arial"/>
          <w:noProof/>
        </w:rPr>
        <w:t>2020;58(1).</w:t>
      </w:r>
    </w:p>
    <w:p w14:paraId="4E3C85AD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29.</w:t>
      </w:r>
      <w:r w:rsidRPr="00841C4A">
        <w:rPr>
          <w:rFonts w:ascii="Arial" w:hAnsi="Arial" w:cs="Arial"/>
          <w:noProof/>
        </w:rPr>
        <w:tab/>
        <w:t xml:space="preserve">Lu J, Peng J, Xiong Q, et al. Clinical, immunological and virological characterization of COVID-19 patients that test re-positive for SARS-CoV-2 by RT-PCR. </w:t>
      </w:r>
      <w:r w:rsidRPr="00841C4A">
        <w:rPr>
          <w:rFonts w:ascii="Arial" w:hAnsi="Arial" w:cs="Arial"/>
          <w:i/>
          <w:noProof/>
        </w:rPr>
        <w:t xml:space="preserve">EBioMedicine. </w:t>
      </w:r>
      <w:r w:rsidRPr="00841C4A">
        <w:rPr>
          <w:rFonts w:ascii="Arial" w:hAnsi="Arial" w:cs="Arial"/>
          <w:noProof/>
        </w:rPr>
        <w:t>2020;59.</w:t>
      </w:r>
    </w:p>
    <w:p w14:paraId="102E4E6C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lastRenderedPageBreak/>
        <w:t>30.</w:t>
      </w:r>
      <w:r w:rsidRPr="00841C4A">
        <w:rPr>
          <w:rFonts w:ascii="Arial" w:hAnsi="Arial" w:cs="Arial"/>
          <w:noProof/>
        </w:rPr>
        <w:tab/>
        <w:t xml:space="preserve">Madi N, Al-Nakib W, Mustafa AS, Habibi N. Metagenomic analysis of viral diversity in respiratory samples from patients with respiratory tract infections in Kuwait. </w:t>
      </w:r>
      <w:r w:rsidRPr="00841C4A">
        <w:rPr>
          <w:rFonts w:ascii="Arial" w:hAnsi="Arial" w:cs="Arial"/>
          <w:i/>
          <w:noProof/>
        </w:rPr>
        <w:t xml:space="preserve">Journal of Medical Virology. </w:t>
      </w:r>
      <w:r w:rsidRPr="00841C4A">
        <w:rPr>
          <w:rFonts w:ascii="Arial" w:hAnsi="Arial" w:cs="Arial"/>
          <w:noProof/>
        </w:rPr>
        <w:t>2018;90(3):412-420.</w:t>
      </w:r>
    </w:p>
    <w:p w14:paraId="7F472683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31.</w:t>
      </w:r>
      <w:r w:rsidRPr="00841C4A">
        <w:rPr>
          <w:rFonts w:ascii="Arial" w:hAnsi="Arial" w:cs="Arial"/>
          <w:noProof/>
        </w:rPr>
        <w:tab/>
        <w:t xml:space="preserve">Maurier F, Beury D, Flechon L, et al. A complete protocol for whole-genome sequencing of virus from clinical samples: Application to coronavirus OC43. </w:t>
      </w:r>
      <w:r w:rsidRPr="00841C4A">
        <w:rPr>
          <w:rFonts w:ascii="Arial" w:hAnsi="Arial" w:cs="Arial"/>
          <w:i/>
          <w:noProof/>
        </w:rPr>
        <w:t xml:space="preserve">Virology. </w:t>
      </w:r>
      <w:r w:rsidRPr="00841C4A">
        <w:rPr>
          <w:rFonts w:ascii="Arial" w:hAnsi="Arial" w:cs="Arial"/>
          <w:noProof/>
        </w:rPr>
        <w:t>2019;531:141-148.</w:t>
      </w:r>
    </w:p>
    <w:p w14:paraId="6CC02012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32.</w:t>
      </w:r>
      <w:r w:rsidRPr="00841C4A">
        <w:rPr>
          <w:rFonts w:ascii="Arial" w:hAnsi="Arial" w:cs="Arial"/>
          <w:noProof/>
        </w:rPr>
        <w:tab/>
        <w:t xml:space="preserve">Moore SC, Penrice-Randal R, Alruwaili M, et al. Amplicon-Based Detection and Sequencing of SARS-CoV-2 in Nasopharyngeal Swabs from Patients With COVID-19 and Identification of Deletions in the Viral Genome That Encode Proteins Involved in Interferon Antagonism. </w:t>
      </w:r>
      <w:r w:rsidRPr="00841C4A">
        <w:rPr>
          <w:rFonts w:ascii="Arial" w:hAnsi="Arial" w:cs="Arial"/>
          <w:i/>
          <w:noProof/>
        </w:rPr>
        <w:t xml:space="preserve">Viruses-Basel. </w:t>
      </w:r>
      <w:r w:rsidRPr="00841C4A">
        <w:rPr>
          <w:rFonts w:ascii="Arial" w:hAnsi="Arial" w:cs="Arial"/>
          <w:noProof/>
        </w:rPr>
        <w:t>2020;12(10).</w:t>
      </w:r>
    </w:p>
    <w:p w14:paraId="7FA09E13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33.</w:t>
      </w:r>
      <w:r w:rsidRPr="00841C4A">
        <w:rPr>
          <w:rFonts w:ascii="Arial" w:hAnsi="Arial" w:cs="Arial"/>
          <w:noProof/>
        </w:rPr>
        <w:tab/>
        <w:t xml:space="preserve">Nieto A, Pozo F, Vidal-García M, Omeñaca M, Casas I, Falcón A. Corrigendum: Identification of rare PB2-D701N mutation from a patient with severe influenza: Contribution of the PB2-D701N mutation to the pathogenicity of human influenza [Front. Microbiol. 8, 575 (2017)] doi: 10.3389/fmicb.2017.00575. </w:t>
      </w:r>
      <w:r w:rsidRPr="00841C4A">
        <w:rPr>
          <w:rFonts w:ascii="Arial" w:hAnsi="Arial" w:cs="Arial"/>
          <w:i/>
          <w:noProof/>
        </w:rPr>
        <w:t xml:space="preserve">Front Microbiol. </w:t>
      </w:r>
      <w:r w:rsidRPr="00841C4A">
        <w:rPr>
          <w:rFonts w:ascii="Arial" w:hAnsi="Arial" w:cs="Arial"/>
          <w:noProof/>
        </w:rPr>
        <w:t>2017;8(JUN).</w:t>
      </w:r>
    </w:p>
    <w:p w14:paraId="740A54BA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34.</w:t>
      </w:r>
      <w:r w:rsidRPr="00841C4A">
        <w:rPr>
          <w:rFonts w:ascii="Arial" w:hAnsi="Arial" w:cs="Arial"/>
          <w:noProof/>
        </w:rPr>
        <w:tab/>
        <w:t xml:space="preserve">O'Flaherty BM, Li Y, Tao Y, et al. Comprehensive viral enrichment enables sensitive respiratory virus genomic identification and analysis by next generation sequencing. </w:t>
      </w:r>
      <w:r w:rsidRPr="00841C4A">
        <w:rPr>
          <w:rFonts w:ascii="Arial" w:hAnsi="Arial" w:cs="Arial"/>
          <w:i/>
          <w:noProof/>
        </w:rPr>
        <w:t xml:space="preserve">Genome Res. </w:t>
      </w:r>
      <w:r w:rsidRPr="00841C4A">
        <w:rPr>
          <w:rFonts w:ascii="Arial" w:hAnsi="Arial" w:cs="Arial"/>
          <w:noProof/>
        </w:rPr>
        <w:t>2018;28(6):869-877.</w:t>
      </w:r>
    </w:p>
    <w:p w14:paraId="4A87831F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35.</w:t>
      </w:r>
      <w:r w:rsidRPr="00841C4A">
        <w:rPr>
          <w:rFonts w:ascii="Arial" w:hAnsi="Arial" w:cs="Arial"/>
          <w:noProof/>
        </w:rPr>
        <w:tab/>
        <w:t xml:space="preserve">Parker J, Chen J. Application of next generation sequencing for the detection of human viral pathogens in clinical specimens. </w:t>
      </w:r>
      <w:r w:rsidRPr="00841C4A">
        <w:rPr>
          <w:rFonts w:ascii="Arial" w:hAnsi="Arial" w:cs="Arial"/>
          <w:i/>
          <w:noProof/>
        </w:rPr>
        <w:t xml:space="preserve">J Clin Virol. </w:t>
      </w:r>
      <w:r w:rsidRPr="00841C4A">
        <w:rPr>
          <w:rFonts w:ascii="Arial" w:hAnsi="Arial" w:cs="Arial"/>
          <w:noProof/>
        </w:rPr>
        <w:t>2017;86:20-26.</w:t>
      </w:r>
    </w:p>
    <w:p w14:paraId="3565924B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36.</w:t>
      </w:r>
      <w:r w:rsidRPr="00841C4A">
        <w:rPr>
          <w:rFonts w:ascii="Arial" w:hAnsi="Arial" w:cs="Arial"/>
          <w:noProof/>
        </w:rPr>
        <w:tab/>
        <w:t xml:space="preserve">Perez-Sautu U, Wiley MR, Iglesias-Caballero M, et al. Target-independent high-throughput sequencing methods provide evidence that already known human </w:t>
      </w:r>
      <w:r w:rsidRPr="00841C4A">
        <w:rPr>
          <w:rFonts w:ascii="Arial" w:hAnsi="Arial" w:cs="Arial"/>
          <w:noProof/>
        </w:rPr>
        <w:lastRenderedPageBreak/>
        <w:t xml:space="preserve">viral pathogens play a main role in respiratory infections with unexplained etiology. </w:t>
      </w:r>
      <w:r w:rsidRPr="00841C4A">
        <w:rPr>
          <w:rFonts w:ascii="Arial" w:hAnsi="Arial" w:cs="Arial"/>
          <w:i/>
          <w:noProof/>
        </w:rPr>
        <w:t xml:space="preserve">Emerging microbes &amp; infections. </w:t>
      </w:r>
      <w:r w:rsidRPr="00841C4A">
        <w:rPr>
          <w:rFonts w:ascii="Arial" w:hAnsi="Arial" w:cs="Arial"/>
          <w:noProof/>
        </w:rPr>
        <w:t>2019;8(1):1054-1065.</w:t>
      </w:r>
    </w:p>
    <w:p w14:paraId="4DCE3D16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37.</w:t>
      </w:r>
      <w:r w:rsidRPr="00841C4A">
        <w:rPr>
          <w:rFonts w:ascii="Arial" w:hAnsi="Arial" w:cs="Arial"/>
          <w:noProof/>
        </w:rPr>
        <w:tab/>
        <w:t xml:space="preserve">Piralla A, Rovida F, Girello A, et al. Frequency of respiratory virus infections and next-generation analysis of influenza A/ H1N1pdm09 dynamics in the lower respiratory tract of patients admitted to the ICU. </w:t>
      </w:r>
      <w:r w:rsidRPr="00841C4A">
        <w:rPr>
          <w:rFonts w:ascii="Arial" w:hAnsi="Arial" w:cs="Arial"/>
          <w:i/>
          <w:noProof/>
        </w:rPr>
        <w:t xml:space="preserve">PLoS ONE. </w:t>
      </w:r>
      <w:r w:rsidRPr="00841C4A">
        <w:rPr>
          <w:rFonts w:ascii="Arial" w:hAnsi="Arial" w:cs="Arial"/>
          <w:noProof/>
        </w:rPr>
        <w:t>2017;12(6).</w:t>
      </w:r>
    </w:p>
    <w:p w14:paraId="5F800DD6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38.</w:t>
      </w:r>
      <w:r w:rsidRPr="00841C4A">
        <w:rPr>
          <w:rFonts w:ascii="Arial" w:hAnsi="Arial" w:cs="Arial"/>
          <w:noProof/>
        </w:rPr>
        <w:tab/>
        <w:t xml:space="preserve">Ren X, Hu Y, Yang F, et al. Clinical utility comparison of two benchtop deep sequencing instruments for rapid diagnosis of newly emergent influenza infections. </w:t>
      </w:r>
      <w:r w:rsidRPr="00841C4A">
        <w:rPr>
          <w:rFonts w:ascii="Arial" w:hAnsi="Arial" w:cs="Arial"/>
          <w:i/>
          <w:noProof/>
        </w:rPr>
        <w:t xml:space="preserve">Clin Microbiol Infect. </w:t>
      </w:r>
      <w:r w:rsidRPr="00841C4A">
        <w:rPr>
          <w:rFonts w:ascii="Arial" w:hAnsi="Arial" w:cs="Arial"/>
          <w:noProof/>
        </w:rPr>
        <w:t>2015;21(3):290.e291-290.e294.</w:t>
      </w:r>
    </w:p>
    <w:p w14:paraId="1DAEA76B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39.</w:t>
      </w:r>
      <w:r w:rsidRPr="00841C4A">
        <w:rPr>
          <w:rFonts w:ascii="Arial" w:hAnsi="Arial" w:cs="Arial"/>
          <w:noProof/>
        </w:rPr>
        <w:tab/>
        <w:t xml:space="preserve">Roy S, Hartley J, Dunn H, Williams R, Williams CA, Breuer J. Whole-genome Sequencing Provides Data for Stratifying Infection Prevention and Control Management of Nosocomial Influenza A. </w:t>
      </w:r>
      <w:r w:rsidRPr="00841C4A">
        <w:rPr>
          <w:rFonts w:ascii="Arial" w:hAnsi="Arial" w:cs="Arial"/>
          <w:i/>
          <w:noProof/>
        </w:rPr>
        <w:t xml:space="preserve">Clinical Infectious Diseases. </w:t>
      </w:r>
      <w:r w:rsidRPr="00841C4A">
        <w:rPr>
          <w:rFonts w:ascii="Arial" w:hAnsi="Arial" w:cs="Arial"/>
          <w:noProof/>
        </w:rPr>
        <w:t>2019;69(10):1649-1656.</w:t>
      </w:r>
    </w:p>
    <w:p w14:paraId="5F6CE470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40.</w:t>
      </w:r>
      <w:r w:rsidRPr="00841C4A">
        <w:rPr>
          <w:rFonts w:ascii="Arial" w:hAnsi="Arial" w:cs="Arial"/>
          <w:noProof/>
        </w:rPr>
        <w:tab/>
        <w:t xml:space="preserve">Sarkale P, Patil S, Yadav PD, et al. First isolation of SARS-CoV-2 from clinical samples in India. </w:t>
      </w:r>
      <w:r w:rsidRPr="00841C4A">
        <w:rPr>
          <w:rFonts w:ascii="Arial" w:hAnsi="Arial" w:cs="Arial"/>
          <w:i/>
          <w:noProof/>
        </w:rPr>
        <w:t xml:space="preserve">Indian J Med Res. </w:t>
      </w:r>
      <w:r w:rsidRPr="00841C4A">
        <w:rPr>
          <w:rFonts w:ascii="Arial" w:hAnsi="Arial" w:cs="Arial"/>
          <w:noProof/>
        </w:rPr>
        <w:t>2020;151(2):244-250.</w:t>
      </w:r>
    </w:p>
    <w:p w14:paraId="48DABE2C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41.</w:t>
      </w:r>
      <w:r w:rsidRPr="00841C4A">
        <w:rPr>
          <w:rFonts w:ascii="Arial" w:hAnsi="Arial" w:cs="Arial"/>
          <w:noProof/>
        </w:rPr>
        <w:tab/>
        <w:t xml:space="preserve">Shah SJ, Barish PN, Prasad PA, et al. Clinical features, diagnostics, and outcomes of patients presenting with acute respiratory illness: A retrospective cohort study of patients with and without COVID-19. </w:t>
      </w:r>
      <w:r w:rsidRPr="00841C4A">
        <w:rPr>
          <w:rFonts w:ascii="Arial" w:hAnsi="Arial" w:cs="Arial"/>
          <w:i/>
          <w:noProof/>
        </w:rPr>
        <w:t xml:space="preserve">EClinicalMedicine. </w:t>
      </w:r>
      <w:r w:rsidRPr="00841C4A">
        <w:rPr>
          <w:rFonts w:ascii="Arial" w:hAnsi="Arial" w:cs="Arial"/>
          <w:noProof/>
        </w:rPr>
        <w:t>2020.</w:t>
      </w:r>
    </w:p>
    <w:p w14:paraId="24C16899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42.</w:t>
      </w:r>
      <w:r w:rsidRPr="00841C4A">
        <w:rPr>
          <w:rFonts w:ascii="Arial" w:hAnsi="Arial" w:cs="Arial"/>
          <w:noProof/>
        </w:rPr>
        <w:tab/>
        <w:t xml:space="preserve">Thi Kha Tu N, Thi Thu Hong N, Thi Han Ny N, et al. The Virome of Acute Respiratory Diseases in Individuals at Risk of Zoonotic Infections. </w:t>
      </w:r>
      <w:r w:rsidRPr="00841C4A">
        <w:rPr>
          <w:rFonts w:ascii="Arial" w:hAnsi="Arial" w:cs="Arial"/>
          <w:i/>
          <w:noProof/>
        </w:rPr>
        <w:t xml:space="preserve">Viruses. </w:t>
      </w:r>
      <w:r w:rsidRPr="00841C4A">
        <w:rPr>
          <w:rFonts w:ascii="Arial" w:hAnsi="Arial" w:cs="Arial"/>
          <w:noProof/>
        </w:rPr>
        <w:t>2020.</w:t>
      </w:r>
    </w:p>
    <w:p w14:paraId="7C3857ED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43.</w:t>
      </w:r>
      <w:r w:rsidRPr="00841C4A">
        <w:rPr>
          <w:rFonts w:ascii="Arial" w:hAnsi="Arial" w:cs="Arial"/>
          <w:noProof/>
        </w:rPr>
        <w:tab/>
        <w:t xml:space="preserve">Thorburn F, Bennett S, Modha S, Murdoch D, Gunson R, Murcia PR. The use of next generation sequencing in the diagnosis and typing of respiratory infections. </w:t>
      </w:r>
      <w:r w:rsidRPr="00841C4A">
        <w:rPr>
          <w:rFonts w:ascii="Arial" w:hAnsi="Arial" w:cs="Arial"/>
          <w:i/>
          <w:noProof/>
        </w:rPr>
        <w:t xml:space="preserve">J Clin Virol. </w:t>
      </w:r>
      <w:r w:rsidRPr="00841C4A">
        <w:rPr>
          <w:rFonts w:ascii="Arial" w:hAnsi="Arial" w:cs="Arial"/>
          <w:noProof/>
        </w:rPr>
        <w:t>2015;69:96-100.</w:t>
      </w:r>
    </w:p>
    <w:p w14:paraId="2DE624E6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lastRenderedPageBreak/>
        <w:t>44.</w:t>
      </w:r>
      <w:r w:rsidRPr="00841C4A">
        <w:rPr>
          <w:rFonts w:ascii="Arial" w:hAnsi="Arial" w:cs="Arial"/>
          <w:noProof/>
        </w:rPr>
        <w:tab/>
        <w:t xml:space="preserve">Tushir S, Kamanna S, Nath SS, et al. Proteo-Genomic Analysis of SARS-CoV-2: A Clinical Landscape of Single-Nucleotide Polymorphisms, COVID-19 Proteome, and Host Responses. </w:t>
      </w:r>
      <w:r w:rsidRPr="00841C4A">
        <w:rPr>
          <w:rFonts w:ascii="Arial" w:hAnsi="Arial" w:cs="Arial"/>
          <w:i/>
          <w:noProof/>
        </w:rPr>
        <w:t xml:space="preserve">J Proteome Res. </w:t>
      </w:r>
      <w:r w:rsidRPr="00841C4A">
        <w:rPr>
          <w:rFonts w:ascii="Arial" w:hAnsi="Arial" w:cs="Arial"/>
          <w:noProof/>
        </w:rPr>
        <w:t>2021.</w:t>
      </w:r>
    </w:p>
    <w:p w14:paraId="4F2B6A47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45.</w:t>
      </w:r>
      <w:r w:rsidRPr="00841C4A">
        <w:rPr>
          <w:rFonts w:ascii="Arial" w:hAnsi="Arial" w:cs="Arial"/>
          <w:noProof/>
        </w:rPr>
        <w:tab/>
        <w:t xml:space="preserve">Wu X, Cai Y, Huang X, et al. Co-infection with SARS-CoV-2 and influenza a virus in patient with pneumonia, China. </w:t>
      </w:r>
      <w:r w:rsidRPr="00841C4A">
        <w:rPr>
          <w:rFonts w:ascii="Arial" w:hAnsi="Arial" w:cs="Arial"/>
          <w:i/>
          <w:noProof/>
        </w:rPr>
        <w:t xml:space="preserve">Emerg Infect Dis. </w:t>
      </w:r>
      <w:r w:rsidRPr="00841C4A">
        <w:rPr>
          <w:rFonts w:ascii="Arial" w:hAnsi="Arial" w:cs="Arial"/>
          <w:noProof/>
        </w:rPr>
        <w:t>2020;26(6):1324-1326.</w:t>
      </w:r>
    </w:p>
    <w:p w14:paraId="2F74C122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46.</w:t>
      </w:r>
      <w:r w:rsidRPr="00841C4A">
        <w:rPr>
          <w:rFonts w:ascii="Arial" w:hAnsi="Arial" w:cs="Arial"/>
          <w:noProof/>
        </w:rPr>
        <w:tab/>
        <w:t xml:space="preserve">Xiao F, Sun J, Xu Y, et al. Infectious SARS-CoV-2 in feces of patient with severe COVID-19. </w:t>
      </w:r>
      <w:r w:rsidRPr="00841C4A">
        <w:rPr>
          <w:rFonts w:ascii="Arial" w:hAnsi="Arial" w:cs="Arial"/>
          <w:i/>
          <w:noProof/>
        </w:rPr>
        <w:t xml:space="preserve">Emerg Infect Dis. </w:t>
      </w:r>
      <w:r w:rsidRPr="00841C4A">
        <w:rPr>
          <w:rFonts w:ascii="Arial" w:hAnsi="Arial" w:cs="Arial"/>
          <w:noProof/>
        </w:rPr>
        <w:t>2020;26(8):1920-1922.</w:t>
      </w:r>
    </w:p>
    <w:p w14:paraId="0EF5793E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47.</w:t>
      </w:r>
      <w:r w:rsidRPr="00841C4A">
        <w:rPr>
          <w:rFonts w:ascii="Arial" w:hAnsi="Arial" w:cs="Arial"/>
          <w:noProof/>
        </w:rPr>
        <w:tab/>
        <w:t xml:space="preserve">Yadav PD, Potdar VA, Choudhary ML, et al. Full-genome sequences of the first two SARS-CoV-2 viruses from India. </w:t>
      </w:r>
      <w:r w:rsidRPr="00841C4A">
        <w:rPr>
          <w:rFonts w:ascii="Arial" w:hAnsi="Arial" w:cs="Arial"/>
          <w:i/>
          <w:noProof/>
        </w:rPr>
        <w:t xml:space="preserve">Indian J Med Res. </w:t>
      </w:r>
      <w:r w:rsidRPr="00841C4A">
        <w:rPr>
          <w:rFonts w:ascii="Arial" w:hAnsi="Arial" w:cs="Arial"/>
          <w:noProof/>
        </w:rPr>
        <w:t>2020.</w:t>
      </w:r>
    </w:p>
    <w:p w14:paraId="69947500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48.</w:t>
      </w:r>
      <w:r w:rsidRPr="00841C4A">
        <w:rPr>
          <w:rFonts w:ascii="Arial" w:hAnsi="Arial" w:cs="Arial"/>
          <w:noProof/>
        </w:rPr>
        <w:tab/>
        <w:t xml:space="preserve">Yang J, Yang F, Ren L, et al. Unbiased parallel detection of viral pathogens in clinical samples by use of a metagenomic approach. </w:t>
      </w:r>
      <w:r w:rsidRPr="00841C4A">
        <w:rPr>
          <w:rFonts w:ascii="Arial" w:hAnsi="Arial" w:cs="Arial"/>
          <w:i/>
          <w:noProof/>
        </w:rPr>
        <w:t xml:space="preserve">J Clin Microbiol. </w:t>
      </w:r>
      <w:r w:rsidRPr="00841C4A">
        <w:rPr>
          <w:rFonts w:ascii="Arial" w:hAnsi="Arial" w:cs="Arial"/>
          <w:noProof/>
        </w:rPr>
        <w:t>2011;49(10):3463-3469.</w:t>
      </w:r>
    </w:p>
    <w:p w14:paraId="48062899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49.</w:t>
      </w:r>
      <w:r w:rsidRPr="00841C4A">
        <w:rPr>
          <w:rFonts w:ascii="Arial" w:hAnsi="Arial" w:cs="Arial"/>
          <w:noProof/>
        </w:rPr>
        <w:tab/>
        <w:t xml:space="preserve">Zhang D, Lou X, Yan H, et al. Metagenomic analysis of viral nucleic acid extraction methods in respiratory clinical samples. </w:t>
      </w:r>
      <w:r w:rsidRPr="00841C4A">
        <w:rPr>
          <w:rFonts w:ascii="Arial" w:hAnsi="Arial" w:cs="Arial"/>
          <w:i/>
          <w:noProof/>
        </w:rPr>
        <w:t xml:space="preserve">BMC Genomics. </w:t>
      </w:r>
      <w:r w:rsidRPr="00841C4A">
        <w:rPr>
          <w:rFonts w:ascii="Arial" w:hAnsi="Arial" w:cs="Arial"/>
          <w:noProof/>
        </w:rPr>
        <w:t>2018;19.</w:t>
      </w:r>
    </w:p>
    <w:p w14:paraId="351DE9C3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50.</w:t>
      </w:r>
      <w:r w:rsidRPr="00841C4A">
        <w:rPr>
          <w:rFonts w:ascii="Arial" w:hAnsi="Arial" w:cs="Arial"/>
          <w:noProof/>
        </w:rPr>
        <w:tab/>
        <w:t xml:space="preserve">Zoll J, Rahamat-Langendoen J, Ahout I, et al. Direct multiplexed whole genome sequencing of respiratory tract samples reveals full viral genomic information. </w:t>
      </w:r>
      <w:r w:rsidRPr="00841C4A">
        <w:rPr>
          <w:rFonts w:ascii="Arial" w:hAnsi="Arial" w:cs="Arial"/>
          <w:i/>
          <w:noProof/>
        </w:rPr>
        <w:t xml:space="preserve">J Clin Virol. </w:t>
      </w:r>
      <w:r w:rsidRPr="00841C4A">
        <w:rPr>
          <w:rFonts w:ascii="Arial" w:hAnsi="Arial" w:cs="Arial"/>
          <w:noProof/>
        </w:rPr>
        <w:t>2015;66:6-11.</w:t>
      </w:r>
    </w:p>
    <w:p w14:paraId="742B6C82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51.</w:t>
      </w:r>
      <w:r w:rsidRPr="00841C4A">
        <w:rPr>
          <w:rFonts w:ascii="Arial" w:hAnsi="Arial" w:cs="Arial"/>
          <w:noProof/>
        </w:rPr>
        <w:tab/>
        <w:t xml:space="preserve">Zou XH, Chen WB, Zhao X, et al. Evaluation of A Single-reaction Method for Whole Genome Sequencing of Influenza A Virus using Next Generation Sequencing. </w:t>
      </w:r>
      <w:r w:rsidRPr="00841C4A">
        <w:rPr>
          <w:rFonts w:ascii="Arial" w:hAnsi="Arial" w:cs="Arial"/>
          <w:i/>
          <w:noProof/>
        </w:rPr>
        <w:t xml:space="preserve">Biomed Environ Sci. </w:t>
      </w:r>
      <w:r w:rsidRPr="00841C4A">
        <w:rPr>
          <w:rFonts w:ascii="Arial" w:hAnsi="Arial" w:cs="Arial"/>
          <w:noProof/>
        </w:rPr>
        <w:t>2016;29(1):41-46.</w:t>
      </w:r>
    </w:p>
    <w:p w14:paraId="78B2BD21" w14:textId="77777777" w:rsidR="00841C4A" w:rsidRPr="00841C4A" w:rsidRDefault="00841C4A" w:rsidP="00841C4A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841C4A">
        <w:rPr>
          <w:rFonts w:ascii="Arial" w:hAnsi="Arial" w:cs="Arial"/>
          <w:noProof/>
        </w:rPr>
        <w:t>52.</w:t>
      </w:r>
      <w:r w:rsidRPr="00841C4A">
        <w:rPr>
          <w:rFonts w:ascii="Arial" w:hAnsi="Arial" w:cs="Arial"/>
          <w:noProof/>
        </w:rPr>
        <w:tab/>
        <w:t xml:space="preserve">Zuckerman NS, Pando R, Bucris E, et al. Comprehensive analyses of SARS-CoV-2 transmission in a public health virology laboratory. </w:t>
      </w:r>
      <w:r w:rsidRPr="00841C4A">
        <w:rPr>
          <w:rFonts w:ascii="Arial" w:hAnsi="Arial" w:cs="Arial"/>
          <w:i/>
          <w:noProof/>
        </w:rPr>
        <w:t xml:space="preserve">Viruses. </w:t>
      </w:r>
      <w:r w:rsidRPr="00841C4A">
        <w:rPr>
          <w:rFonts w:ascii="Arial" w:hAnsi="Arial" w:cs="Arial"/>
          <w:noProof/>
        </w:rPr>
        <w:t>2020;12(8).</w:t>
      </w:r>
    </w:p>
    <w:p w14:paraId="40BDA2E7" w14:textId="1D9BAFC4" w:rsidR="00916AED" w:rsidRPr="006E1AD9" w:rsidRDefault="005E5241" w:rsidP="00841C4A">
      <w:pPr>
        <w:spacing w:line="480" w:lineRule="auto"/>
        <w:rPr>
          <w:rFonts w:ascii="Arial" w:hAnsi="Arial" w:cs="Arial"/>
          <w:lang w:val="en-US"/>
        </w:rPr>
      </w:pPr>
      <w:r w:rsidRPr="00841C4A">
        <w:rPr>
          <w:rFonts w:ascii="Arial" w:hAnsi="Arial" w:cs="Arial"/>
          <w:lang w:val="en-US"/>
        </w:rPr>
        <w:fldChar w:fldCharType="end"/>
      </w:r>
    </w:p>
    <w:sectPr w:rsidR="00916AED" w:rsidRPr="006E1AD9" w:rsidSect="006A26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85882" w14:textId="77777777" w:rsidR="00DA1B9F" w:rsidRDefault="00DA1B9F" w:rsidP="00AE5A96">
      <w:r>
        <w:separator/>
      </w:r>
    </w:p>
  </w:endnote>
  <w:endnote w:type="continuationSeparator" w:id="0">
    <w:p w14:paraId="7D77F463" w14:textId="77777777" w:rsidR="00DA1B9F" w:rsidRDefault="00DA1B9F" w:rsidP="00AE5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81463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FCD179" w14:textId="033F22FE" w:rsidR="00AE5A96" w:rsidRDefault="00AE5A96" w:rsidP="0088417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847EAF" w14:textId="77777777" w:rsidR="00AE5A96" w:rsidRDefault="00AE5A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64066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DD39EB" w14:textId="3A325190" w:rsidR="00AE5A96" w:rsidRDefault="00AE5A96" w:rsidP="0088417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522835" w14:textId="77777777" w:rsidR="00AE5A96" w:rsidRDefault="00AE5A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4B1F8" w14:textId="77777777" w:rsidR="00DA1B9F" w:rsidRDefault="00DA1B9F" w:rsidP="00AE5A96">
      <w:r>
        <w:separator/>
      </w:r>
    </w:p>
  </w:footnote>
  <w:footnote w:type="continuationSeparator" w:id="0">
    <w:p w14:paraId="34A2BDEF" w14:textId="77777777" w:rsidR="00DA1B9F" w:rsidRDefault="00DA1B9F" w:rsidP="00AE5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v Med Vir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005wx2tw0vwqeds28xv5dnevpxved9f0vs&quot;&gt;My EndNote Library-Converted (new version)&lt;record-ids&gt;&lt;item&gt;122&lt;/item&gt;&lt;item&gt;123&lt;/item&gt;&lt;item&gt;126&lt;/item&gt;&lt;item&gt;127&lt;/item&gt;&lt;item&gt;128&lt;/item&gt;&lt;item&gt;129&lt;/item&gt;&lt;item&gt;133&lt;/item&gt;&lt;item&gt;137&lt;/item&gt;&lt;item&gt;151&lt;/item&gt;&lt;item&gt;154&lt;/item&gt;&lt;item&gt;155&lt;/item&gt;&lt;item&gt;157&lt;/item&gt;&lt;item&gt;165&lt;/item&gt;&lt;item&gt;167&lt;/item&gt;&lt;item&gt;175&lt;/item&gt;&lt;item&gt;179&lt;/item&gt;&lt;item&gt;180&lt;/item&gt;&lt;item&gt;182&lt;/item&gt;&lt;item&gt;197&lt;/item&gt;&lt;item&gt;198&lt;/item&gt;&lt;item&gt;203&lt;/item&gt;&lt;item&gt;213&lt;/item&gt;&lt;item&gt;219&lt;/item&gt;&lt;item&gt;227&lt;/item&gt;&lt;item&gt;239&lt;/item&gt;&lt;item&gt;243&lt;/item&gt;&lt;item&gt;252&lt;/item&gt;&lt;item&gt;257&lt;/item&gt;&lt;item&gt;258&lt;/item&gt;&lt;item&gt;259&lt;/item&gt;&lt;item&gt;260&lt;/item&gt;&lt;item&gt;272&lt;/item&gt;&lt;item&gt;688&lt;/item&gt;&lt;item&gt;689&lt;/item&gt;&lt;item&gt;691&lt;/item&gt;&lt;item&gt;696&lt;/item&gt;&lt;item&gt;700&lt;/item&gt;&lt;item&gt;701&lt;/item&gt;&lt;item&gt;705&lt;/item&gt;&lt;item&gt;717&lt;/item&gt;&lt;item&gt;720&lt;/item&gt;&lt;item&gt;723&lt;/item&gt;&lt;item&gt;725&lt;/item&gt;&lt;item&gt;737&lt;/item&gt;&lt;item&gt;743&lt;/item&gt;&lt;/record-ids&gt;&lt;/item&gt;&lt;/Libraries&gt;"/>
  </w:docVars>
  <w:rsids>
    <w:rsidRoot w:val="001F7920"/>
    <w:rsid w:val="00012D67"/>
    <w:rsid w:val="00073815"/>
    <w:rsid w:val="00074EE1"/>
    <w:rsid w:val="00097F4C"/>
    <w:rsid w:val="000A05B5"/>
    <w:rsid w:val="000B0BD7"/>
    <w:rsid w:val="000C37FF"/>
    <w:rsid w:val="000F5117"/>
    <w:rsid w:val="001079B5"/>
    <w:rsid w:val="00147C5E"/>
    <w:rsid w:val="00177ADE"/>
    <w:rsid w:val="001931C8"/>
    <w:rsid w:val="001B17D6"/>
    <w:rsid w:val="001B48DD"/>
    <w:rsid w:val="001F7920"/>
    <w:rsid w:val="0020065D"/>
    <w:rsid w:val="00261061"/>
    <w:rsid w:val="00274C03"/>
    <w:rsid w:val="002849DD"/>
    <w:rsid w:val="00290023"/>
    <w:rsid w:val="002A44BB"/>
    <w:rsid w:val="002D1199"/>
    <w:rsid w:val="002E4BBE"/>
    <w:rsid w:val="00316B79"/>
    <w:rsid w:val="00322C1C"/>
    <w:rsid w:val="003243E4"/>
    <w:rsid w:val="00327178"/>
    <w:rsid w:val="0033119C"/>
    <w:rsid w:val="003527E9"/>
    <w:rsid w:val="00362343"/>
    <w:rsid w:val="00364012"/>
    <w:rsid w:val="00367B73"/>
    <w:rsid w:val="00375095"/>
    <w:rsid w:val="003A7115"/>
    <w:rsid w:val="003F5579"/>
    <w:rsid w:val="00407F33"/>
    <w:rsid w:val="00432E4A"/>
    <w:rsid w:val="00462677"/>
    <w:rsid w:val="004671F1"/>
    <w:rsid w:val="00480194"/>
    <w:rsid w:val="00482A3F"/>
    <w:rsid w:val="004850B2"/>
    <w:rsid w:val="004B247F"/>
    <w:rsid w:val="004C21A7"/>
    <w:rsid w:val="004E378E"/>
    <w:rsid w:val="00511085"/>
    <w:rsid w:val="00513E7F"/>
    <w:rsid w:val="00534D7D"/>
    <w:rsid w:val="0055204D"/>
    <w:rsid w:val="00556BC3"/>
    <w:rsid w:val="005C1C99"/>
    <w:rsid w:val="005C7A4D"/>
    <w:rsid w:val="005E5241"/>
    <w:rsid w:val="0061654D"/>
    <w:rsid w:val="00634779"/>
    <w:rsid w:val="006354CB"/>
    <w:rsid w:val="00645B55"/>
    <w:rsid w:val="00696C01"/>
    <w:rsid w:val="0069732D"/>
    <w:rsid w:val="0069739D"/>
    <w:rsid w:val="006A1F10"/>
    <w:rsid w:val="006A2691"/>
    <w:rsid w:val="006B1475"/>
    <w:rsid w:val="006C37C9"/>
    <w:rsid w:val="006E1AD9"/>
    <w:rsid w:val="006E271A"/>
    <w:rsid w:val="00705478"/>
    <w:rsid w:val="00712D53"/>
    <w:rsid w:val="00742F06"/>
    <w:rsid w:val="007617A8"/>
    <w:rsid w:val="007B2033"/>
    <w:rsid w:val="007B3CFD"/>
    <w:rsid w:val="007F662C"/>
    <w:rsid w:val="00841C4A"/>
    <w:rsid w:val="00852533"/>
    <w:rsid w:val="00876569"/>
    <w:rsid w:val="008E3C64"/>
    <w:rsid w:val="00916AED"/>
    <w:rsid w:val="00955A0F"/>
    <w:rsid w:val="00984DBA"/>
    <w:rsid w:val="00990600"/>
    <w:rsid w:val="009A4F56"/>
    <w:rsid w:val="009A58AC"/>
    <w:rsid w:val="009A7BDD"/>
    <w:rsid w:val="009F68D3"/>
    <w:rsid w:val="00A666B0"/>
    <w:rsid w:val="00A70660"/>
    <w:rsid w:val="00AA4E96"/>
    <w:rsid w:val="00AD1507"/>
    <w:rsid w:val="00AD6E68"/>
    <w:rsid w:val="00AE5A96"/>
    <w:rsid w:val="00AF3595"/>
    <w:rsid w:val="00B5743F"/>
    <w:rsid w:val="00B74EFB"/>
    <w:rsid w:val="00BA2673"/>
    <w:rsid w:val="00BB5313"/>
    <w:rsid w:val="00BE7F55"/>
    <w:rsid w:val="00C07629"/>
    <w:rsid w:val="00C20A79"/>
    <w:rsid w:val="00C36365"/>
    <w:rsid w:val="00C62747"/>
    <w:rsid w:val="00C62D7F"/>
    <w:rsid w:val="00CE37EC"/>
    <w:rsid w:val="00D20DC4"/>
    <w:rsid w:val="00D5481C"/>
    <w:rsid w:val="00D61531"/>
    <w:rsid w:val="00D710D1"/>
    <w:rsid w:val="00D825E7"/>
    <w:rsid w:val="00D866C3"/>
    <w:rsid w:val="00D92EAC"/>
    <w:rsid w:val="00DA1B9F"/>
    <w:rsid w:val="00DA7920"/>
    <w:rsid w:val="00DE1236"/>
    <w:rsid w:val="00DE3F1E"/>
    <w:rsid w:val="00DF36A8"/>
    <w:rsid w:val="00E612CC"/>
    <w:rsid w:val="00E96C71"/>
    <w:rsid w:val="00EB2CBF"/>
    <w:rsid w:val="00EB5B9B"/>
    <w:rsid w:val="00EC0156"/>
    <w:rsid w:val="00EC6987"/>
    <w:rsid w:val="00ED13CF"/>
    <w:rsid w:val="00ED1BF9"/>
    <w:rsid w:val="00ED33DD"/>
    <w:rsid w:val="00EE4803"/>
    <w:rsid w:val="00EF21BA"/>
    <w:rsid w:val="00EF6E7C"/>
    <w:rsid w:val="00F2235A"/>
    <w:rsid w:val="00F506C7"/>
    <w:rsid w:val="00F71E3E"/>
    <w:rsid w:val="00F75AEA"/>
    <w:rsid w:val="00F96909"/>
    <w:rsid w:val="00FC0C6E"/>
    <w:rsid w:val="00FC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8C73C"/>
  <w15:chartTrackingRefBased/>
  <w15:docId w15:val="{C679210E-556F-974E-B2DC-C7B9A3FD3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F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F792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E524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E524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E5241"/>
  </w:style>
  <w:style w:type="character" w:customStyle="1" w:styleId="EndNoteBibliographyChar">
    <w:name w:val="EndNote Bibliography Char"/>
    <w:basedOn w:val="DefaultParagraphFont"/>
    <w:link w:val="EndNoteBibliography"/>
    <w:rsid w:val="005E5241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E52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524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E5A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A9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E5A96"/>
  </w:style>
  <w:style w:type="paragraph" w:styleId="Revision">
    <w:name w:val="Revision"/>
    <w:hidden/>
    <w:uiPriority w:val="99"/>
    <w:semiHidden/>
    <w:rsid w:val="0033119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1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xinyewang\Desktop\NGS%20review%20articles%20\NGS%20review%20progress\List%20of%20Selected%20Artciles_NGS%20Review_Google%20Doc_2021061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7060367454068"/>
          <c:y val="0.13425925925925927"/>
          <c:w val="0.81896062992125995"/>
          <c:h val="0.7064661708953047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ure 2 publication by years'!$B$3</c:f>
              <c:strCache>
                <c:ptCount val="1"/>
                <c:pt idx="0">
                  <c:v>Article count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Figure 2 publication by years'!$C$2:$K$2</c:f>
              <c:numCache>
                <c:formatCode>General</c:formatCode>
                <c:ptCount val="9"/>
                <c:pt idx="0">
                  <c:v>2011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</c:numCache>
            </c:numRef>
          </c:cat>
          <c:val>
            <c:numRef>
              <c:f>'Figure 2 publication by years'!$C$3:$K$3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  <c:pt idx="2">
                  <c:v>6</c:v>
                </c:pt>
                <c:pt idx="3">
                  <c:v>3</c:v>
                </c:pt>
                <c:pt idx="4">
                  <c:v>5</c:v>
                </c:pt>
                <c:pt idx="5">
                  <c:v>5</c:v>
                </c:pt>
                <c:pt idx="6">
                  <c:v>7</c:v>
                </c:pt>
                <c:pt idx="7">
                  <c:v>22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18-1C49-B182-BB490B848D1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13093800"/>
        <c:axId val="213094192"/>
      </c:barChart>
      <c:catAx>
        <c:axId val="213093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ublication Year</a:t>
                </a:r>
              </a:p>
            </c:rich>
          </c:tx>
          <c:layout>
            <c:manualLayout>
              <c:xMode val="edge"/>
              <c:yMode val="edge"/>
              <c:x val="0.4489083552055993"/>
              <c:y val="0.911087780694079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094192"/>
        <c:crosses val="autoZero"/>
        <c:auto val="1"/>
        <c:lblAlgn val="ctr"/>
        <c:lblOffset val="100"/>
        <c:noMultiLvlLbl val="0"/>
      </c:catAx>
      <c:valAx>
        <c:axId val="213094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rticle Count</a:t>
                </a:r>
              </a:p>
            </c:rich>
          </c:tx>
          <c:layout>
            <c:manualLayout>
              <c:xMode val="edge"/>
              <c:yMode val="edge"/>
              <c:x val="5.2777777777777778E-2"/>
              <c:y val="0.373742344706911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0938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6</Pages>
  <Words>6979</Words>
  <Characters>39785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e Wang</dc:creator>
  <cp:keywords/>
  <dc:description/>
  <cp:lastModifiedBy>Xinye Wang</cp:lastModifiedBy>
  <cp:revision>24</cp:revision>
  <dcterms:created xsi:type="dcterms:W3CDTF">2022-05-15T10:52:00Z</dcterms:created>
  <dcterms:modified xsi:type="dcterms:W3CDTF">2022-05-22T04:23:00Z</dcterms:modified>
</cp:coreProperties>
</file>